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083A" w:rsidRDefault="0058083A" w14:paraId="5E5CD687" w14:textId="0D705EF3">
      <w:r w:rsidR="604C801A">
        <w:rPr/>
        <w:t>Appendix 1 - Original search strategies</w:t>
      </w:r>
    </w:p>
    <w:p w:rsidR="0058083A" w:rsidRDefault="0058083A" w14:paraId="2DAF453D" w14:textId="7EC0250A">
      <w:r w:rsidR="604C801A">
        <w:rPr/>
        <w:t xml:space="preserve">Table S1. Medline search 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87"/>
        <w:gridCol w:w="5572"/>
        <w:gridCol w:w="997"/>
      </w:tblGrid>
      <w:tr w:rsidR="00AD11BD" w:rsidTr="00AD11BD" w14:paraId="4921616D" w14:textId="77777777">
        <w:tc>
          <w:tcPr>
            <w:tcW w:w="1887" w:type="dxa"/>
          </w:tcPr>
          <w:p w:rsidR="00AD11BD" w:rsidP="00D86945" w:rsidRDefault="00AD11BD" w14:paraId="05857CF5" w14:textId="77777777">
            <w:r>
              <w:t>Database: Medline</w:t>
            </w:r>
          </w:p>
          <w:p w:rsidR="00AD11BD" w:rsidP="00D86945" w:rsidRDefault="00AD11BD" w14:paraId="6D176FA9" w14:textId="0B887B75">
            <w:r>
              <w:t>Date: 2020/05/1</w:t>
            </w:r>
            <w:r>
              <w:t>3</w:t>
            </w:r>
          </w:p>
        </w:tc>
        <w:tc>
          <w:tcPr>
            <w:tcW w:w="5572" w:type="dxa"/>
          </w:tcPr>
          <w:p w:rsidR="00AD11BD" w:rsidP="00D86945" w:rsidRDefault="00AD11BD" w14:paraId="37238A20" w14:textId="77777777">
            <w:r>
              <w:t xml:space="preserve">Search words </w:t>
            </w:r>
          </w:p>
        </w:tc>
        <w:tc>
          <w:tcPr>
            <w:tcW w:w="997" w:type="dxa"/>
          </w:tcPr>
          <w:p w:rsidR="00AD11BD" w:rsidP="00D86945" w:rsidRDefault="00AD11BD" w14:paraId="0B76016D" w14:textId="77777777">
            <w:r>
              <w:t xml:space="preserve">Number of records </w:t>
            </w:r>
          </w:p>
        </w:tc>
      </w:tr>
      <w:tr w:rsidR="00AD11BD" w:rsidTr="00AD11BD" w14:paraId="43633465" w14:textId="77777777">
        <w:tc>
          <w:tcPr>
            <w:tcW w:w="1887" w:type="dxa"/>
          </w:tcPr>
          <w:p w:rsidR="00AD11BD" w:rsidP="00D86945" w:rsidRDefault="00AD11BD" w14:paraId="20A38098" w14:textId="77777777">
            <w:r>
              <w:t>#1</w:t>
            </w:r>
          </w:p>
        </w:tc>
        <w:tc>
          <w:tcPr>
            <w:tcW w:w="5572" w:type="dxa"/>
          </w:tcPr>
          <w:p w:rsidR="00AD11BD" w:rsidP="00D86945" w:rsidRDefault="00AD11BD" w14:paraId="3B891392" w14:textId="1563DE8A">
            <w:r>
              <w:t xml:space="preserve">exp </w:t>
            </w:r>
            <w:r>
              <w:t>T</w:t>
            </w:r>
            <w:r>
              <w:t xml:space="preserve">elecommunications/ </w:t>
            </w:r>
          </w:p>
        </w:tc>
        <w:tc>
          <w:tcPr>
            <w:tcW w:w="997" w:type="dxa"/>
          </w:tcPr>
          <w:p w:rsidR="00AD11BD" w:rsidP="00D86945" w:rsidRDefault="00AD11BD" w14:paraId="3D962055" w14:textId="087D94CF">
            <w:r>
              <w:t>90600</w:t>
            </w:r>
          </w:p>
        </w:tc>
      </w:tr>
      <w:tr w:rsidR="00AD11BD" w:rsidTr="00AD11BD" w14:paraId="4112A340" w14:textId="77777777">
        <w:tc>
          <w:tcPr>
            <w:tcW w:w="1887" w:type="dxa"/>
          </w:tcPr>
          <w:p w:rsidR="00AD11BD" w:rsidP="00D86945" w:rsidRDefault="00AD11BD" w14:paraId="4FDDE686" w14:textId="77777777">
            <w:r>
              <w:t>#2</w:t>
            </w:r>
          </w:p>
        </w:tc>
        <w:tc>
          <w:tcPr>
            <w:tcW w:w="5572" w:type="dxa"/>
          </w:tcPr>
          <w:p w:rsidR="00AD11BD" w:rsidP="00D86945" w:rsidRDefault="00AD11BD" w14:paraId="0EE188BC" w14:textId="43E81581">
            <w:r>
              <w:t xml:space="preserve">exp </w:t>
            </w:r>
            <w:r>
              <w:t>C</w:t>
            </w:r>
            <w:r>
              <w:t>omputer</w:t>
            </w:r>
            <w:r>
              <w:t xml:space="preserve"> Systems</w:t>
            </w:r>
            <w:r>
              <w:t xml:space="preserve">/ </w:t>
            </w:r>
          </w:p>
        </w:tc>
        <w:tc>
          <w:tcPr>
            <w:tcW w:w="997" w:type="dxa"/>
          </w:tcPr>
          <w:p w:rsidR="00AD11BD" w:rsidP="00D86945" w:rsidRDefault="00AD11BD" w14:paraId="34DDEE7B" w14:textId="3ECF6647">
            <w:r>
              <w:t>176534</w:t>
            </w:r>
          </w:p>
        </w:tc>
      </w:tr>
      <w:tr w:rsidR="00AD11BD" w:rsidTr="00AD11BD" w14:paraId="76C01569" w14:textId="77777777">
        <w:tc>
          <w:tcPr>
            <w:tcW w:w="1887" w:type="dxa"/>
          </w:tcPr>
          <w:p w:rsidR="00AD11BD" w:rsidP="00D86945" w:rsidRDefault="00AD11BD" w14:paraId="030D9B6E" w14:textId="77777777">
            <w:r>
              <w:t>#3</w:t>
            </w:r>
          </w:p>
        </w:tc>
        <w:tc>
          <w:tcPr>
            <w:tcW w:w="5572" w:type="dxa"/>
          </w:tcPr>
          <w:p w:rsidR="00AD11BD" w:rsidP="00D86945" w:rsidRDefault="00AD11BD" w14:paraId="3C1081E2" w14:textId="799E6C21">
            <w:r>
              <w:t xml:space="preserve">exp </w:t>
            </w:r>
            <w:r>
              <w:t>Computers</w:t>
            </w:r>
            <w:r>
              <w:t>/</w:t>
            </w:r>
          </w:p>
        </w:tc>
        <w:tc>
          <w:tcPr>
            <w:tcW w:w="997" w:type="dxa"/>
          </w:tcPr>
          <w:p w:rsidR="00AD11BD" w:rsidP="00D86945" w:rsidRDefault="00AD11BD" w14:paraId="0257A0CA" w14:textId="492ECA55">
            <w:r>
              <w:t>77718</w:t>
            </w:r>
          </w:p>
        </w:tc>
      </w:tr>
      <w:tr w:rsidR="00AD11BD" w:rsidTr="00AD11BD" w14:paraId="1672C140" w14:textId="77777777">
        <w:tc>
          <w:tcPr>
            <w:tcW w:w="1887" w:type="dxa"/>
          </w:tcPr>
          <w:p w:rsidR="00AD11BD" w:rsidP="00D86945" w:rsidRDefault="00AD11BD" w14:paraId="4202478C" w14:textId="77777777">
            <w:r>
              <w:t>#4</w:t>
            </w:r>
          </w:p>
        </w:tc>
        <w:tc>
          <w:tcPr>
            <w:tcW w:w="5572" w:type="dxa"/>
          </w:tcPr>
          <w:p w:rsidR="00AD11BD" w:rsidP="00D86945" w:rsidRDefault="00AD11BD" w14:paraId="6C7F8DB7" w14:textId="4968ED76">
            <w:r>
              <w:t>exp Cell Phone/</w:t>
            </w:r>
          </w:p>
        </w:tc>
        <w:tc>
          <w:tcPr>
            <w:tcW w:w="997" w:type="dxa"/>
          </w:tcPr>
          <w:p w:rsidR="00AD11BD" w:rsidP="00D86945" w:rsidRDefault="00AD11BD" w14:paraId="0279D1D0" w14:textId="1D5AC28A">
            <w:r>
              <w:t>10500</w:t>
            </w:r>
          </w:p>
        </w:tc>
      </w:tr>
      <w:tr w:rsidR="00AD11BD" w:rsidTr="00AD11BD" w14:paraId="6744BDFB" w14:textId="77777777">
        <w:tc>
          <w:tcPr>
            <w:tcW w:w="1887" w:type="dxa"/>
          </w:tcPr>
          <w:p w:rsidR="00AD11BD" w:rsidP="00D86945" w:rsidRDefault="00AD11BD" w14:paraId="4B6C7FEE" w14:textId="77777777">
            <w:r>
              <w:t>#5</w:t>
            </w:r>
          </w:p>
        </w:tc>
        <w:tc>
          <w:tcPr>
            <w:tcW w:w="5572" w:type="dxa"/>
          </w:tcPr>
          <w:p w:rsidR="00AD11BD" w:rsidP="00D86945" w:rsidRDefault="00AD11BD" w14:paraId="1C74A97A" w14:textId="596AB722">
            <w:r>
              <w:t>eHealth.mp.</w:t>
            </w:r>
          </w:p>
        </w:tc>
        <w:tc>
          <w:tcPr>
            <w:tcW w:w="997" w:type="dxa"/>
          </w:tcPr>
          <w:p w:rsidR="00AD11BD" w:rsidP="00D86945" w:rsidRDefault="00AD11BD" w14:paraId="1E5CC02A" w14:textId="4D25CEFF">
            <w:r>
              <w:t>3707</w:t>
            </w:r>
          </w:p>
        </w:tc>
      </w:tr>
      <w:tr w:rsidR="00AD11BD" w:rsidTr="00AD11BD" w14:paraId="7FDBFC0F" w14:textId="77777777">
        <w:tc>
          <w:tcPr>
            <w:tcW w:w="1887" w:type="dxa"/>
          </w:tcPr>
          <w:p w:rsidR="00AD11BD" w:rsidP="00D86945" w:rsidRDefault="00AD11BD" w14:paraId="53394543" w14:textId="77777777">
            <w:r>
              <w:t>#6</w:t>
            </w:r>
          </w:p>
        </w:tc>
        <w:tc>
          <w:tcPr>
            <w:tcW w:w="5572" w:type="dxa"/>
          </w:tcPr>
          <w:p w:rsidR="00AD11BD" w:rsidP="00D86945" w:rsidRDefault="00AD11BD" w14:paraId="5722F793" w14:textId="600CFE87">
            <w:r>
              <w:t>e-Health</w:t>
            </w:r>
            <w:r>
              <w:t>.</w:t>
            </w:r>
            <w:r>
              <w:t>tw,kf.</w:t>
            </w:r>
          </w:p>
        </w:tc>
        <w:tc>
          <w:tcPr>
            <w:tcW w:w="997" w:type="dxa"/>
          </w:tcPr>
          <w:p w:rsidR="00AD11BD" w:rsidP="00D86945" w:rsidRDefault="00AD11BD" w14:paraId="2B69407E" w14:textId="02FBC3F1">
            <w:r>
              <w:t>2741</w:t>
            </w:r>
          </w:p>
        </w:tc>
      </w:tr>
      <w:tr w:rsidR="00AD11BD" w:rsidTr="00AD11BD" w14:paraId="5CE6D9C8" w14:textId="77777777">
        <w:tc>
          <w:tcPr>
            <w:tcW w:w="1887" w:type="dxa"/>
          </w:tcPr>
          <w:p w:rsidR="00AD11BD" w:rsidP="00D86945" w:rsidRDefault="00AD11BD" w14:paraId="3561C6EF" w14:textId="77777777">
            <w:r>
              <w:t>#7</w:t>
            </w:r>
          </w:p>
        </w:tc>
        <w:tc>
          <w:tcPr>
            <w:tcW w:w="5572" w:type="dxa"/>
          </w:tcPr>
          <w:p w:rsidR="00AD11BD" w:rsidP="00D86945" w:rsidRDefault="00AD11BD" w14:paraId="03197F7E" w14:textId="6D8D6538">
            <w:r>
              <w:t>online.</w:t>
            </w:r>
            <w:r>
              <w:t>tw,kf.</w:t>
            </w:r>
          </w:p>
        </w:tc>
        <w:tc>
          <w:tcPr>
            <w:tcW w:w="997" w:type="dxa"/>
          </w:tcPr>
          <w:p w:rsidR="00AD11BD" w:rsidP="00D86945" w:rsidRDefault="00AD11BD" w14:paraId="270DF117" w14:textId="563928AD">
            <w:r>
              <w:t>112436</w:t>
            </w:r>
          </w:p>
        </w:tc>
      </w:tr>
      <w:tr w:rsidR="00AD11BD" w:rsidTr="00AD11BD" w14:paraId="752F5234" w14:textId="77777777">
        <w:tc>
          <w:tcPr>
            <w:tcW w:w="1887" w:type="dxa"/>
          </w:tcPr>
          <w:p w:rsidR="00AD11BD" w:rsidP="00D86945" w:rsidRDefault="00AD11BD" w14:paraId="1F3DC7D4" w14:textId="77777777">
            <w:r>
              <w:t>#8</w:t>
            </w:r>
          </w:p>
        </w:tc>
        <w:tc>
          <w:tcPr>
            <w:tcW w:w="5572" w:type="dxa"/>
          </w:tcPr>
          <w:p w:rsidR="00AD11BD" w:rsidP="00D86945" w:rsidRDefault="00AD11BD" w14:paraId="2027DD0B" w14:textId="6B775874">
            <w:r>
              <w:t>on-line</w:t>
            </w:r>
            <w:r>
              <w:t>.</w:t>
            </w:r>
            <w:r>
              <w:t>tw,kf.</w:t>
            </w:r>
          </w:p>
        </w:tc>
        <w:tc>
          <w:tcPr>
            <w:tcW w:w="997" w:type="dxa"/>
          </w:tcPr>
          <w:p w:rsidR="00AD11BD" w:rsidP="00D86945" w:rsidRDefault="00AD11BD" w14:paraId="252E1D86" w14:textId="4480A0E0">
            <w:r>
              <w:t>26164</w:t>
            </w:r>
          </w:p>
        </w:tc>
      </w:tr>
      <w:tr w:rsidR="00AD11BD" w:rsidTr="00AD11BD" w14:paraId="608B1FB9" w14:textId="77777777">
        <w:tc>
          <w:tcPr>
            <w:tcW w:w="1887" w:type="dxa"/>
          </w:tcPr>
          <w:p w:rsidR="00AD11BD" w:rsidP="00D86945" w:rsidRDefault="00AD11BD" w14:paraId="33717B65" w14:textId="77777777">
            <w:r>
              <w:t>#9</w:t>
            </w:r>
          </w:p>
        </w:tc>
        <w:tc>
          <w:tcPr>
            <w:tcW w:w="5572" w:type="dxa"/>
          </w:tcPr>
          <w:p w:rsidR="00AD11BD" w:rsidP="00D86945" w:rsidRDefault="00AD11BD" w14:paraId="239797C0" w14:textId="19311830">
            <w:r>
              <w:t>internet</w:t>
            </w:r>
            <w:r>
              <w:t>*</w:t>
            </w:r>
            <w:r>
              <w:t>.</w:t>
            </w:r>
            <w:r>
              <w:t>tw</w:t>
            </w:r>
            <w:r>
              <w:t>,</w:t>
            </w:r>
            <w:r>
              <w:t>kf.</w:t>
            </w:r>
          </w:p>
        </w:tc>
        <w:tc>
          <w:tcPr>
            <w:tcW w:w="997" w:type="dxa"/>
          </w:tcPr>
          <w:p w:rsidR="00AD11BD" w:rsidP="00D86945" w:rsidRDefault="00AD11BD" w14:paraId="2B686F86" w14:textId="6609491F">
            <w:r>
              <w:t>52576</w:t>
            </w:r>
          </w:p>
        </w:tc>
      </w:tr>
      <w:tr w:rsidR="00AD11BD" w:rsidTr="00AD11BD" w14:paraId="43A36A54" w14:textId="77777777">
        <w:tc>
          <w:tcPr>
            <w:tcW w:w="1887" w:type="dxa"/>
          </w:tcPr>
          <w:p w:rsidR="00AD11BD" w:rsidP="00D86945" w:rsidRDefault="00AD11BD" w14:paraId="544CF750" w14:textId="77777777">
            <w:r>
              <w:t>#10</w:t>
            </w:r>
          </w:p>
        </w:tc>
        <w:tc>
          <w:tcPr>
            <w:tcW w:w="5572" w:type="dxa"/>
          </w:tcPr>
          <w:p w:rsidR="00AD11BD" w:rsidP="00D86945" w:rsidRDefault="00AD11BD" w14:paraId="27B8A29D" w14:textId="6CA85C39">
            <w:r>
              <w:t>website</w:t>
            </w:r>
            <w:r>
              <w:t>*.</w:t>
            </w:r>
            <w:r>
              <w:t xml:space="preserve"> T</w:t>
            </w:r>
            <w:r>
              <w:t>w</w:t>
            </w:r>
            <w:r>
              <w:t>,</w:t>
            </w:r>
            <w:r>
              <w:t>kf.</w:t>
            </w:r>
          </w:p>
        </w:tc>
        <w:tc>
          <w:tcPr>
            <w:tcW w:w="997" w:type="dxa"/>
          </w:tcPr>
          <w:p w:rsidR="00AD11BD" w:rsidP="00D86945" w:rsidRDefault="00AD11BD" w14:paraId="3725E3DD" w14:textId="56BAB0AD">
            <w:r>
              <w:t>26099</w:t>
            </w:r>
          </w:p>
        </w:tc>
      </w:tr>
      <w:tr w:rsidR="00AD11BD" w:rsidTr="00AD11BD" w14:paraId="7DBB0581" w14:textId="77777777">
        <w:tc>
          <w:tcPr>
            <w:tcW w:w="1887" w:type="dxa"/>
          </w:tcPr>
          <w:p w:rsidR="00AD11BD" w:rsidP="00D86945" w:rsidRDefault="00AD11BD" w14:paraId="6F32F892" w14:textId="77777777">
            <w:r>
              <w:t>#11</w:t>
            </w:r>
          </w:p>
        </w:tc>
        <w:tc>
          <w:tcPr>
            <w:tcW w:w="5572" w:type="dxa"/>
          </w:tcPr>
          <w:p w:rsidR="00AD11BD" w:rsidP="00D86945" w:rsidRDefault="00AD11BD" w14:paraId="1176F400" w14:textId="63E60276">
            <w:r>
              <w:t>computer*</w:t>
            </w:r>
            <w:r>
              <w:t>.tw</w:t>
            </w:r>
            <w:r>
              <w:t>,</w:t>
            </w:r>
            <w:r>
              <w:t>kf.</w:t>
            </w:r>
          </w:p>
        </w:tc>
        <w:tc>
          <w:tcPr>
            <w:tcW w:w="997" w:type="dxa"/>
          </w:tcPr>
          <w:p w:rsidR="00AD11BD" w:rsidP="00D86945" w:rsidRDefault="00AD11BD" w14:paraId="6644F013" w14:textId="387DCEE2">
            <w:r>
              <w:t>301893</w:t>
            </w:r>
          </w:p>
        </w:tc>
      </w:tr>
      <w:tr w:rsidR="00AD11BD" w:rsidTr="00AD11BD" w14:paraId="7C32F447" w14:textId="77777777">
        <w:tc>
          <w:tcPr>
            <w:tcW w:w="1887" w:type="dxa"/>
          </w:tcPr>
          <w:p w:rsidR="00AD11BD" w:rsidP="00D86945" w:rsidRDefault="00AD11BD" w14:paraId="33D71F7F" w14:textId="0094C440">
            <w:r>
              <w:t>#12</w:t>
            </w:r>
          </w:p>
        </w:tc>
        <w:tc>
          <w:tcPr>
            <w:tcW w:w="5572" w:type="dxa"/>
          </w:tcPr>
          <w:p w:rsidR="00AD11BD" w:rsidP="00D86945" w:rsidRDefault="00AD11BD" w14:paraId="5EE024E6" w14:textId="3ED95961">
            <w:r>
              <w:t>mHealth.</w:t>
            </w:r>
            <w:r>
              <w:t>tw</w:t>
            </w:r>
            <w:r>
              <w:t>,</w:t>
            </w:r>
            <w:r>
              <w:t>kf.</w:t>
            </w:r>
          </w:p>
        </w:tc>
        <w:tc>
          <w:tcPr>
            <w:tcW w:w="997" w:type="dxa"/>
          </w:tcPr>
          <w:p w:rsidR="00AD11BD" w:rsidP="00D86945" w:rsidRDefault="00AD11BD" w14:paraId="595DBD45" w14:textId="2A4EC789">
            <w:r>
              <w:t>4457</w:t>
            </w:r>
          </w:p>
        </w:tc>
      </w:tr>
      <w:tr w:rsidR="00AD11BD" w:rsidTr="00AD11BD" w14:paraId="1CF94BE6" w14:textId="77777777">
        <w:tc>
          <w:tcPr>
            <w:tcW w:w="1887" w:type="dxa"/>
          </w:tcPr>
          <w:p w:rsidR="00AD11BD" w:rsidP="00D86945" w:rsidRDefault="00AD11BD" w14:paraId="0ACF28B1" w14:textId="37B52F9B">
            <w:r>
              <w:t>#1</w:t>
            </w:r>
            <w:r>
              <w:t>3</w:t>
            </w:r>
          </w:p>
        </w:tc>
        <w:tc>
          <w:tcPr>
            <w:tcW w:w="5572" w:type="dxa"/>
          </w:tcPr>
          <w:p w:rsidR="00AD11BD" w:rsidP="00D86945" w:rsidRDefault="00AD11BD" w14:paraId="4858C779" w14:textId="672AEA7E">
            <w:r>
              <w:t>(smartphone* or “smartphone*”).tw,kf.</w:t>
            </w:r>
          </w:p>
        </w:tc>
        <w:tc>
          <w:tcPr>
            <w:tcW w:w="997" w:type="dxa"/>
          </w:tcPr>
          <w:p w:rsidR="00AD11BD" w:rsidP="00D86945" w:rsidRDefault="00AD11BD" w14:paraId="5DF50CCF" w14:textId="6A238498">
            <w:r>
              <w:t>11970</w:t>
            </w:r>
          </w:p>
        </w:tc>
      </w:tr>
      <w:tr w:rsidR="00AD11BD" w:rsidTr="00AD11BD" w14:paraId="041FC337" w14:textId="77777777">
        <w:tc>
          <w:tcPr>
            <w:tcW w:w="1887" w:type="dxa"/>
          </w:tcPr>
          <w:p w:rsidR="00AD11BD" w:rsidP="00D86945" w:rsidRDefault="00AD11BD" w14:paraId="22E18335" w14:textId="743C7B09">
            <w:r>
              <w:t>#1</w:t>
            </w:r>
            <w:r>
              <w:t>4</w:t>
            </w:r>
          </w:p>
        </w:tc>
        <w:tc>
          <w:tcPr>
            <w:tcW w:w="5572" w:type="dxa"/>
          </w:tcPr>
          <w:p w:rsidR="00AD11BD" w:rsidP="00D86945" w:rsidRDefault="00AD11BD" w14:paraId="40735B20" w14:textId="2ED1B255">
            <w:r>
              <w:t>app.tw,kf.</w:t>
            </w:r>
          </w:p>
        </w:tc>
        <w:tc>
          <w:tcPr>
            <w:tcW w:w="997" w:type="dxa"/>
          </w:tcPr>
          <w:p w:rsidR="00AD11BD" w:rsidP="00D86945" w:rsidRDefault="00AD11BD" w14:paraId="382BD1E3" w14:textId="2BD16F18">
            <w:r>
              <w:t>25204</w:t>
            </w:r>
          </w:p>
        </w:tc>
      </w:tr>
      <w:tr w:rsidR="00AD11BD" w:rsidTr="00AD11BD" w14:paraId="79F83A51" w14:textId="77777777">
        <w:tc>
          <w:tcPr>
            <w:tcW w:w="1887" w:type="dxa"/>
          </w:tcPr>
          <w:p w:rsidR="00AD11BD" w:rsidP="00D86945" w:rsidRDefault="00AD11BD" w14:paraId="5190CEF9" w14:textId="20C0E4C7">
            <w:r>
              <w:t>#1</w:t>
            </w:r>
            <w:r>
              <w:t>5</w:t>
            </w:r>
          </w:p>
        </w:tc>
        <w:tc>
          <w:tcPr>
            <w:tcW w:w="5572" w:type="dxa"/>
          </w:tcPr>
          <w:p w:rsidR="00AD11BD" w:rsidP="00D86945" w:rsidRDefault="00AD11BD" w14:paraId="3B6116ED" w14:textId="205859E8">
            <w:r>
              <w:t>apps.tw,kf.</w:t>
            </w:r>
          </w:p>
        </w:tc>
        <w:tc>
          <w:tcPr>
            <w:tcW w:w="997" w:type="dxa"/>
          </w:tcPr>
          <w:p w:rsidR="00AD11BD" w:rsidP="00D86945" w:rsidRDefault="00AD11BD" w14:paraId="5DFACF86" w14:textId="1B2E0E34">
            <w:r>
              <w:t>5866</w:t>
            </w:r>
          </w:p>
        </w:tc>
      </w:tr>
      <w:tr w:rsidR="00AD11BD" w:rsidTr="00AD11BD" w14:paraId="2D9B7B5F" w14:textId="77777777">
        <w:tc>
          <w:tcPr>
            <w:tcW w:w="1887" w:type="dxa"/>
          </w:tcPr>
          <w:p w:rsidR="00AD11BD" w:rsidP="00D86945" w:rsidRDefault="00AD11BD" w14:paraId="42E2322E" w14:textId="119FEC8D">
            <w:r>
              <w:t>#1</w:t>
            </w:r>
            <w:r>
              <w:t>6</w:t>
            </w:r>
          </w:p>
        </w:tc>
        <w:tc>
          <w:tcPr>
            <w:tcW w:w="5572" w:type="dxa"/>
          </w:tcPr>
          <w:p w:rsidR="00AD11BD" w:rsidP="00D86945" w:rsidRDefault="00AD11BD" w14:paraId="7AABF92E" w14:textId="14BB948F">
            <w:r>
              <w:t>social media.tw,kf.</w:t>
            </w:r>
          </w:p>
        </w:tc>
        <w:tc>
          <w:tcPr>
            <w:tcW w:w="997" w:type="dxa"/>
          </w:tcPr>
          <w:p w:rsidR="00AD11BD" w:rsidP="00D86945" w:rsidRDefault="00AD11BD" w14:paraId="74C1104E" w14:textId="5804E2C5">
            <w:r>
              <w:t>11110</w:t>
            </w:r>
          </w:p>
        </w:tc>
      </w:tr>
      <w:tr w:rsidR="00AD11BD" w:rsidTr="00AD11BD" w14:paraId="3A34F2F5" w14:textId="77777777">
        <w:tc>
          <w:tcPr>
            <w:tcW w:w="1887" w:type="dxa"/>
          </w:tcPr>
          <w:p w:rsidR="00AD11BD" w:rsidP="00D86945" w:rsidRDefault="00AD11BD" w14:paraId="40D8A8E1" w14:textId="540E89D0">
            <w:r>
              <w:t>#1</w:t>
            </w:r>
            <w:r>
              <w:t>7</w:t>
            </w:r>
          </w:p>
        </w:tc>
        <w:tc>
          <w:tcPr>
            <w:tcW w:w="5572" w:type="dxa"/>
          </w:tcPr>
          <w:p w:rsidR="00AD11BD" w:rsidP="00D86945" w:rsidRDefault="00AD11BD" w14:paraId="52D39083" w14:textId="66DBF263">
            <w:r>
              <w:t>web-base*.tw,kf.</w:t>
            </w:r>
          </w:p>
        </w:tc>
        <w:tc>
          <w:tcPr>
            <w:tcW w:w="997" w:type="dxa"/>
          </w:tcPr>
          <w:p w:rsidR="00AD11BD" w:rsidP="00D86945" w:rsidRDefault="00AD11BD" w14:paraId="707E594E" w14:textId="361C401F">
            <w:r>
              <w:t>29993</w:t>
            </w:r>
          </w:p>
        </w:tc>
      </w:tr>
      <w:tr w:rsidR="00AD11BD" w:rsidTr="00AD11BD" w14:paraId="61DF7455" w14:textId="77777777">
        <w:tc>
          <w:tcPr>
            <w:tcW w:w="1887" w:type="dxa"/>
          </w:tcPr>
          <w:p w:rsidR="00AD11BD" w:rsidP="00D86945" w:rsidRDefault="00AD11BD" w14:paraId="1C5970F4" w14:textId="459D2255">
            <w:r>
              <w:t>#1</w:t>
            </w:r>
            <w:r>
              <w:t>8</w:t>
            </w:r>
          </w:p>
        </w:tc>
        <w:tc>
          <w:tcPr>
            <w:tcW w:w="5572" w:type="dxa"/>
          </w:tcPr>
          <w:p w:rsidR="00AD11BD" w:rsidP="00D86945" w:rsidRDefault="00AD11BD" w14:paraId="2E4F1337" w14:textId="5CA6963E">
            <w:r>
              <w:t>mobile*.tw,kf.</w:t>
            </w:r>
          </w:p>
        </w:tc>
        <w:tc>
          <w:tcPr>
            <w:tcW w:w="997" w:type="dxa"/>
          </w:tcPr>
          <w:p w:rsidR="00AD11BD" w:rsidP="00D86945" w:rsidRDefault="00AD11BD" w14:paraId="7894070D" w14:textId="51629AF2">
            <w:r>
              <w:t>98336</w:t>
            </w:r>
          </w:p>
        </w:tc>
      </w:tr>
      <w:tr w:rsidR="00AD11BD" w:rsidTr="00AD11BD" w14:paraId="3152F8C3" w14:textId="77777777">
        <w:tc>
          <w:tcPr>
            <w:tcW w:w="1887" w:type="dxa"/>
          </w:tcPr>
          <w:p w:rsidR="00AD11BD" w:rsidP="00D86945" w:rsidRDefault="00AD11BD" w14:paraId="547ECF66" w14:textId="64299760">
            <w:r>
              <w:t>#1</w:t>
            </w:r>
            <w:r>
              <w:t>9</w:t>
            </w:r>
          </w:p>
        </w:tc>
        <w:tc>
          <w:tcPr>
            <w:tcW w:w="5572" w:type="dxa"/>
          </w:tcPr>
          <w:p w:rsidR="00AD11BD" w:rsidP="001C1266" w:rsidRDefault="00AD11BD" w14:paraId="1FE752D3" w14:textId="013457DD">
            <w:pPr>
              <w:ind w:left="720" w:hanging="720"/>
            </w:pPr>
            <w:r>
              <w:t xml:space="preserve">exp </w:t>
            </w:r>
            <w:r>
              <w:t>T</w:t>
            </w:r>
            <w:r>
              <w:t>elemedicine/</w:t>
            </w:r>
          </w:p>
        </w:tc>
        <w:tc>
          <w:tcPr>
            <w:tcW w:w="997" w:type="dxa"/>
          </w:tcPr>
          <w:p w:rsidR="00AD11BD" w:rsidP="00D86945" w:rsidRDefault="00AD11BD" w14:paraId="12751929" w14:textId="60C04833">
            <w:r>
              <w:t>27845</w:t>
            </w:r>
          </w:p>
        </w:tc>
      </w:tr>
      <w:tr w:rsidR="00AD11BD" w:rsidTr="00AD11BD" w14:paraId="5FBD33BB" w14:textId="77777777">
        <w:tc>
          <w:tcPr>
            <w:tcW w:w="1887" w:type="dxa"/>
          </w:tcPr>
          <w:p w:rsidR="00AD11BD" w:rsidP="00D86945" w:rsidRDefault="00AD11BD" w14:paraId="571E1386" w14:textId="0D01B6B4">
            <w:r>
              <w:t>#</w:t>
            </w:r>
            <w:r>
              <w:t>20</w:t>
            </w:r>
          </w:p>
        </w:tc>
        <w:tc>
          <w:tcPr>
            <w:tcW w:w="5572" w:type="dxa"/>
          </w:tcPr>
          <w:p w:rsidR="00AD11BD" w:rsidP="00D86945" w:rsidRDefault="00AD11BD" w14:paraId="37DFEED8" w14:textId="45E9E2F5">
            <w:r>
              <w:t>application*.tw,kf.</w:t>
            </w:r>
          </w:p>
        </w:tc>
        <w:tc>
          <w:tcPr>
            <w:tcW w:w="997" w:type="dxa"/>
          </w:tcPr>
          <w:p w:rsidR="00AD11BD" w:rsidP="00D86945" w:rsidRDefault="00AD11BD" w14:paraId="75693257" w14:textId="423A78A2">
            <w:r>
              <w:t>1184355</w:t>
            </w:r>
          </w:p>
        </w:tc>
      </w:tr>
      <w:tr w:rsidR="00AD11BD" w:rsidTr="00AD11BD" w14:paraId="58AE0F20" w14:textId="77777777">
        <w:tc>
          <w:tcPr>
            <w:tcW w:w="1887" w:type="dxa"/>
          </w:tcPr>
          <w:p w:rsidR="00AD11BD" w:rsidP="00D86945" w:rsidRDefault="00AD11BD" w14:paraId="78767E26" w14:textId="06AECAC6">
            <w:r>
              <w:t>#2</w:t>
            </w:r>
            <w:r>
              <w:t>1</w:t>
            </w:r>
          </w:p>
        </w:tc>
        <w:tc>
          <w:tcPr>
            <w:tcW w:w="5572" w:type="dxa"/>
          </w:tcPr>
          <w:p w:rsidR="00AD11BD" w:rsidP="00D86945" w:rsidRDefault="00AD11BD" w14:paraId="74D26340" w14:textId="43332D60">
            <w:r>
              <w:t xml:space="preserve">exp </w:t>
            </w:r>
            <w:r>
              <w:t>M</w:t>
            </w:r>
            <w:r>
              <w:t>obile applications/</w:t>
            </w:r>
          </w:p>
        </w:tc>
        <w:tc>
          <w:tcPr>
            <w:tcW w:w="997" w:type="dxa"/>
          </w:tcPr>
          <w:p w:rsidR="00AD11BD" w:rsidP="00D86945" w:rsidRDefault="00AD11BD" w14:paraId="33016C8C" w14:textId="7734B3AC">
            <w:r>
              <w:t>5639</w:t>
            </w:r>
          </w:p>
        </w:tc>
      </w:tr>
      <w:tr w:rsidR="00AD11BD" w:rsidTr="00AD11BD" w14:paraId="270B61D6" w14:textId="77777777">
        <w:tc>
          <w:tcPr>
            <w:tcW w:w="1887" w:type="dxa"/>
          </w:tcPr>
          <w:p w:rsidR="00AD11BD" w:rsidP="00D86945" w:rsidRDefault="00AD11BD" w14:paraId="2887176B" w14:textId="1FAC8483">
            <w:r>
              <w:t>#2</w:t>
            </w:r>
            <w:r>
              <w:t>2</w:t>
            </w:r>
          </w:p>
        </w:tc>
        <w:tc>
          <w:tcPr>
            <w:tcW w:w="5572" w:type="dxa"/>
          </w:tcPr>
          <w:p w:rsidR="00AD11BD" w:rsidP="00D86945" w:rsidRDefault="00AD11BD" w14:paraId="619A20B6" w14:textId="39C78F12">
            <w:r>
              <w:t>cell* phone*.tw,kf.</w:t>
            </w:r>
          </w:p>
        </w:tc>
        <w:tc>
          <w:tcPr>
            <w:tcW w:w="997" w:type="dxa"/>
          </w:tcPr>
          <w:p w:rsidR="00AD11BD" w:rsidP="00D86945" w:rsidRDefault="00AD11BD" w14:paraId="3BD64B16" w14:textId="4AAFEF88">
            <w:r>
              <w:t>3443</w:t>
            </w:r>
          </w:p>
        </w:tc>
      </w:tr>
      <w:tr w:rsidR="00AD11BD" w:rsidTr="00AD11BD" w14:paraId="1D06AFD5" w14:textId="77777777">
        <w:tc>
          <w:tcPr>
            <w:tcW w:w="1887" w:type="dxa"/>
          </w:tcPr>
          <w:p w:rsidR="00AD11BD" w:rsidP="00D86945" w:rsidRDefault="00AD11BD" w14:paraId="7AB51638" w14:textId="20BD4A12">
            <w:r>
              <w:t>#2</w:t>
            </w:r>
            <w:r>
              <w:t>3</w:t>
            </w:r>
          </w:p>
        </w:tc>
        <w:tc>
          <w:tcPr>
            <w:tcW w:w="5572" w:type="dxa"/>
          </w:tcPr>
          <w:p w:rsidR="00AD11BD" w:rsidP="00D86945" w:rsidRDefault="00AD11BD" w14:paraId="10226D7D" w14:textId="4DACBA33">
            <w:r>
              <w:t>telehealth.tw,kf.</w:t>
            </w:r>
          </w:p>
        </w:tc>
        <w:tc>
          <w:tcPr>
            <w:tcW w:w="997" w:type="dxa"/>
          </w:tcPr>
          <w:p w:rsidR="00AD11BD" w:rsidP="00D86945" w:rsidRDefault="00AD11BD" w14:paraId="0A348CB5" w14:textId="5D52286B">
            <w:r>
              <w:t>4771</w:t>
            </w:r>
          </w:p>
        </w:tc>
      </w:tr>
      <w:tr w:rsidR="00AD11BD" w:rsidTr="00AD11BD" w14:paraId="7D8799F3" w14:textId="77777777">
        <w:tc>
          <w:tcPr>
            <w:tcW w:w="1887" w:type="dxa"/>
          </w:tcPr>
          <w:p w:rsidR="00AD11BD" w:rsidP="00D86945" w:rsidRDefault="00AD11BD" w14:paraId="24943B13" w14:textId="4439576F">
            <w:r>
              <w:t>#2</w:t>
            </w:r>
            <w:r>
              <w:t>4</w:t>
            </w:r>
          </w:p>
        </w:tc>
        <w:tc>
          <w:tcPr>
            <w:tcW w:w="5572" w:type="dxa"/>
          </w:tcPr>
          <w:p w:rsidR="00AD11BD" w:rsidP="00D86945" w:rsidRDefault="00AD11BD" w14:paraId="65AB0052" w14:textId="33548038">
            <w:r>
              <w:t xml:space="preserve">exp </w:t>
            </w:r>
            <w:r>
              <w:t>O</w:t>
            </w:r>
            <w:r>
              <w:t xml:space="preserve">nline </w:t>
            </w:r>
            <w:r>
              <w:t>S</w:t>
            </w:r>
            <w:r>
              <w:t xml:space="preserve">ocial </w:t>
            </w:r>
            <w:r>
              <w:t>Networking</w:t>
            </w:r>
            <w:r>
              <w:t>/</w:t>
            </w:r>
          </w:p>
        </w:tc>
        <w:tc>
          <w:tcPr>
            <w:tcW w:w="997" w:type="dxa"/>
          </w:tcPr>
          <w:p w:rsidR="00AD11BD" w:rsidP="00D86945" w:rsidRDefault="00AD11BD" w14:paraId="4530D5D1" w14:textId="5D13AA1B">
            <w:r>
              <w:t>133</w:t>
            </w:r>
          </w:p>
        </w:tc>
      </w:tr>
      <w:tr w:rsidR="00AD11BD" w:rsidTr="00AD11BD" w14:paraId="5D57D665" w14:textId="77777777">
        <w:tc>
          <w:tcPr>
            <w:tcW w:w="1887" w:type="dxa"/>
          </w:tcPr>
          <w:p w:rsidR="00AD11BD" w:rsidP="00D86945" w:rsidRDefault="00AD11BD" w14:paraId="5629F61D" w14:textId="48568891">
            <w:r>
              <w:t>#2</w:t>
            </w:r>
            <w:r>
              <w:t>5</w:t>
            </w:r>
          </w:p>
        </w:tc>
        <w:tc>
          <w:tcPr>
            <w:tcW w:w="5572" w:type="dxa"/>
          </w:tcPr>
          <w:p w:rsidR="00AD11BD" w:rsidP="00D86945" w:rsidRDefault="00AD11BD" w14:paraId="22D393AC" w14:textId="55DFBABA">
            <w:r>
              <w:t xml:space="preserve">exp </w:t>
            </w:r>
            <w:r>
              <w:t>Computers, Handheld/</w:t>
            </w:r>
          </w:p>
        </w:tc>
        <w:tc>
          <w:tcPr>
            <w:tcW w:w="997" w:type="dxa"/>
          </w:tcPr>
          <w:p w:rsidR="00AD11BD" w:rsidP="00D86945" w:rsidRDefault="00AD11BD" w14:paraId="6B41FB70" w14:textId="1DC76460">
            <w:r>
              <w:t>7648</w:t>
            </w:r>
          </w:p>
        </w:tc>
      </w:tr>
      <w:tr w:rsidR="00AD11BD" w:rsidTr="00AD11BD" w14:paraId="5843EFC6" w14:textId="77777777">
        <w:tc>
          <w:tcPr>
            <w:tcW w:w="1887" w:type="dxa"/>
          </w:tcPr>
          <w:p w:rsidR="00AD11BD" w:rsidP="00D86945" w:rsidRDefault="00AD11BD" w14:paraId="0DC8D150" w14:textId="63672C2B">
            <w:r>
              <w:t>#2</w:t>
            </w:r>
            <w:r>
              <w:t>6</w:t>
            </w:r>
          </w:p>
        </w:tc>
        <w:tc>
          <w:tcPr>
            <w:tcW w:w="5572" w:type="dxa"/>
          </w:tcPr>
          <w:p w:rsidR="00AD11BD" w:rsidP="00D86945" w:rsidRDefault="00AD11BD" w14:paraId="6C129DC3" w14:textId="0F240F93">
            <w:r>
              <w:t xml:space="preserve">exp </w:t>
            </w:r>
            <w:r>
              <w:t>Social Media/</w:t>
            </w:r>
          </w:p>
        </w:tc>
        <w:tc>
          <w:tcPr>
            <w:tcW w:w="997" w:type="dxa"/>
          </w:tcPr>
          <w:p w:rsidR="00AD11BD" w:rsidP="00D86945" w:rsidRDefault="00AD11BD" w14:paraId="758A5DF8" w14:textId="5EDF0F3F">
            <w:r>
              <w:t>7470</w:t>
            </w:r>
          </w:p>
        </w:tc>
      </w:tr>
      <w:tr w:rsidR="00AD11BD" w:rsidTr="00AD11BD" w14:paraId="59D1B9C3" w14:textId="77777777">
        <w:tc>
          <w:tcPr>
            <w:tcW w:w="1887" w:type="dxa"/>
          </w:tcPr>
          <w:p w:rsidR="00AD11BD" w:rsidP="00D86945" w:rsidRDefault="00AD11BD" w14:paraId="4152625C" w14:textId="4FF097C0">
            <w:r>
              <w:t>#2</w:t>
            </w:r>
            <w:r>
              <w:t>7</w:t>
            </w:r>
          </w:p>
        </w:tc>
        <w:tc>
          <w:tcPr>
            <w:tcW w:w="5572" w:type="dxa"/>
          </w:tcPr>
          <w:p w:rsidR="00AD11BD" w:rsidP="00D86945" w:rsidRDefault="00AD11BD" w14:paraId="10943EB0" w14:textId="01E495D5">
            <w:r>
              <w:t>exp Video Games/</w:t>
            </w:r>
          </w:p>
        </w:tc>
        <w:tc>
          <w:tcPr>
            <w:tcW w:w="997" w:type="dxa"/>
          </w:tcPr>
          <w:p w:rsidR="00AD11BD" w:rsidP="00D86945" w:rsidRDefault="00AD11BD" w14:paraId="7EA9F966" w14:textId="289DBD49">
            <w:r>
              <w:t>5313</w:t>
            </w:r>
          </w:p>
        </w:tc>
      </w:tr>
      <w:tr w:rsidR="00AD11BD" w:rsidTr="00AD11BD" w14:paraId="2DC6B917" w14:textId="77777777">
        <w:tc>
          <w:tcPr>
            <w:tcW w:w="1887" w:type="dxa"/>
          </w:tcPr>
          <w:p w:rsidR="00AD11BD" w:rsidP="00D86945" w:rsidRDefault="00AD11BD" w14:paraId="5DD0437B" w14:textId="012BFEF0">
            <w:r>
              <w:t>#2</w:t>
            </w:r>
            <w:r>
              <w:t>8</w:t>
            </w:r>
          </w:p>
        </w:tc>
        <w:tc>
          <w:tcPr>
            <w:tcW w:w="5572" w:type="dxa"/>
          </w:tcPr>
          <w:p w:rsidR="00AD11BD" w:rsidP="00D86945" w:rsidRDefault="00AD11BD" w14:paraId="19B9B721" w14:textId="23F2A327">
            <w:r>
              <w:t>text messag*</w:t>
            </w:r>
            <w:r>
              <w:t>.tw,kf.</w:t>
            </w:r>
          </w:p>
        </w:tc>
        <w:tc>
          <w:tcPr>
            <w:tcW w:w="997" w:type="dxa"/>
          </w:tcPr>
          <w:p w:rsidR="00AD11BD" w:rsidP="00D86945" w:rsidRDefault="00AD11BD" w14:paraId="66F706A4" w14:textId="4F997572">
            <w:r>
              <w:t>4087</w:t>
            </w:r>
          </w:p>
        </w:tc>
      </w:tr>
      <w:tr w:rsidR="00AD11BD" w:rsidTr="00AD11BD" w14:paraId="2FD4D1C7" w14:textId="77777777">
        <w:tc>
          <w:tcPr>
            <w:tcW w:w="1887" w:type="dxa"/>
          </w:tcPr>
          <w:p w:rsidR="00AD11BD" w:rsidP="00D86945" w:rsidRDefault="00AD11BD" w14:paraId="7C15DF73" w14:textId="69F53416">
            <w:r>
              <w:t>#29</w:t>
            </w:r>
          </w:p>
        </w:tc>
        <w:tc>
          <w:tcPr>
            <w:tcW w:w="5572" w:type="dxa"/>
          </w:tcPr>
          <w:p w:rsidR="00AD11BD" w:rsidP="00D86945" w:rsidRDefault="00AD11BD" w14:paraId="6E2A3C94" w14:textId="4D97D2BC">
            <w:r>
              <w:t>SMS</w:t>
            </w:r>
            <w:r>
              <w:t>.tw,kf.</w:t>
            </w:r>
          </w:p>
        </w:tc>
        <w:tc>
          <w:tcPr>
            <w:tcW w:w="997" w:type="dxa"/>
          </w:tcPr>
          <w:p w:rsidR="00AD11BD" w:rsidP="00D86945" w:rsidRDefault="00AD11BD" w14:paraId="20F9F265" w14:textId="3669F9F1">
            <w:r>
              <w:t>5931</w:t>
            </w:r>
          </w:p>
        </w:tc>
      </w:tr>
      <w:tr w:rsidR="00AD11BD" w:rsidTr="00AD11BD" w14:paraId="6445EA03" w14:textId="77777777">
        <w:tc>
          <w:tcPr>
            <w:tcW w:w="1887" w:type="dxa"/>
          </w:tcPr>
          <w:p w:rsidR="00AD11BD" w:rsidP="00D86945" w:rsidRDefault="00AD11BD" w14:paraId="3BB77655" w14:textId="2F2BC308">
            <w:r>
              <w:t>#</w:t>
            </w:r>
            <w:r>
              <w:t>30</w:t>
            </w:r>
          </w:p>
        </w:tc>
        <w:tc>
          <w:tcPr>
            <w:tcW w:w="5572" w:type="dxa"/>
          </w:tcPr>
          <w:p w:rsidR="00AD11BD" w:rsidP="00D86945" w:rsidRDefault="00AD11BD" w14:paraId="08435F98" w14:textId="34C9427A">
            <w:r>
              <w:t>Computer Communication Networks/</w:t>
            </w:r>
          </w:p>
        </w:tc>
        <w:tc>
          <w:tcPr>
            <w:tcW w:w="997" w:type="dxa"/>
          </w:tcPr>
          <w:p w:rsidR="00AD11BD" w:rsidP="00D86945" w:rsidRDefault="00AD11BD" w14:paraId="53AE642D" w14:textId="2D36A305">
            <w:r>
              <w:t>1</w:t>
            </w:r>
            <w:r>
              <w:t>3569</w:t>
            </w:r>
          </w:p>
        </w:tc>
      </w:tr>
      <w:tr w:rsidR="00AD11BD" w:rsidTr="00AD11BD" w14:paraId="1095494F" w14:textId="77777777">
        <w:tc>
          <w:tcPr>
            <w:tcW w:w="1887" w:type="dxa"/>
          </w:tcPr>
          <w:p w:rsidR="00AD11BD" w:rsidP="00D86945" w:rsidRDefault="00AD11BD" w14:paraId="692F62DC" w14:textId="028227DA">
            <w:r>
              <w:t>#</w:t>
            </w:r>
            <w:r>
              <w:t>31</w:t>
            </w:r>
          </w:p>
        </w:tc>
        <w:tc>
          <w:tcPr>
            <w:tcW w:w="5572" w:type="dxa"/>
          </w:tcPr>
          <w:p w:rsidR="00AD11BD" w:rsidP="00D86945" w:rsidRDefault="00AD11BD" w14:paraId="59F06FBB" w14:textId="03FEADE5">
            <w:r>
              <w:t>1 or 2 or 3 or 4 or 5 or 6 or 7 or 8 or 9 or 10 or 11 or 12 or 13 or 14 or 15 or 16 or 17 or 18 or 19 or 20 or 21 or 22 or 23 or 24 or 25 or 26 or 27 or 28</w:t>
            </w:r>
            <w:r>
              <w:t xml:space="preserve"> or 29 or 30</w:t>
            </w:r>
          </w:p>
        </w:tc>
        <w:tc>
          <w:tcPr>
            <w:tcW w:w="997" w:type="dxa"/>
          </w:tcPr>
          <w:p w:rsidR="00AD11BD" w:rsidP="00D86945" w:rsidRDefault="00AD11BD" w14:paraId="7D390C2E" w14:textId="2FAC504F">
            <w:r>
              <w:t>1893721</w:t>
            </w:r>
          </w:p>
        </w:tc>
      </w:tr>
      <w:tr w:rsidR="00AD11BD" w:rsidTr="00AD11BD" w14:paraId="0F9F0288" w14:textId="77777777">
        <w:tc>
          <w:tcPr>
            <w:tcW w:w="1887" w:type="dxa"/>
          </w:tcPr>
          <w:p w:rsidR="00AD11BD" w:rsidP="00D86945" w:rsidRDefault="00AD11BD" w14:paraId="4A2A1445" w14:textId="338443A5">
            <w:r>
              <w:t>#3</w:t>
            </w:r>
            <w:r>
              <w:t>2</w:t>
            </w:r>
          </w:p>
        </w:tc>
        <w:tc>
          <w:tcPr>
            <w:tcW w:w="5572" w:type="dxa"/>
          </w:tcPr>
          <w:p w:rsidR="00AD11BD" w:rsidP="00D86945" w:rsidRDefault="00AD11BD" w14:paraId="4B587A3A" w14:textId="1F913C3D">
            <w:r>
              <w:t>infant*.tw,kf.</w:t>
            </w:r>
          </w:p>
        </w:tc>
        <w:tc>
          <w:tcPr>
            <w:tcW w:w="997" w:type="dxa"/>
          </w:tcPr>
          <w:p w:rsidR="00AD11BD" w:rsidP="00D86945" w:rsidRDefault="00AD11BD" w14:paraId="2336FD45" w14:textId="225FEEFE">
            <w:r>
              <w:t>443976</w:t>
            </w:r>
          </w:p>
        </w:tc>
      </w:tr>
      <w:tr w:rsidR="00AD11BD" w:rsidTr="00AD11BD" w14:paraId="71BBC5F9" w14:textId="77777777">
        <w:tc>
          <w:tcPr>
            <w:tcW w:w="1887" w:type="dxa"/>
          </w:tcPr>
          <w:p w:rsidR="00AD11BD" w:rsidP="00D86945" w:rsidRDefault="00AD11BD" w14:paraId="6230D34D" w14:textId="777D686F">
            <w:r>
              <w:t>#3</w:t>
            </w:r>
            <w:r>
              <w:t>3</w:t>
            </w:r>
          </w:p>
        </w:tc>
        <w:tc>
          <w:tcPr>
            <w:tcW w:w="5572" w:type="dxa"/>
          </w:tcPr>
          <w:p w:rsidR="00AD11BD" w:rsidP="00D86945" w:rsidRDefault="00AD11BD" w14:paraId="06271E26" w14:textId="6FAADA04">
            <w:r>
              <w:t>baby.tw,kf.</w:t>
            </w:r>
          </w:p>
        </w:tc>
        <w:tc>
          <w:tcPr>
            <w:tcW w:w="997" w:type="dxa"/>
          </w:tcPr>
          <w:p w:rsidR="00AD11BD" w:rsidP="00D86945" w:rsidRDefault="00AD11BD" w14:paraId="419E51FA" w14:textId="5F89C165">
            <w:r>
              <w:t>38005</w:t>
            </w:r>
          </w:p>
        </w:tc>
      </w:tr>
      <w:tr w:rsidR="00AD11BD" w:rsidTr="00AD11BD" w14:paraId="40F3F948" w14:textId="77777777">
        <w:tc>
          <w:tcPr>
            <w:tcW w:w="1887" w:type="dxa"/>
          </w:tcPr>
          <w:p w:rsidR="00AD11BD" w:rsidP="00D86945" w:rsidRDefault="00AD11BD" w14:paraId="4BA6DFB6" w14:textId="6800D381">
            <w:r>
              <w:t>#3</w:t>
            </w:r>
            <w:r>
              <w:t>4</w:t>
            </w:r>
          </w:p>
        </w:tc>
        <w:tc>
          <w:tcPr>
            <w:tcW w:w="5572" w:type="dxa"/>
          </w:tcPr>
          <w:p w:rsidR="00AD11BD" w:rsidP="00D86945" w:rsidRDefault="00AD11BD" w14:paraId="5BE12581" w14:textId="79CEECC6">
            <w:r>
              <w:t>newborn*.tw,kf.</w:t>
            </w:r>
          </w:p>
        </w:tc>
        <w:tc>
          <w:tcPr>
            <w:tcW w:w="997" w:type="dxa"/>
          </w:tcPr>
          <w:p w:rsidR="00AD11BD" w:rsidP="00D86945" w:rsidRDefault="00AD11BD" w14:paraId="338CF085" w14:textId="749EF860">
            <w:r>
              <w:t>174688</w:t>
            </w:r>
          </w:p>
        </w:tc>
      </w:tr>
      <w:tr w:rsidR="00AD11BD" w:rsidTr="00AD11BD" w14:paraId="3AA3FDA2" w14:textId="77777777">
        <w:tc>
          <w:tcPr>
            <w:tcW w:w="1887" w:type="dxa"/>
          </w:tcPr>
          <w:p w:rsidR="00AD11BD" w:rsidP="00D86945" w:rsidRDefault="00AD11BD" w14:paraId="6AAF0643" w14:textId="4A71B63D">
            <w:r>
              <w:t>#3</w:t>
            </w:r>
            <w:r>
              <w:t>5</w:t>
            </w:r>
          </w:p>
        </w:tc>
        <w:tc>
          <w:tcPr>
            <w:tcW w:w="5572" w:type="dxa"/>
          </w:tcPr>
          <w:p w:rsidR="00AD11BD" w:rsidP="00D86945" w:rsidRDefault="00AD11BD" w14:paraId="579020A4" w14:textId="431F1188">
            <w:r>
              <w:t>babies.tw,kf.</w:t>
            </w:r>
          </w:p>
        </w:tc>
        <w:tc>
          <w:tcPr>
            <w:tcW w:w="997" w:type="dxa"/>
          </w:tcPr>
          <w:p w:rsidR="00AD11BD" w:rsidP="00D86945" w:rsidRDefault="00AD11BD" w14:paraId="0CC69DE4" w14:textId="7B9115F7">
            <w:r>
              <w:t>36650</w:t>
            </w:r>
          </w:p>
        </w:tc>
      </w:tr>
      <w:tr w:rsidR="00AD11BD" w:rsidTr="00AD11BD" w14:paraId="51044256" w14:textId="77777777">
        <w:tc>
          <w:tcPr>
            <w:tcW w:w="1887" w:type="dxa"/>
          </w:tcPr>
          <w:p w:rsidR="00AD11BD" w:rsidP="00D86945" w:rsidRDefault="00AD11BD" w14:paraId="40460678" w14:textId="348BE533">
            <w:r>
              <w:t>#3</w:t>
            </w:r>
            <w:r>
              <w:t>6</w:t>
            </w:r>
          </w:p>
        </w:tc>
        <w:tc>
          <w:tcPr>
            <w:tcW w:w="5572" w:type="dxa"/>
          </w:tcPr>
          <w:p w:rsidR="00AD11BD" w:rsidP="00D86945" w:rsidRDefault="00AD11BD" w14:paraId="59730288" w14:textId="0C71C630">
            <w:r>
              <w:t>“young child*</w:t>
            </w:r>
            <w:r>
              <w:t>”</w:t>
            </w:r>
            <w:r>
              <w:t>.tw,kf.</w:t>
            </w:r>
          </w:p>
        </w:tc>
        <w:tc>
          <w:tcPr>
            <w:tcW w:w="997" w:type="dxa"/>
          </w:tcPr>
          <w:p w:rsidR="00AD11BD" w:rsidP="00D86945" w:rsidRDefault="00AD11BD" w14:paraId="0A2F3B58" w14:textId="68C05F6C">
            <w:r>
              <w:t>52111</w:t>
            </w:r>
          </w:p>
        </w:tc>
      </w:tr>
      <w:tr w:rsidR="00AD11BD" w:rsidTr="00AD11BD" w14:paraId="3881CFA9" w14:textId="77777777">
        <w:tc>
          <w:tcPr>
            <w:tcW w:w="1887" w:type="dxa"/>
          </w:tcPr>
          <w:p w:rsidR="00AD11BD" w:rsidP="00D86945" w:rsidRDefault="00AD11BD" w14:paraId="2B71ACE4" w14:textId="6493235E">
            <w:r>
              <w:t>#3</w:t>
            </w:r>
            <w:r>
              <w:t>7</w:t>
            </w:r>
          </w:p>
        </w:tc>
        <w:tc>
          <w:tcPr>
            <w:tcW w:w="5572" w:type="dxa"/>
          </w:tcPr>
          <w:p w:rsidR="00AD11BD" w:rsidP="00D86945" w:rsidRDefault="00AD11BD" w14:paraId="430283E4" w14:textId="1F99CC38">
            <w:r>
              <w:t>infancy.tw,kf.</w:t>
            </w:r>
          </w:p>
        </w:tc>
        <w:tc>
          <w:tcPr>
            <w:tcW w:w="997" w:type="dxa"/>
          </w:tcPr>
          <w:p w:rsidR="00AD11BD" w:rsidP="00D86945" w:rsidRDefault="00AD11BD" w14:paraId="28329B70" w14:textId="25600BCA">
            <w:r>
              <w:t>63609</w:t>
            </w:r>
          </w:p>
        </w:tc>
      </w:tr>
      <w:tr w:rsidR="00AD11BD" w:rsidTr="00AD11BD" w14:paraId="373B9146" w14:textId="77777777">
        <w:tc>
          <w:tcPr>
            <w:tcW w:w="1887" w:type="dxa"/>
          </w:tcPr>
          <w:p w:rsidR="00AD11BD" w:rsidP="00D86945" w:rsidRDefault="00AD11BD" w14:paraId="6708542B" w14:textId="274E5AE8">
            <w:r>
              <w:t>#3</w:t>
            </w:r>
            <w:r>
              <w:t>8</w:t>
            </w:r>
          </w:p>
        </w:tc>
        <w:tc>
          <w:tcPr>
            <w:tcW w:w="5572" w:type="dxa"/>
          </w:tcPr>
          <w:p w:rsidR="00AD11BD" w:rsidP="00D86945" w:rsidRDefault="00AD11BD" w14:paraId="4591E44A" w14:textId="31CA7851">
            <w:r>
              <w:t>neonate*.tw,kf.</w:t>
            </w:r>
          </w:p>
        </w:tc>
        <w:tc>
          <w:tcPr>
            <w:tcW w:w="997" w:type="dxa"/>
          </w:tcPr>
          <w:p w:rsidR="00AD11BD" w:rsidP="00D86945" w:rsidRDefault="00AD11BD" w14:paraId="72FB8C20" w14:textId="6FF72417">
            <w:r>
              <w:t>90556</w:t>
            </w:r>
          </w:p>
        </w:tc>
      </w:tr>
      <w:tr w:rsidR="00AD11BD" w:rsidTr="00AD11BD" w14:paraId="25658078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034108C5" w14:textId="4351C2FD">
            <w:r>
              <w:lastRenderedPageBreak/>
              <w:t>#3</w:t>
            </w:r>
            <w:r>
              <w:t>9</w:t>
            </w:r>
          </w:p>
        </w:tc>
        <w:tc>
          <w:tcPr>
            <w:tcW w:w="5572" w:type="dxa"/>
          </w:tcPr>
          <w:p w:rsidR="00AD11BD" w:rsidP="00D86945" w:rsidRDefault="00AD11BD" w14:paraId="70FA14FA" w14:textId="6546DC17">
            <w:r>
              <w:t>NICU.tw,kf.</w:t>
            </w:r>
          </w:p>
        </w:tc>
        <w:tc>
          <w:tcPr>
            <w:tcW w:w="997" w:type="dxa"/>
          </w:tcPr>
          <w:p w:rsidR="00AD11BD" w:rsidP="00D86945" w:rsidRDefault="00AD11BD" w14:paraId="388A1C1E" w14:textId="31CA5446">
            <w:r>
              <w:t>9994</w:t>
            </w:r>
          </w:p>
        </w:tc>
      </w:tr>
      <w:tr w:rsidR="00AD11BD" w:rsidTr="00AD11BD" w14:paraId="2083BE50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41FE3FB4" w14:textId="36BCA08F">
            <w:r>
              <w:t>#</w:t>
            </w:r>
            <w:r>
              <w:t>40</w:t>
            </w:r>
          </w:p>
        </w:tc>
        <w:tc>
          <w:tcPr>
            <w:tcW w:w="5572" w:type="dxa"/>
          </w:tcPr>
          <w:p w:rsidR="00AD11BD" w:rsidP="00D86945" w:rsidRDefault="00AD11BD" w14:paraId="51DEBA80" w14:textId="11DEDACC">
            <w:r>
              <w:t xml:space="preserve">exp </w:t>
            </w:r>
            <w:r>
              <w:t>Infant/</w:t>
            </w:r>
          </w:p>
        </w:tc>
        <w:tc>
          <w:tcPr>
            <w:tcW w:w="997" w:type="dxa"/>
          </w:tcPr>
          <w:p w:rsidR="00AD11BD" w:rsidP="00D86945" w:rsidRDefault="00AD11BD" w14:paraId="34EDC3F8" w14:textId="3CA58DB6">
            <w:r>
              <w:t>1130866</w:t>
            </w:r>
          </w:p>
        </w:tc>
      </w:tr>
      <w:tr w:rsidR="00AD11BD" w:rsidTr="00AD11BD" w14:paraId="2F55BBE6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7928C5E5" w14:textId="14D7B976">
            <w:r>
              <w:t>#</w:t>
            </w:r>
            <w:r>
              <w:t>41</w:t>
            </w:r>
          </w:p>
        </w:tc>
        <w:tc>
          <w:tcPr>
            <w:tcW w:w="5572" w:type="dxa"/>
          </w:tcPr>
          <w:p w:rsidR="00AD11BD" w:rsidP="00D86945" w:rsidRDefault="00AD11BD" w14:paraId="2C3CE34B" w14:textId="7E11C741">
            <w:r>
              <w:t>32 or 33 or 34 or 35 or 36 or 37 or 38</w:t>
            </w:r>
            <w:r>
              <w:t xml:space="preserve"> or 39 or 40</w:t>
            </w:r>
          </w:p>
        </w:tc>
        <w:tc>
          <w:tcPr>
            <w:tcW w:w="997" w:type="dxa"/>
          </w:tcPr>
          <w:p w:rsidR="00AD11BD" w:rsidP="00D86945" w:rsidRDefault="00AD11BD" w14:paraId="1271B5BD" w14:textId="05B74067">
            <w:r>
              <w:t>1389517</w:t>
            </w:r>
          </w:p>
        </w:tc>
      </w:tr>
      <w:tr w:rsidR="00AD11BD" w:rsidTr="00AD11BD" w14:paraId="7EE7902E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07162ECA" w14:textId="6857207E">
            <w:r>
              <w:t>#4</w:t>
            </w:r>
            <w:r>
              <w:t>2</w:t>
            </w:r>
          </w:p>
        </w:tc>
        <w:tc>
          <w:tcPr>
            <w:tcW w:w="5572" w:type="dxa"/>
          </w:tcPr>
          <w:p w:rsidR="00AD11BD" w:rsidP="00D86945" w:rsidRDefault="00AD11BD" w14:paraId="790DB2C0" w14:textId="503DC51B">
            <w:r>
              <w:t xml:space="preserve">exp </w:t>
            </w:r>
            <w:r>
              <w:t>F</w:t>
            </w:r>
            <w:r>
              <w:t>athers/</w:t>
            </w:r>
          </w:p>
        </w:tc>
        <w:tc>
          <w:tcPr>
            <w:tcW w:w="997" w:type="dxa"/>
          </w:tcPr>
          <w:p w:rsidR="00AD11BD" w:rsidP="00D86945" w:rsidRDefault="00AD11BD" w14:paraId="241CC613" w14:textId="4CB5E753">
            <w:r>
              <w:t>8958</w:t>
            </w:r>
          </w:p>
        </w:tc>
      </w:tr>
      <w:tr w:rsidR="00AD11BD" w:rsidTr="00AD11BD" w14:paraId="75FFDAC8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14932747" w14:textId="064EE5F7">
            <w:r>
              <w:t>#4</w:t>
            </w:r>
            <w:r>
              <w:t>3</w:t>
            </w:r>
          </w:p>
        </w:tc>
        <w:tc>
          <w:tcPr>
            <w:tcW w:w="5572" w:type="dxa"/>
          </w:tcPr>
          <w:p w:rsidR="00AD11BD" w:rsidP="00D86945" w:rsidRDefault="00AD11BD" w14:paraId="6C569E4A" w14:textId="0B65C413">
            <w:r>
              <w:t>father*.tw,kf.</w:t>
            </w:r>
          </w:p>
        </w:tc>
        <w:tc>
          <w:tcPr>
            <w:tcW w:w="997" w:type="dxa"/>
          </w:tcPr>
          <w:p w:rsidR="00AD11BD" w:rsidP="00D86945" w:rsidRDefault="00AD11BD" w14:paraId="69477928" w14:textId="1842AA42">
            <w:r>
              <w:t>41466</w:t>
            </w:r>
          </w:p>
        </w:tc>
      </w:tr>
      <w:tr w:rsidR="00AD11BD" w:rsidTr="00AD11BD" w14:paraId="3CA45C4D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73791008" w14:textId="0DE22966">
            <w:r>
              <w:t>#4</w:t>
            </w:r>
            <w:r>
              <w:t>4</w:t>
            </w:r>
          </w:p>
        </w:tc>
        <w:tc>
          <w:tcPr>
            <w:tcW w:w="5572" w:type="dxa"/>
          </w:tcPr>
          <w:p w:rsidR="00AD11BD" w:rsidP="00D86945" w:rsidRDefault="00AD11BD" w14:paraId="0668F9F9" w14:textId="2A8C906C">
            <w:r>
              <w:t>paternal*.tw,kf.</w:t>
            </w:r>
          </w:p>
        </w:tc>
        <w:tc>
          <w:tcPr>
            <w:tcW w:w="997" w:type="dxa"/>
          </w:tcPr>
          <w:p w:rsidR="00AD11BD" w:rsidP="00D86945" w:rsidRDefault="00AD11BD" w14:paraId="35EC1312" w14:textId="4074B549">
            <w:r>
              <w:t>26860</w:t>
            </w:r>
          </w:p>
        </w:tc>
      </w:tr>
      <w:tr w:rsidR="00AD11BD" w:rsidTr="00AD11BD" w14:paraId="383B829F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0875C9BF" w14:textId="5E691012">
            <w:r>
              <w:t>#4</w:t>
            </w:r>
            <w:r>
              <w:t>5</w:t>
            </w:r>
          </w:p>
        </w:tc>
        <w:tc>
          <w:tcPr>
            <w:tcW w:w="5572" w:type="dxa"/>
          </w:tcPr>
          <w:p w:rsidR="00AD11BD" w:rsidP="00D86945" w:rsidRDefault="00AD11BD" w14:paraId="29C95AB6" w14:textId="39A75C55">
            <w:r>
              <w:t>dad.tw,kf.</w:t>
            </w:r>
          </w:p>
        </w:tc>
        <w:tc>
          <w:tcPr>
            <w:tcW w:w="997" w:type="dxa"/>
          </w:tcPr>
          <w:p w:rsidR="00AD11BD" w:rsidP="00D86945" w:rsidRDefault="00AD11BD" w14:paraId="081F6A3E" w14:textId="2FC5EF13">
            <w:r>
              <w:t>7500</w:t>
            </w:r>
          </w:p>
        </w:tc>
      </w:tr>
      <w:tr w:rsidR="00AD11BD" w:rsidTr="00AD11BD" w14:paraId="046F7A9B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5E0EED25" w14:textId="33F4A215">
            <w:r>
              <w:t>#4</w:t>
            </w:r>
            <w:r>
              <w:t>6</w:t>
            </w:r>
          </w:p>
        </w:tc>
        <w:tc>
          <w:tcPr>
            <w:tcW w:w="5572" w:type="dxa"/>
          </w:tcPr>
          <w:p w:rsidR="00AD11BD" w:rsidP="00D86945" w:rsidRDefault="00AD11BD" w14:paraId="7DAC870B" w14:textId="323461BD">
            <w:r>
              <w:t>dads.tw,kf.</w:t>
            </w:r>
          </w:p>
        </w:tc>
        <w:tc>
          <w:tcPr>
            <w:tcW w:w="997" w:type="dxa"/>
          </w:tcPr>
          <w:p w:rsidR="00AD11BD" w:rsidP="00D86945" w:rsidRDefault="00AD11BD" w14:paraId="616540B0" w14:textId="36C74AD3">
            <w:r>
              <w:t>883</w:t>
            </w:r>
          </w:p>
        </w:tc>
      </w:tr>
      <w:tr w:rsidR="00AD11BD" w:rsidTr="00AD11BD" w14:paraId="3EA4B635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43BF378B" w14:textId="0BD2DFBE">
            <w:r>
              <w:t>#4</w:t>
            </w:r>
            <w:r>
              <w:t>7</w:t>
            </w:r>
          </w:p>
        </w:tc>
        <w:tc>
          <w:tcPr>
            <w:tcW w:w="5572" w:type="dxa"/>
          </w:tcPr>
          <w:p w:rsidR="00AD11BD" w:rsidP="00D86945" w:rsidRDefault="00AD11BD" w14:paraId="19C2A1EB" w14:textId="5F25BC1A">
            <w:r>
              <w:t>stepfather*.tw,kf.</w:t>
            </w:r>
          </w:p>
        </w:tc>
        <w:tc>
          <w:tcPr>
            <w:tcW w:w="997" w:type="dxa"/>
          </w:tcPr>
          <w:p w:rsidR="00AD11BD" w:rsidP="00D86945" w:rsidRDefault="00AD11BD" w14:paraId="269F0C39" w14:textId="3DD2476F">
            <w:r>
              <w:t>254</w:t>
            </w:r>
          </w:p>
        </w:tc>
      </w:tr>
      <w:tr w:rsidR="00AD11BD" w:rsidTr="00AD11BD" w14:paraId="3D50F587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4FEEDE61" w14:textId="43B121A3">
            <w:r>
              <w:t>#4</w:t>
            </w:r>
            <w:r>
              <w:t>8</w:t>
            </w:r>
          </w:p>
        </w:tc>
        <w:tc>
          <w:tcPr>
            <w:tcW w:w="5572" w:type="dxa"/>
          </w:tcPr>
          <w:p w:rsidR="00AD11BD" w:rsidP="00D86945" w:rsidRDefault="00AD11BD" w14:paraId="19D601E3" w14:textId="3BB19810">
            <w:r>
              <w:t>stepdad*.tw,kf.</w:t>
            </w:r>
          </w:p>
        </w:tc>
        <w:tc>
          <w:tcPr>
            <w:tcW w:w="997" w:type="dxa"/>
          </w:tcPr>
          <w:p w:rsidR="00AD11BD" w:rsidP="00D86945" w:rsidRDefault="00AD11BD" w14:paraId="7319BC12" w14:textId="1765400B">
            <w:r>
              <w:t>0</w:t>
            </w:r>
          </w:p>
        </w:tc>
      </w:tr>
      <w:tr w:rsidR="00AD11BD" w:rsidTr="00AD11BD" w14:paraId="366D2D69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65E8009A" w14:textId="15F17C02">
            <w:r>
              <w:t>#4</w:t>
            </w:r>
            <w:r>
              <w:t>9</w:t>
            </w:r>
          </w:p>
        </w:tc>
        <w:tc>
          <w:tcPr>
            <w:tcW w:w="5572" w:type="dxa"/>
          </w:tcPr>
          <w:p w:rsidR="00AD11BD" w:rsidP="00D86945" w:rsidRDefault="00AD11BD" w14:paraId="106BF581" w14:textId="451C8719">
            <w:r>
              <w:t>daddy.tw,kf.</w:t>
            </w:r>
          </w:p>
        </w:tc>
        <w:tc>
          <w:tcPr>
            <w:tcW w:w="997" w:type="dxa"/>
          </w:tcPr>
          <w:p w:rsidR="00AD11BD" w:rsidP="00D86945" w:rsidRDefault="00AD11BD" w14:paraId="1D6B3F6E" w14:textId="5A8F2E29">
            <w:r>
              <w:t>138</w:t>
            </w:r>
          </w:p>
        </w:tc>
      </w:tr>
      <w:tr w:rsidR="00AD11BD" w:rsidTr="00AD11BD" w14:paraId="21CE5D03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1573F5CE" w14:textId="3CE16818">
            <w:r>
              <w:t>#</w:t>
            </w:r>
            <w:r>
              <w:t>50</w:t>
            </w:r>
          </w:p>
        </w:tc>
        <w:tc>
          <w:tcPr>
            <w:tcW w:w="5572" w:type="dxa"/>
          </w:tcPr>
          <w:p w:rsidR="00AD11BD" w:rsidP="00D86945" w:rsidRDefault="00AD11BD" w14:paraId="1CA99F74" w14:textId="642BB498">
            <w:r>
              <w:t xml:space="preserve">42 or 43 or 44 or 45 or 46 or 47 </w:t>
            </w:r>
            <w:r>
              <w:t xml:space="preserve"> or 48 or 49</w:t>
            </w:r>
          </w:p>
        </w:tc>
        <w:tc>
          <w:tcPr>
            <w:tcW w:w="997" w:type="dxa"/>
          </w:tcPr>
          <w:p w:rsidR="00AD11BD" w:rsidP="00D86945" w:rsidRDefault="00AD11BD" w14:paraId="49FA48F9" w14:textId="14E0C211">
            <w:r>
              <w:t>73102</w:t>
            </w:r>
          </w:p>
        </w:tc>
      </w:tr>
      <w:tr w:rsidR="00AD11BD" w:rsidTr="00AD11BD" w14:paraId="5A955522" w14:textId="77777777">
        <w:trPr>
          <w:trHeight w:val="70"/>
        </w:trPr>
        <w:tc>
          <w:tcPr>
            <w:tcW w:w="1887" w:type="dxa"/>
          </w:tcPr>
          <w:p w:rsidR="00AD11BD" w:rsidP="00D86945" w:rsidRDefault="00AD11BD" w14:paraId="04D30CCB" w14:textId="1455D6E4">
            <w:r>
              <w:t>#</w:t>
            </w:r>
            <w:r>
              <w:t>51</w:t>
            </w:r>
          </w:p>
        </w:tc>
        <w:tc>
          <w:tcPr>
            <w:tcW w:w="5572" w:type="dxa"/>
          </w:tcPr>
          <w:p w:rsidR="00AD11BD" w:rsidP="00D86945" w:rsidRDefault="00AD11BD" w14:paraId="2F9E6CE9" w14:textId="1568E6DF">
            <w:r>
              <w:t>31</w:t>
            </w:r>
            <w:r>
              <w:t xml:space="preserve"> and </w:t>
            </w:r>
            <w:r>
              <w:t>41</w:t>
            </w:r>
            <w:r>
              <w:t xml:space="preserve"> and </w:t>
            </w:r>
            <w:r>
              <w:t>50</w:t>
            </w:r>
          </w:p>
        </w:tc>
        <w:tc>
          <w:tcPr>
            <w:tcW w:w="997" w:type="dxa"/>
          </w:tcPr>
          <w:p w:rsidR="00AD11BD" w:rsidP="00D86945" w:rsidRDefault="00AD11BD" w14:paraId="003A6084" w14:textId="575FDAD8">
            <w:r>
              <w:t>453</w:t>
            </w:r>
          </w:p>
        </w:tc>
      </w:tr>
    </w:tbl>
    <w:p w:rsidR="00C72AC9" w:rsidRDefault="00C72AC9" w14:paraId="46B4148F" w14:textId="7E083D19"/>
    <w:p w:rsidR="0058083A" w:rsidRDefault="0058083A" w14:paraId="1D1CD7F4" w14:textId="76956675"/>
    <w:p w:rsidR="0058083A" w:rsidRDefault="0058083A" w14:paraId="5C8886E5" w14:textId="7CABEAB6"/>
    <w:p w:rsidR="0058083A" w:rsidRDefault="0058083A" w14:paraId="6A583B0E" w14:textId="55DE7A80"/>
    <w:p w:rsidR="0058083A" w:rsidRDefault="0058083A" w14:paraId="530E685A" w14:textId="6AC61517"/>
    <w:p w:rsidR="0058083A" w:rsidRDefault="0058083A" w14:paraId="4C240FBC" w14:textId="1E7C8D38"/>
    <w:p w:rsidR="0058083A" w:rsidRDefault="0058083A" w14:paraId="2B4262BB" w14:textId="2CD25B0E"/>
    <w:p w:rsidR="0058083A" w:rsidRDefault="0058083A" w14:paraId="1CFBE7A1" w14:textId="06F1C02B"/>
    <w:p w:rsidR="0058083A" w:rsidRDefault="0058083A" w14:paraId="0365D956" w14:textId="754F760E"/>
    <w:p w:rsidR="0058083A" w:rsidRDefault="0058083A" w14:paraId="0470F1AC" w14:textId="7BF40D40"/>
    <w:p w:rsidR="0058083A" w:rsidRDefault="0058083A" w14:paraId="5CAD522D" w14:textId="003660FE"/>
    <w:p w:rsidR="0058083A" w:rsidRDefault="0058083A" w14:paraId="41339F2E" w14:textId="746E764F"/>
    <w:p w:rsidR="0058083A" w:rsidRDefault="0058083A" w14:paraId="4CBDB1AE" w14:textId="24563927"/>
    <w:p w:rsidR="0058083A" w:rsidRDefault="0058083A" w14:paraId="1ADB57F3" w14:textId="6BC9C364"/>
    <w:p w:rsidR="0058083A" w:rsidRDefault="0058083A" w14:paraId="3659C36C" w14:textId="2CAAD5E2"/>
    <w:p w:rsidR="0058083A" w:rsidRDefault="0058083A" w14:paraId="30DC1C2A" w14:textId="073141AA"/>
    <w:p w:rsidR="0058083A" w:rsidRDefault="0058083A" w14:paraId="07B0D866" w14:textId="266A7907"/>
    <w:p w:rsidR="0058083A" w:rsidRDefault="0058083A" w14:paraId="5DB1CF51" w14:textId="096B4519"/>
    <w:p w:rsidR="0058083A" w:rsidRDefault="0058083A" w14:paraId="73468E6B" w14:textId="74D2A3DE"/>
    <w:p w:rsidR="0058083A" w:rsidRDefault="0058083A" w14:paraId="4FE5655F" w14:textId="2E6ED2BE"/>
    <w:p w:rsidR="0058083A" w:rsidRDefault="0058083A" w14:paraId="6C9785B5" w14:textId="0BF163EC"/>
    <w:p w:rsidR="0058083A" w:rsidRDefault="0058083A" w14:paraId="46930F41" w14:textId="12BD0523"/>
    <w:p w:rsidR="0058083A" w:rsidRDefault="0058083A" w14:paraId="787ABEFE" w14:textId="5D36069D">
      <w:r>
        <w:t xml:space="preserve">Table </w:t>
      </w:r>
      <w:r w:rsidR="004D0788">
        <w:t>S2</w:t>
      </w:r>
      <w:r>
        <w:t xml:space="preserve">. </w:t>
      </w:r>
      <w:r>
        <w:t xml:space="preserve">Cochrane Central Register of Controlled Trials </w:t>
      </w:r>
      <w:r>
        <w:t xml:space="preserve">Search 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10"/>
        <w:gridCol w:w="5093"/>
        <w:gridCol w:w="952"/>
      </w:tblGrid>
      <w:tr w:rsidR="00AD11BD" w:rsidTr="00D86945" w14:paraId="411C731E" w14:textId="77777777">
        <w:tc>
          <w:tcPr>
            <w:tcW w:w="2410" w:type="dxa"/>
          </w:tcPr>
          <w:p w:rsidR="00AD11BD" w:rsidP="00D86945" w:rsidRDefault="00AD11BD" w14:paraId="172AFF65" w14:textId="350E1139">
            <w:r>
              <w:t xml:space="preserve">Database: </w:t>
            </w:r>
            <w:r>
              <w:t xml:space="preserve">EBM Reviews – Cochrane Central Register of Controlled Trials </w:t>
            </w:r>
          </w:p>
          <w:p w:rsidR="00AD11BD" w:rsidP="00D86945" w:rsidRDefault="00AD11BD" w14:paraId="6794721F" w14:textId="77777777">
            <w:r>
              <w:t>Date: 2020/05/15</w:t>
            </w:r>
          </w:p>
        </w:tc>
        <w:tc>
          <w:tcPr>
            <w:tcW w:w="5093" w:type="dxa"/>
          </w:tcPr>
          <w:p w:rsidR="00AD11BD" w:rsidP="00D86945" w:rsidRDefault="00AD11BD" w14:paraId="44EB0473" w14:textId="77777777">
            <w:r>
              <w:t xml:space="preserve">Search words </w:t>
            </w:r>
          </w:p>
        </w:tc>
        <w:tc>
          <w:tcPr>
            <w:tcW w:w="952" w:type="dxa"/>
          </w:tcPr>
          <w:p w:rsidR="00AD11BD" w:rsidP="00D86945" w:rsidRDefault="00AD11BD" w14:paraId="0728BE62" w14:textId="77777777">
            <w:r>
              <w:t xml:space="preserve">Number of records </w:t>
            </w:r>
          </w:p>
        </w:tc>
      </w:tr>
      <w:tr w:rsidR="00AD11BD" w:rsidTr="00D86945" w14:paraId="553C3BBE" w14:textId="77777777">
        <w:tc>
          <w:tcPr>
            <w:tcW w:w="2410" w:type="dxa"/>
          </w:tcPr>
          <w:p w:rsidR="00AD11BD" w:rsidP="00D86945" w:rsidRDefault="00AD11BD" w14:paraId="7B79249B" w14:textId="77777777">
            <w:r>
              <w:t>#1</w:t>
            </w:r>
          </w:p>
        </w:tc>
        <w:tc>
          <w:tcPr>
            <w:tcW w:w="5093" w:type="dxa"/>
          </w:tcPr>
          <w:p w:rsidR="00AD11BD" w:rsidP="00D86945" w:rsidRDefault="00AD11BD" w14:paraId="717E3EEC" w14:textId="0498722A">
            <w:r>
              <w:t xml:space="preserve">exp </w:t>
            </w:r>
            <w:r>
              <w:t>T</w:t>
            </w:r>
            <w:r>
              <w:t>elecommunications</w:t>
            </w:r>
            <w:r>
              <w:t>/</w:t>
            </w:r>
          </w:p>
        </w:tc>
        <w:tc>
          <w:tcPr>
            <w:tcW w:w="952" w:type="dxa"/>
          </w:tcPr>
          <w:p w:rsidR="00AD11BD" w:rsidP="00D86945" w:rsidRDefault="00AD11BD" w14:paraId="3B80BF6B" w14:textId="56618132">
            <w:r>
              <w:t>5695</w:t>
            </w:r>
          </w:p>
        </w:tc>
      </w:tr>
      <w:tr w:rsidR="00AD11BD" w:rsidTr="00D86945" w14:paraId="075F803B" w14:textId="77777777">
        <w:tc>
          <w:tcPr>
            <w:tcW w:w="2410" w:type="dxa"/>
          </w:tcPr>
          <w:p w:rsidR="00AD11BD" w:rsidP="00D86945" w:rsidRDefault="00AD11BD" w14:paraId="02CCD9FE" w14:textId="77777777">
            <w:r>
              <w:t>#2</w:t>
            </w:r>
          </w:p>
        </w:tc>
        <w:tc>
          <w:tcPr>
            <w:tcW w:w="5093" w:type="dxa"/>
          </w:tcPr>
          <w:p w:rsidR="00AD11BD" w:rsidP="00D86945" w:rsidRDefault="00AD11BD" w14:paraId="07D3A351" w14:textId="09D0021E">
            <w:r>
              <w:t>exp computer</w:t>
            </w:r>
            <w:r>
              <w:t xml:space="preserve"> systems</w:t>
            </w:r>
            <w:r>
              <w:t xml:space="preserve">/ </w:t>
            </w:r>
          </w:p>
        </w:tc>
        <w:tc>
          <w:tcPr>
            <w:tcW w:w="952" w:type="dxa"/>
          </w:tcPr>
          <w:p w:rsidR="00AD11BD" w:rsidP="00D86945" w:rsidRDefault="00AD11BD" w14:paraId="26C5A534" w14:textId="2E68AC40">
            <w:r>
              <w:t>5273</w:t>
            </w:r>
          </w:p>
        </w:tc>
      </w:tr>
      <w:tr w:rsidR="00AD11BD" w:rsidTr="00D86945" w14:paraId="54D398A1" w14:textId="77777777">
        <w:tc>
          <w:tcPr>
            <w:tcW w:w="2410" w:type="dxa"/>
          </w:tcPr>
          <w:p w:rsidR="00AD11BD" w:rsidP="00D86945" w:rsidRDefault="00AD11BD" w14:paraId="75C6FDB8" w14:textId="77777777">
            <w:r>
              <w:t>#3</w:t>
            </w:r>
          </w:p>
        </w:tc>
        <w:tc>
          <w:tcPr>
            <w:tcW w:w="5093" w:type="dxa"/>
          </w:tcPr>
          <w:p w:rsidR="00AD11BD" w:rsidP="00D86945" w:rsidRDefault="00AD11BD" w14:paraId="6E007513" w14:textId="752F071C">
            <w:r>
              <w:t xml:space="preserve">exp </w:t>
            </w:r>
            <w:r>
              <w:t>computers</w:t>
            </w:r>
            <w:r>
              <w:t>/</w:t>
            </w:r>
          </w:p>
        </w:tc>
        <w:tc>
          <w:tcPr>
            <w:tcW w:w="952" w:type="dxa"/>
          </w:tcPr>
          <w:p w:rsidR="00AD11BD" w:rsidP="00D86945" w:rsidRDefault="00AD11BD" w14:paraId="49301648" w14:textId="69DF6C68">
            <w:r>
              <w:t>1298</w:t>
            </w:r>
          </w:p>
        </w:tc>
      </w:tr>
      <w:tr w:rsidR="00AD11BD" w:rsidTr="00D86945" w14:paraId="50A386C6" w14:textId="77777777">
        <w:tc>
          <w:tcPr>
            <w:tcW w:w="2410" w:type="dxa"/>
          </w:tcPr>
          <w:p w:rsidR="00AD11BD" w:rsidP="00D86945" w:rsidRDefault="00AD11BD" w14:paraId="54933579" w14:textId="77777777">
            <w:r>
              <w:t>#4</w:t>
            </w:r>
          </w:p>
        </w:tc>
        <w:tc>
          <w:tcPr>
            <w:tcW w:w="5093" w:type="dxa"/>
          </w:tcPr>
          <w:p w:rsidR="00AD11BD" w:rsidP="00D86945" w:rsidRDefault="00AD11BD" w14:paraId="2E774CC2" w14:textId="1DB419BD">
            <w:r>
              <w:t>exp cellular phone/</w:t>
            </w:r>
          </w:p>
        </w:tc>
        <w:tc>
          <w:tcPr>
            <w:tcW w:w="952" w:type="dxa"/>
          </w:tcPr>
          <w:p w:rsidR="00AD11BD" w:rsidP="00D86945" w:rsidRDefault="00AD11BD" w14:paraId="721FFFC1" w14:textId="31949E92">
            <w:r>
              <w:t>773</w:t>
            </w:r>
          </w:p>
        </w:tc>
      </w:tr>
      <w:tr w:rsidR="00AD11BD" w:rsidTr="00D86945" w14:paraId="652C2B07" w14:textId="77777777">
        <w:tc>
          <w:tcPr>
            <w:tcW w:w="2410" w:type="dxa"/>
          </w:tcPr>
          <w:p w:rsidR="00AD11BD" w:rsidP="00D86945" w:rsidRDefault="00AD11BD" w14:paraId="2C7636EB" w14:textId="77777777">
            <w:r>
              <w:t>#5</w:t>
            </w:r>
          </w:p>
        </w:tc>
        <w:tc>
          <w:tcPr>
            <w:tcW w:w="5093" w:type="dxa"/>
          </w:tcPr>
          <w:p w:rsidR="00AD11BD" w:rsidP="00D86945" w:rsidRDefault="00AD11BD" w14:paraId="4E2598CE" w14:textId="2D940479">
            <w:r>
              <w:t>eHealth.mp.</w:t>
            </w:r>
          </w:p>
        </w:tc>
        <w:tc>
          <w:tcPr>
            <w:tcW w:w="952" w:type="dxa"/>
          </w:tcPr>
          <w:p w:rsidR="00AD11BD" w:rsidP="00D86945" w:rsidRDefault="00AD11BD" w14:paraId="7ED24EF6" w14:textId="339443A5">
            <w:r>
              <w:t>520</w:t>
            </w:r>
          </w:p>
        </w:tc>
      </w:tr>
      <w:tr w:rsidR="00AD11BD" w:rsidTr="00D86945" w14:paraId="6579F734" w14:textId="77777777">
        <w:tc>
          <w:tcPr>
            <w:tcW w:w="2410" w:type="dxa"/>
          </w:tcPr>
          <w:p w:rsidR="00AD11BD" w:rsidP="00D86945" w:rsidRDefault="00AD11BD" w14:paraId="6A7B8887" w14:textId="77777777">
            <w:r>
              <w:t>#6</w:t>
            </w:r>
          </w:p>
        </w:tc>
        <w:tc>
          <w:tcPr>
            <w:tcW w:w="5093" w:type="dxa"/>
          </w:tcPr>
          <w:p w:rsidR="00AD11BD" w:rsidP="00D86945" w:rsidRDefault="00AD11BD" w14:paraId="20318CD8" w14:textId="4AEAE5D2">
            <w:r>
              <w:t>e</w:t>
            </w:r>
            <w:r>
              <w:t>-</w:t>
            </w:r>
            <w:r>
              <w:t>Health.mp.</w:t>
            </w:r>
          </w:p>
        </w:tc>
        <w:tc>
          <w:tcPr>
            <w:tcW w:w="952" w:type="dxa"/>
          </w:tcPr>
          <w:p w:rsidR="00AD11BD" w:rsidP="00D86945" w:rsidRDefault="00AD11BD" w14:paraId="7D168F07" w14:textId="7179D1A3">
            <w:r>
              <w:t>437</w:t>
            </w:r>
          </w:p>
        </w:tc>
      </w:tr>
      <w:tr w:rsidR="00AD11BD" w:rsidTr="00D86945" w14:paraId="5001BF73" w14:textId="77777777">
        <w:tc>
          <w:tcPr>
            <w:tcW w:w="2410" w:type="dxa"/>
          </w:tcPr>
          <w:p w:rsidR="00AD11BD" w:rsidP="00D86945" w:rsidRDefault="00AD11BD" w14:paraId="62BB2FF8" w14:textId="071C67E3">
            <w:r>
              <w:t>#7</w:t>
            </w:r>
          </w:p>
        </w:tc>
        <w:tc>
          <w:tcPr>
            <w:tcW w:w="5093" w:type="dxa"/>
          </w:tcPr>
          <w:p w:rsidR="00AD11BD" w:rsidP="00D86945" w:rsidRDefault="00AD11BD" w14:paraId="422C2C10" w14:textId="6880325D">
            <w:r>
              <w:t>online.mp.</w:t>
            </w:r>
          </w:p>
        </w:tc>
        <w:tc>
          <w:tcPr>
            <w:tcW w:w="952" w:type="dxa"/>
          </w:tcPr>
          <w:p w:rsidR="00AD11BD" w:rsidP="00D86945" w:rsidRDefault="00AD11BD" w14:paraId="1842A6B2" w14:textId="4A4A68F7">
            <w:r>
              <w:t>13028</w:t>
            </w:r>
          </w:p>
        </w:tc>
      </w:tr>
      <w:tr w:rsidR="00AD11BD" w:rsidTr="00D86945" w14:paraId="030708DE" w14:textId="77777777">
        <w:tc>
          <w:tcPr>
            <w:tcW w:w="2410" w:type="dxa"/>
          </w:tcPr>
          <w:p w:rsidR="00AD11BD" w:rsidP="00D86945" w:rsidRDefault="00AD11BD" w14:paraId="130D62E1" w14:textId="33DB8BFC">
            <w:r>
              <w:t>#8</w:t>
            </w:r>
          </w:p>
        </w:tc>
        <w:tc>
          <w:tcPr>
            <w:tcW w:w="5093" w:type="dxa"/>
          </w:tcPr>
          <w:p w:rsidR="00AD11BD" w:rsidP="00D86945" w:rsidRDefault="00AD11BD" w14:paraId="0397152E" w14:textId="77777777">
            <w:r>
              <w:t>on-line.mp.</w:t>
            </w:r>
          </w:p>
        </w:tc>
        <w:tc>
          <w:tcPr>
            <w:tcW w:w="952" w:type="dxa"/>
          </w:tcPr>
          <w:p w:rsidR="00AD11BD" w:rsidP="00D86945" w:rsidRDefault="00AD11BD" w14:paraId="5DE05AC4" w14:textId="5A19E6C4">
            <w:r>
              <w:t>45049</w:t>
            </w:r>
          </w:p>
        </w:tc>
      </w:tr>
      <w:tr w:rsidR="00AD11BD" w:rsidTr="00D86945" w14:paraId="1946A363" w14:textId="77777777">
        <w:tc>
          <w:tcPr>
            <w:tcW w:w="2410" w:type="dxa"/>
          </w:tcPr>
          <w:p w:rsidR="00AD11BD" w:rsidP="00D86945" w:rsidRDefault="00AD11BD" w14:paraId="3FEBE332" w14:textId="2260EDA9">
            <w:r>
              <w:t>#9</w:t>
            </w:r>
          </w:p>
        </w:tc>
        <w:tc>
          <w:tcPr>
            <w:tcW w:w="5093" w:type="dxa"/>
          </w:tcPr>
          <w:p w:rsidR="00AD11BD" w:rsidP="00D86945" w:rsidRDefault="00AD11BD" w14:paraId="5777D7FF" w14:textId="77777777">
            <w:r>
              <w:t>internet*.mp.</w:t>
            </w:r>
          </w:p>
        </w:tc>
        <w:tc>
          <w:tcPr>
            <w:tcW w:w="952" w:type="dxa"/>
          </w:tcPr>
          <w:p w:rsidR="00AD11BD" w:rsidP="00D86945" w:rsidRDefault="00AD11BD" w14:paraId="21ECECD6" w14:textId="49A9ACCA">
            <w:r>
              <w:t>10716</w:t>
            </w:r>
          </w:p>
        </w:tc>
      </w:tr>
      <w:tr w:rsidR="00AD11BD" w:rsidTr="00D86945" w14:paraId="0CBDE330" w14:textId="77777777">
        <w:tc>
          <w:tcPr>
            <w:tcW w:w="2410" w:type="dxa"/>
          </w:tcPr>
          <w:p w:rsidR="00AD11BD" w:rsidP="00D86945" w:rsidRDefault="00AD11BD" w14:paraId="45F6D80B" w14:textId="5398A332">
            <w:r>
              <w:t>#10</w:t>
            </w:r>
          </w:p>
        </w:tc>
        <w:tc>
          <w:tcPr>
            <w:tcW w:w="5093" w:type="dxa"/>
          </w:tcPr>
          <w:p w:rsidR="00AD11BD" w:rsidP="00D86945" w:rsidRDefault="00AD11BD" w14:paraId="29CAF7FD" w14:textId="77777777">
            <w:r>
              <w:t>website*.mp.</w:t>
            </w:r>
          </w:p>
        </w:tc>
        <w:tc>
          <w:tcPr>
            <w:tcW w:w="952" w:type="dxa"/>
          </w:tcPr>
          <w:p w:rsidR="00AD11BD" w:rsidP="00D86945" w:rsidRDefault="00AD11BD" w14:paraId="7260F5AD" w14:textId="1EE4D28E">
            <w:r>
              <w:t>4285</w:t>
            </w:r>
          </w:p>
        </w:tc>
      </w:tr>
      <w:tr w:rsidR="00AD11BD" w:rsidTr="00D86945" w14:paraId="25BE5FFF" w14:textId="77777777">
        <w:tc>
          <w:tcPr>
            <w:tcW w:w="2410" w:type="dxa"/>
          </w:tcPr>
          <w:p w:rsidR="00AD11BD" w:rsidP="00D86945" w:rsidRDefault="00AD11BD" w14:paraId="6BC16D4B" w14:textId="58191644">
            <w:r>
              <w:t>#1</w:t>
            </w:r>
            <w:r>
              <w:t>1</w:t>
            </w:r>
          </w:p>
        </w:tc>
        <w:tc>
          <w:tcPr>
            <w:tcW w:w="5093" w:type="dxa"/>
          </w:tcPr>
          <w:p w:rsidR="00AD11BD" w:rsidP="00D86945" w:rsidRDefault="00AD11BD" w14:paraId="768AD3AC" w14:textId="77777777">
            <w:r>
              <w:t>computer*.mp.</w:t>
            </w:r>
          </w:p>
        </w:tc>
        <w:tc>
          <w:tcPr>
            <w:tcW w:w="952" w:type="dxa"/>
          </w:tcPr>
          <w:p w:rsidR="00AD11BD" w:rsidP="00D86945" w:rsidRDefault="00AD11BD" w14:paraId="37CF4608" w14:textId="76FF6C5E">
            <w:r>
              <w:t>48998</w:t>
            </w:r>
          </w:p>
        </w:tc>
      </w:tr>
      <w:tr w:rsidR="00AD11BD" w:rsidTr="00D86945" w14:paraId="270E8E3B" w14:textId="77777777">
        <w:tc>
          <w:tcPr>
            <w:tcW w:w="2410" w:type="dxa"/>
          </w:tcPr>
          <w:p w:rsidR="00AD11BD" w:rsidP="00D86945" w:rsidRDefault="00AD11BD" w14:paraId="1375913B" w14:textId="5D026418">
            <w:r>
              <w:t>#12</w:t>
            </w:r>
          </w:p>
        </w:tc>
        <w:tc>
          <w:tcPr>
            <w:tcW w:w="5093" w:type="dxa"/>
          </w:tcPr>
          <w:p w:rsidR="00AD11BD" w:rsidP="00D86945" w:rsidRDefault="00AD11BD" w14:paraId="205144E0" w14:textId="77777777">
            <w:r>
              <w:t>mHealth.mp.</w:t>
            </w:r>
          </w:p>
        </w:tc>
        <w:tc>
          <w:tcPr>
            <w:tcW w:w="952" w:type="dxa"/>
          </w:tcPr>
          <w:p w:rsidR="00AD11BD" w:rsidP="00D86945" w:rsidRDefault="00AD11BD" w14:paraId="754D06E6" w14:textId="11008919">
            <w:r>
              <w:t>992</w:t>
            </w:r>
          </w:p>
        </w:tc>
      </w:tr>
      <w:tr w:rsidR="00AD11BD" w:rsidTr="00D86945" w14:paraId="6CB4A85A" w14:textId="77777777">
        <w:tc>
          <w:tcPr>
            <w:tcW w:w="2410" w:type="dxa"/>
          </w:tcPr>
          <w:p w:rsidR="00AD11BD" w:rsidP="00D86945" w:rsidRDefault="00AD11BD" w14:paraId="74733DD4" w14:textId="2D19DB38">
            <w:r>
              <w:t>#13</w:t>
            </w:r>
          </w:p>
        </w:tc>
        <w:tc>
          <w:tcPr>
            <w:tcW w:w="5093" w:type="dxa"/>
          </w:tcPr>
          <w:p w:rsidR="00AD11BD" w:rsidP="00D86945" w:rsidRDefault="00AD11BD" w14:paraId="0417EA67" w14:textId="53FBC5C4">
            <w:r>
              <w:t>(smartphone* or “smart</w:t>
            </w:r>
            <w:r>
              <w:t xml:space="preserve"> </w:t>
            </w:r>
            <w:r>
              <w:t>phone*”).mp.</w:t>
            </w:r>
          </w:p>
        </w:tc>
        <w:tc>
          <w:tcPr>
            <w:tcW w:w="952" w:type="dxa"/>
          </w:tcPr>
          <w:p w:rsidR="00AD11BD" w:rsidP="00D86945" w:rsidRDefault="00AD11BD" w14:paraId="133ED66C" w14:textId="4A1A618F">
            <w:r>
              <w:t>3778</w:t>
            </w:r>
          </w:p>
        </w:tc>
      </w:tr>
      <w:tr w:rsidR="00AD11BD" w:rsidTr="00D86945" w14:paraId="7112CDB1" w14:textId="77777777">
        <w:tc>
          <w:tcPr>
            <w:tcW w:w="2410" w:type="dxa"/>
          </w:tcPr>
          <w:p w:rsidR="00AD11BD" w:rsidP="00D86945" w:rsidRDefault="00AD11BD" w14:paraId="69AB6A98" w14:textId="7556B9BC">
            <w:r>
              <w:t>#14</w:t>
            </w:r>
          </w:p>
        </w:tc>
        <w:tc>
          <w:tcPr>
            <w:tcW w:w="5093" w:type="dxa"/>
          </w:tcPr>
          <w:p w:rsidR="00AD11BD" w:rsidP="00D86945" w:rsidRDefault="00AD11BD" w14:paraId="70254A9E" w14:textId="77777777">
            <w:r>
              <w:t>app.mp.</w:t>
            </w:r>
          </w:p>
        </w:tc>
        <w:tc>
          <w:tcPr>
            <w:tcW w:w="952" w:type="dxa"/>
          </w:tcPr>
          <w:p w:rsidR="00AD11BD" w:rsidP="00D86945" w:rsidRDefault="00AD11BD" w14:paraId="324A8D13" w14:textId="14D66F9D">
            <w:r>
              <w:t>3490</w:t>
            </w:r>
          </w:p>
        </w:tc>
      </w:tr>
      <w:tr w:rsidR="00AD11BD" w:rsidTr="00D86945" w14:paraId="738A8862" w14:textId="77777777">
        <w:tc>
          <w:tcPr>
            <w:tcW w:w="2410" w:type="dxa"/>
          </w:tcPr>
          <w:p w:rsidR="00AD11BD" w:rsidP="00D86945" w:rsidRDefault="00AD11BD" w14:paraId="7969FD8D" w14:textId="10E4981F">
            <w:r>
              <w:t>#15</w:t>
            </w:r>
          </w:p>
        </w:tc>
        <w:tc>
          <w:tcPr>
            <w:tcW w:w="5093" w:type="dxa"/>
          </w:tcPr>
          <w:p w:rsidR="00AD11BD" w:rsidP="00D86945" w:rsidRDefault="00AD11BD" w14:paraId="72310CF8" w14:textId="77777777">
            <w:r>
              <w:t>apps.mp.</w:t>
            </w:r>
          </w:p>
        </w:tc>
        <w:tc>
          <w:tcPr>
            <w:tcW w:w="952" w:type="dxa"/>
          </w:tcPr>
          <w:p w:rsidR="00AD11BD" w:rsidP="00D86945" w:rsidRDefault="00AD11BD" w14:paraId="40B825AF" w14:textId="28998775">
            <w:r>
              <w:t>777</w:t>
            </w:r>
          </w:p>
        </w:tc>
      </w:tr>
      <w:tr w:rsidR="00AD11BD" w:rsidTr="00D86945" w14:paraId="785AA462" w14:textId="77777777">
        <w:tc>
          <w:tcPr>
            <w:tcW w:w="2410" w:type="dxa"/>
          </w:tcPr>
          <w:p w:rsidR="00AD11BD" w:rsidP="00D86945" w:rsidRDefault="00AD11BD" w14:paraId="249F0154" w14:textId="5FA552FB">
            <w:r>
              <w:t>#16</w:t>
            </w:r>
          </w:p>
        </w:tc>
        <w:tc>
          <w:tcPr>
            <w:tcW w:w="5093" w:type="dxa"/>
          </w:tcPr>
          <w:p w:rsidR="00AD11BD" w:rsidP="00D86945" w:rsidRDefault="00AD11BD" w14:paraId="0302B262" w14:textId="77777777">
            <w:r>
              <w:t>“social media”.mp.</w:t>
            </w:r>
          </w:p>
        </w:tc>
        <w:tc>
          <w:tcPr>
            <w:tcW w:w="952" w:type="dxa"/>
          </w:tcPr>
          <w:p w:rsidR="00AD11BD" w:rsidP="00D86945" w:rsidRDefault="00AD11BD" w14:paraId="2F840FB0" w14:textId="30306E32">
            <w:r>
              <w:t>1096</w:t>
            </w:r>
          </w:p>
        </w:tc>
      </w:tr>
      <w:tr w:rsidR="00AD11BD" w:rsidTr="00D86945" w14:paraId="304D681F" w14:textId="77777777">
        <w:tc>
          <w:tcPr>
            <w:tcW w:w="2410" w:type="dxa"/>
          </w:tcPr>
          <w:p w:rsidR="00AD11BD" w:rsidP="00D86945" w:rsidRDefault="00AD11BD" w14:paraId="48612E73" w14:textId="0D848CCB">
            <w:r>
              <w:t>#17</w:t>
            </w:r>
          </w:p>
        </w:tc>
        <w:tc>
          <w:tcPr>
            <w:tcW w:w="5093" w:type="dxa"/>
          </w:tcPr>
          <w:p w:rsidR="00AD11BD" w:rsidP="00D86945" w:rsidRDefault="00AD11BD" w14:paraId="533FCC84" w14:textId="77777777">
            <w:r>
              <w:t>web-base*.mp.</w:t>
            </w:r>
          </w:p>
        </w:tc>
        <w:tc>
          <w:tcPr>
            <w:tcW w:w="952" w:type="dxa"/>
          </w:tcPr>
          <w:p w:rsidR="00AD11BD" w:rsidP="00D86945" w:rsidRDefault="00AD11BD" w14:paraId="786E089D" w14:textId="420C8DF4">
            <w:r>
              <w:t>6841</w:t>
            </w:r>
          </w:p>
        </w:tc>
      </w:tr>
      <w:tr w:rsidR="00AD11BD" w:rsidTr="00D86945" w14:paraId="2D3FE85E" w14:textId="77777777">
        <w:tc>
          <w:tcPr>
            <w:tcW w:w="2410" w:type="dxa"/>
          </w:tcPr>
          <w:p w:rsidR="00AD11BD" w:rsidP="00D86945" w:rsidRDefault="00AD11BD" w14:paraId="24A0351F" w14:textId="5CE638DF">
            <w:r>
              <w:t>#18</w:t>
            </w:r>
          </w:p>
        </w:tc>
        <w:tc>
          <w:tcPr>
            <w:tcW w:w="5093" w:type="dxa"/>
          </w:tcPr>
          <w:p w:rsidR="00AD11BD" w:rsidP="00D86945" w:rsidRDefault="00AD11BD" w14:paraId="3122A128" w14:textId="77777777">
            <w:r>
              <w:t>mobile*.mp.</w:t>
            </w:r>
          </w:p>
        </w:tc>
        <w:tc>
          <w:tcPr>
            <w:tcW w:w="952" w:type="dxa"/>
          </w:tcPr>
          <w:p w:rsidR="00AD11BD" w:rsidP="00D86945" w:rsidRDefault="00AD11BD" w14:paraId="7FBDBE71" w14:textId="7A2254F7">
            <w:r>
              <w:t>8831</w:t>
            </w:r>
          </w:p>
        </w:tc>
      </w:tr>
      <w:tr w:rsidR="00AD11BD" w:rsidTr="00D86945" w14:paraId="4EC7A1A4" w14:textId="77777777">
        <w:tc>
          <w:tcPr>
            <w:tcW w:w="2410" w:type="dxa"/>
          </w:tcPr>
          <w:p w:rsidR="00AD11BD" w:rsidP="00D86945" w:rsidRDefault="00AD11BD" w14:paraId="07C2269C" w14:textId="61FBFB9E">
            <w:r>
              <w:t>#19</w:t>
            </w:r>
          </w:p>
        </w:tc>
        <w:tc>
          <w:tcPr>
            <w:tcW w:w="5093" w:type="dxa"/>
          </w:tcPr>
          <w:p w:rsidR="00AD11BD" w:rsidP="00D86945" w:rsidRDefault="00AD11BD" w14:paraId="3E4FD496" w14:textId="77777777">
            <w:r>
              <w:t>exp telemedicine/</w:t>
            </w:r>
          </w:p>
        </w:tc>
        <w:tc>
          <w:tcPr>
            <w:tcW w:w="952" w:type="dxa"/>
          </w:tcPr>
          <w:p w:rsidR="00AD11BD" w:rsidP="00D86945" w:rsidRDefault="00AD11BD" w14:paraId="3D144C80" w14:textId="54E4CE9C">
            <w:r>
              <w:t>2304</w:t>
            </w:r>
          </w:p>
        </w:tc>
      </w:tr>
      <w:tr w:rsidR="00AD11BD" w:rsidTr="00D86945" w14:paraId="049F94EB" w14:textId="77777777">
        <w:tc>
          <w:tcPr>
            <w:tcW w:w="2410" w:type="dxa"/>
          </w:tcPr>
          <w:p w:rsidR="00AD11BD" w:rsidP="00D86945" w:rsidRDefault="00AD11BD" w14:paraId="5B90F3EF" w14:textId="4DDCFF5B">
            <w:r>
              <w:t>#20</w:t>
            </w:r>
          </w:p>
        </w:tc>
        <w:tc>
          <w:tcPr>
            <w:tcW w:w="5093" w:type="dxa"/>
          </w:tcPr>
          <w:p w:rsidR="00AD11BD" w:rsidP="00D86945" w:rsidRDefault="00AD11BD" w14:paraId="62EAEC1E" w14:textId="77777777">
            <w:r>
              <w:t>application*.mp.</w:t>
            </w:r>
          </w:p>
        </w:tc>
        <w:tc>
          <w:tcPr>
            <w:tcW w:w="952" w:type="dxa"/>
          </w:tcPr>
          <w:p w:rsidR="00AD11BD" w:rsidP="00D86945" w:rsidRDefault="00AD11BD" w14:paraId="34323171" w14:textId="4150580C">
            <w:r>
              <w:t>57472</w:t>
            </w:r>
          </w:p>
        </w:tc>
      </w:tr>
      <w:tr w:rsidR="00AD11BD" w:rsidTr="00D86945" w14:paraId="6EF6A32B" w14:textId="77777777">
        <w:tc>
          <w:tcPr>
            <w:tcW w:w="2410" w:type="dxa"/>
          </w:tcPr>
          <w:p w:rsidR="00AD11BD" w:rsidP="00D86945" w:rsidRDefault="00AD11BD" w14:paraId="7920BF2E" w14:textId="68AC0C91">
            <w:r>
              <w:t>#21</w:t>
            </w:r>
          </w:p>
        </w:tc>
        <w:tc>
          <w:tcPr>
            <w:tcW w:w="5093" w:type="dxa"/>
          </w:tcPr>
          <w:p w:rsidR="00AD11BD" w:rsidP="00D86945" w:rsidRDefault="00AD11BD" w14:paraId="7853304F" w14:textId="77777777">
            <w:r>
              <w:t>exp mobile applications/</w:t>
            </w:r>
          </w:p>
        </w:tc>
        <w:tc>
          <w:tcPr>
            <w:tcW w:w="952" w:type="dxa"/>
          </w:tcPr>
          <w:p w:rsidR="00AD11BD" w:rsidP="00D86945" w:rsidRDefault="00AD11BD" w14:paraId="54417A1E" w14:textId="42CE8F0C">
            <w:r>
              <w:t>560</w:t>
            </w:r>
          </w:p>
        </w:tc>
      </w:tr>
      <w:tr w:rsidR="00AD11BD" w:rsidTr="00D86945" w14:paraId="3984BCB5" w14:textId="77777777">
        <w:tc>
          <w:tcPr>
            <w:tcW w:w="2410" w:type="dxa"/>
          </w:tcPr>
          <w:p w:rsidR="00AD11BD" w:rsidP="00D86945" w:rsidRDefault="00AD11BD" w14:paraId="06DE9366" w14:textId="79B06EB3">
            <w:r>
              <w:t>#22</w:t>
            </w:r>
          </w:p>
        </w:tc>
        <w:tc>
          <w:tcPr>
            <w:tcW w:w="5093" w:type="dxa"/>
          </w:tcPr>
          <w:p w:rsidR="00AD11BD" w:rsidP="00D86945" w:rsidRDefault="00AD11BD" w14:paraId="23C95D63" w14:textId="77777777">
            <w:r>
              <w:t>“cell* phone*”.mp.</w:t>
            </w:r>
          </w:p>
        </w:tc>
        <w:tc>
          <w:tcPr>
            <w:tcW w:w="952" w:type="dxa"/>
          </w:tcPr>
          <w:p w:rsidR="00AD11BD" w:rsidP="00D86945" w:rsidRDefault="00AD11BD" w14:paraId="35592F9F" w14:textId="0A9DA276">
            <w:r>
              <w:t>1289</w:t>
            </w:r>
          </w:p>
        </w:tc>
      </w:tr>
      <w:tr w:rsidR="00AD11BD" w:rsidTr="00D86945" w14:paraId="6899C483" w14:textId="77777777">
        <w:tc>
          <w:tcPr>
            <w:tcW w:w="2410" w:type="dxa"/>
          </w:tcPr>
          <w:p w:rsidR="00AD11BD" w:rsidP="00D86945" w:rsidRDefault="00AD11BD" w14:paraId="34482C58" w14:textId="77CD2EFA">
            <w:r>
              <w:t>#23</w:t>
            </w:r>
          </w:p>
        </w:tc>
        <w:tc>
          <w:tcPr>
            <w:tcW w:w="5093" w:type="dxa"/>
          </w:tcPr>
          <w:p w:rsidR="00AD11BD" w:rsidP="00D86945" w:rsidRDefault="00AD11BD" w14:paraId="4FD9F579" w14:textId="77777777">
            <w:r>
              <w:t>telehealth.mp.</w:t>
            </w:r>
          </w:p>
        </w:tc>
        <w:tc>
          <w:tcPr>
            <w:tcW w:w="952" w:type="dxa"/>
          </w:tcPr>
          <w:p w:rsidR="00AD11BD" w:rsidP="00D86945" w:rsidRDefault="00AD11BD" w14:paraId="76C7C33C" w14:textId="5A5F3014">
            <w:r>
              <w:t>1419</w:t>
            </w:r>
          </w:p>
        </w:tc>
      </w:tr>
      <w:tr w:rsidR="00AD11BD" w:rsidTr="00D86945" w14:paraId="1D7E51BE" w14:textId="77777777">
        <w:tc>
          <w:tcPr>
            <w:tcW w:w="2410" w:type="dxa"/>
          </w:tcPr>
          <w:p w:rsidR="00AD11BD" w:rsidP="00D86945" w:rsidRDefault="00AD11BD" w14:paraId="6E14CF32" w14:textId="1D6B122A">
            <w:r>
              <w:t>#24</w:t>
            </w:r>
          </w:p>
        </w:tc>
        <w:tc>
          <w:tcPr>
            <w:tcW w:w="5093" w:type="dxa"/>
          </w:tcPr>
          <w:p w:rsidR="00AD11BD" w:rsidP="00D86945" w:rsidRDefault="00AD11BD" w14:paraId="2F5DA9CD" w14:textId="7DB017A9">
            <w:r>
              <w:t>exp computers/handheld/</w:t>
            </w:r>
          </w:p>
        </w:tc>
        <w:tc>
          <w:tcPr>
            <w:tcW w:w="952" w:type="dxa"/>
          </w:tcPr>
          <w:p w:rsidR="00AD11BD" w:rsidP="00D86945" w:rsidRDefault="00AD11BD" w14:paraId="5BB72E76" w14:textId="709C236B">
            <w:r>
              <w:t>265</w:t>
            </w:r>
          </w:p>
        </w:tc>
      </w:tr>
      <w:tr w:rsidR="00AD11BD" w:rsidTr="00D86945" w14:paraId="4ACB109F" w14:textId="77777777">
        <w:tc>
          <w:tcPr>
            <w:tcW w:w="2410" w:type="dxa"/>
          </w:tcPr>
          <w:p w:rsidR="00AD11BD" w:rsidP="00D86945" w:rsidRDefault="00AD11BD" w14:paraId="12129695" w14:textId="25BD5141">
            <w:r>
              <w:t>#25</w:t>
            </w:r>
          </w:p>
        </w:tc>
        <w:tc>
          <w:tcPr>
            <w:tcW w:w="5093" w:type="dxa"/>
          </w:tcPr>
          <w:p w:rsidR="00AD11BD" w:rsidP="00D86945" w:rsidRDefault="00AD11BD" w14:paraId="6E277A37" w14:textId="77777777">
            <w:r>
              <w:t>exp social media/</w:t>
            </w:r>
          </w:p>
        </w:tc>
        <w:tc>
          <w:tcPr>
            <w:tcW w:w="952" w:type="dxa"/>
          </w:tcPr>
          <w:p w:rsidR="00AD11BD" w:rsidP="00D86945" w:rsidRDefault="00AD11BD" w14:paraId="3C560358" w14:textId="5541413D">
            <w:r>
              <w:t>134</w:t>
            </w:r>
          </w:p>
        </w:tc>
      </w:tr>
      <w:tr w:rsidR="00AD11BD" w:rsidTr="00D86945" w14:paraId="7B315A47" w14:textId="77777777">
        <w:tc>
          <w:tcPr>
            <w:tcW w:w="2410" w:type="dxa"/>
          </w:tcPr>
          <w:p w:rsidR="00AD11BD" w:rsidP="00D86945" w:rsidRDefault="00AD11BD" w14:paraId="6B4992CE" w14:textId="6FE9F339">
            <w:r>
              <w:t>#26</w:t>
            </w:r>
          </w:p>
        </w:tc>
        <w:tc>
          <w:tcPr>
            <w:tcW w:w="5093" w:type="dxa"/>
          </w:tcPr>
          <w:p w:rsidR="00AD11BD" w:rsidP="00D86945" w:rsidRDefault="00AD11BD" w14:paraId="0091CA06" w14:textId="6342CE1B">
            <w:r>
              <w:t xml:space="preserve">exp </w:t>
            </w:r>
            <w:r>
              <w:t>video games</w:t>
            </w:r>
            <w:r>
              <w:t>/</w:t>
            </w:r>
          </w:p>
        </w:tc>
        <w:tc>
          <w:tcPr>
            <w:tcW w:w="952" w:type="dxa"/>
          </w:tcPr>
          <w:p w:rsidR="00AD11BD" w:rsidP="00D86945" w:rsidRDefault="00AD11BD" w14:paraId="3C0A88DD" w14:textId="6E7A5ED6">
            <w:r>
              <w:t>651</w:t>
            </w:r>
          </w:p>
        </w:tc>
      </w:tr>
      <w:tr w:rsidR="00AD11BD" w:rsidTr="00D86945" w14:paraId="13410FEE" w14:textId="77777777">
        <w:tc>
          <w:tcPr>
            <w:tcW w:w="2410" w:type="dxa"/>
          </w:tcPr>
          <w:p w:rsidR="00AD11BD" w:rsidP="00D86945" w:rsidRDefault="00AD11BD" w14:paraId="2F614763" w14:textId="1756623C">
            <w:r>
              <w:t>#27</w:t>
            </w:r>
          </w:p>
        </w:tc>
        <w:tc>
          <w:tcPr>
            <w:tcW w:w="5093" w:type="dxa"/>
          </w:tcPr>
          <w:p w:rsidR="00AD11BD" w:rsidP="00D86945" w:rsidRDefault="00AD11BD" w14:paraId="41FC6287" w14:textId="77777777">
            <w:r>
              <w:t>“text messag*”.mp.</w:t>
            </w:r>
          </w:p>
        </w:tc>
        <w:tc>
          <w:tcPr>
            <w:tcW w:w="952" w:type="dxa"/>
          </w:tcPr>
          <w:p w:rsidR="00AD11BD" w:rsidP="00D86945" w:rsidRDefault="00AD11BD" w14:paraId="204F0A0B" w14:textId="5FFB5AC5">
            <w:r>
              <w:t>3582</w:t>
            </w:r>
          </w:p>
        </w:tc>
      </w:tr>
      <w:tr w:rsidR="00AD11BD" w:rsidTr="00D86945" w14:paraId="437D108F" w14:textId="77777777">
        <w:tc>
          <w:tcPr>
            <w:tcW w:w="2410" w:type="dxa"/>
          </w:tcPr>
          <w:p w:rsidR="00AD11BD" w:rsidP="00D86945" w:rsidRDefault="00AD11BD" w14:paraId="420CDF53" w14:textId="6BDAF4BB">
            <w:r>
              <w:t>#28</w:t>
            </w:r>
          </w:p>
        </w:tc>
        <w:tc>
          <w:tcPr>
            <w:tcW w:w="5093" w:type="dxa"/>
          </w:tcPr>
          <w:p w:rsidR="00AD11BD" w:rsidP="00D86945" w:rsidRDefault="00AD11BD" w14:paraId="02E04008" w14:textId="77777777">
            <w:r>
              <w:t>SMS.mp.</w:t>
            </w:r>
          </w:p>
        </w:tc>
        <w:tc>
          <w:tcPr>
            <w:tcW w:w="952" w:type="dxa"/>
          </w:tcPr>
          <w:p w:rsidR="00AD11BD" w:rsidP="00D86945" w:rsidRDefault="00AD11BD" w14:paraId="12B4F739" w14:textId="7B5A06E9">
            <w:r>
              <w:t>1956</w:t>
            </w:r>
          </w:p>
        </w:tc>
      </w:tr>
      <w:tr w:rsidR="00AD11BD" w:rsidTr="00D86945" w14:paraId="28A0B454" w14:textId="77777777">
        <w:tc>
          <w:tcPr>
            <w:tcW w:w="2410" w:type="dxa"/>
          </w:tcPr>
          <w:p w:rsidR="00AD11BD" w:rsidP="00D86945" w:rsidRDefault="00AD11BD" w14:paraId="2FF12966" w14:textId="6269F5DB">
            <w:r>
              <w:t>#29</w:t>
            </w:r>
          </w:p>
        </w:tc>
        <w:tc>
          <w:tcPr>
            <w:tcW w:w="5093" w:type="dxa"/>
          </w:tcPr>
          <w:p w:rsidR="00AD11BD" w:rsidP="00D86945" w:rsidRDefault="00AD11BD" w14:paraId="51CDF3AA" w14:textId="14B5D435">
            <w:r>
              <w:t>exp computer</w:t>
            </w:r>
            <w:r>
              <w:t xml:space="preserve"> communication networks</w:t>
            </w:r>
            <w:r>
              <w:t>/</w:t>
            </w:r>
          </w:p>
        </w:tc>
        <w:tc>
          <w:tcPr>
            <w:tcW w:w="952" w:type="dxa"/>
          </w:tcPr>
          <w:p w:rsidR="00AD11BD" w:rsidP="00D86945" w:rsidRDefault="00AD11BD" w14:paraId="3B042232" w14:textId="694DD676">
            <w:r>
              <w:t>3903</w:t>
            </w:r>
          </w:p>
        </w:tc>
      </w:tr>
      <w:tr w:rsidR="00AD11BD" w:rsidTr="00D86945" w14:paraId="7EE99607" w14:textId="77777777">
        <w:tc>
          <w:tcPr>
            <w:tcW w:w="2410" w:type="dxa"/>
          </w:tcPr>
          <w:p w:rsidR="00AD11BD" w:rsidP="00D86945" w:rsidRDefault="00AD11BD" w14:paraId="3832BE07" w14:textId="73E14D43">
            <w:r>
              <w:t>#</w:t>
            </w:r>
            <w:r>
              <w:t>30</w:t>
            </w:r>
          </w:p>
        </w:tc>
        <w:tc>
          <w:tcPr>
            <w:tcW w:w="5093" w:type="dxa"/>
          </w:tcPr>
          <w:p w:rsidR="00AD11BD" w:rsidP="00D86945" w:rsidRDefault="00AD11BD" w14:paraId="0DB0DF46" w14:textId="1D360E5E">
            <w:r>
              <w:t>1 or 2 or 3 or 4 or 5 or 6 or 7 or 8 or 9 or 10 or 11 or 12 or 13 or 14 or 15 or 16 or 17 or 18 or 19 or 20 or 21 or 22 or 23 or 24 or 25 or 26 or 27 or 28</w:t>
            </w:r>
            <w:r>
              <w:t xml:space="preserve"> or 29</w:t>
            </w:r>
          </w:p>
        </w:tc>
        <w:tc>
          <w:tcPr>
            <w:tcW w:w="952" w:type="dxa"/>
          </w:tcPr>
          <w:p w:rsidR="00AD11BD" w:rsidP="00D86945" w:rsidRDefault="00AD11BD" w14:paraId="193E1CF5" w14:textId="34C060D3">
            <w:r>
              <w:t>177722</w:t>
            </w:r>
          </w:p>
        </w:tc>
      </w:tr>
      <w:tr w:rsidR="00AD11BD" w:rsidTr="00D86945" w14:paraId="36530770" w14:textId="77777777">
        <w:tc>
          <w:tcPr>
            <w:tcW w:w="2410" w:type="dxa"/>
          </w:tcPr>
          <w:p w:rsidR="00AD11BD" w:rsidP="00D86945" w:rsidRDefault="00AD11BD" w14:paraId="622D7F21" w14:textId="78A25915">
            <w:r>
              <w:t>#31</w:t>
            </w:r>
          </w:p>
        </w:tc>
        <w:tc>
          <w:tcPr>
            <w:tcW w:w="5093" w:type="dxa"/>
          </w:tcPr>
          <w:p w:rsidR="00AD11BD" w:rsidP="00D86945" w:rsidRDefault="00AD11BD" w14:paraId="0673071C" w14:textId="77777777">
            <w:r>
              <w:t>infant*.mp.</w:t>
            </w:r>
          </w:p>
        </w:tc>
        <w:tc>
          <w:tcPr>
            <w:tcW w:w="952" w:type="dxa"/>
          </w:tcPr>
          <w:p w:rsidR="00AD11BD" w:rsidP="00D86945" w:rsidRDefault="00AD11BD" w14:paraId="25AE99E7" w14:textId="41FF1324">
            <w:r>
              <w:t>61088</w:t>
            </w:r>
          </w:p>
        </w:tc>
      </w:tr>
      <w:tr w:rsidR="00AD11BD" w:rsidTr="00D86945" w14:paraId="7F1CAE3F" w14:textId="77777777">
        <w:tc>
          <w:tcPr>
            <w:tcW w:w="2410" w:type="dxa"/>
          </w:tcPr>
          <w:p w:rsidR="00AD11BD" w:rsidP="00D86945" w:rsidRDefault="00AD11BD" w14:paraId="2A512955" w14:textId="2172449F">
            <w:r>
              <w:t>#32</w:t>
            </w:r>
          </w:p>
        </w:tc>
        <w:tc>
          <w:tcPr>
            <w:tcW w:w="5093" w:type="dxa"/>
          </w:tcPr>
          <w:p w:rsidR="00AD11BD" w:rsidP="00D86945" w:rsidRDefault="00AD11BD" w14:paraId="06AB6CF6" w14:textId="77777777">
            <w:r>
              <w:t>baby.mp.</w:t>
            </w:r>
          </w:p>
        </w:tc>
        <w:tc>
          <w:tcPr>
            <w:tcW w:w="952" w:type="dxa"/>
          </w:tcPr>
          <w:p w:rsidR="00AD11BD" w:rsidP="00D86945" w:rsidRDefault="00AD11BD" w14:paraId="36E80BE2" w14:textId="571DFEE6">
            <w:r>
              <w:t>4146</w:t>
            </w:r>
          </w:p>
        </w:tc>
      </w:tr>
      <w:tr w:rsidR="00AD11BD" w:rsidTr="00D86945" w14:paraId="625A9D60" w14:textId="77777777">
        <w:tc>
          <w:tcPr>
            <w:tcW w:w="2410" w:type="dxa"/>
          </w:tcPr>
          <w:p w:rsidR="00AD11BD" w:rsidP="00D86945" w:rsidRDefault="00AD11BD" w14:paraId="0A559C3A" w14:textId="21E2D146">
            <w:r>
              <w:t>#33</w:t>
            </w:r>
          </w:p>
        </w:tc>
        <w:tc>
          <w:tcPr>
            <w:tcW w:w="5093" w:type="dxa"/>
          </w:tcPr>
          <w:p w:rsidR="00AD11BD" w:rsidP="00D86945" w:rsidRDefault="00AD11BD" w14:paraId="115721EF" w14:textId="77777777">
            <w:r>
              <w:t>newborn*.mp.</w:t>
            </w:r>
          </w:p>
        </w:tc>
        <w:tc>
          <w:tcPr>
            <w:tcW w:w="952" w:type="dxa"/>
          </w:tcPr>
          <w:p w:rsidR="00AD11BD" w:rsidP="00D86945" w:rsidRDefault="00AD11BD" w14:paraId="3EABDD6E" w14:textId="0D2277E2">
            <w:r>
              <w:t>27316</w:t>
            </w:r>
          </w:p>
        </w:tc>
      </w:tr>
      <w:tr w:rsidR="00AD11BD" w:rsidTr="00D86945" w14:paraId="149E8D92" w14:textId="77777777">
        <w:tc>
          <w:tcPr>
            <w:tcW w:w="2410" w:type="dxa"/>
          </w:tcPr>
          <w:p w:rsidR="00AD11BD" w:rsidP="00D86945" w:rsidRDefault="00AD11BD" w14:paraId="4954529A" w14:textId="23FD133B">
            <w:r>
              <w:t>#34</w:t>
            </w:r>
          </w:p>
        </w:tc>
        <w:tc>
          <w:tcPr>
            <w:tcW w:w="5093" w:type="dxa"/>
          </w:tcPr>
          <w:p w:rsidR="00AD11BD" w:rsidP="00D86945" w:rsidRDefault="00AD11BD" w14:paraId="42F1B8E9" w14:textId="77777777">
            <w:r>
              <w:t>babies.mp.</w:t>
            </w:r>
          </w:p>
        </w:tc>
        <w:tc>
          <w:tcPr>
            <w:tcW w:w="952" w:type="dxa"/>
          </w:tcPr>
          <w:p w:rsidR="00AD11BD" w:rsidP="00D86945" w:rsidRDefault="00AD11BD" w14:paraId="5C64730C" w14:textId="69196BA1">
            <w:r>
              <w:t>4295</w:t>
            </w:r>
          </w:p>
        </w:tc>
      </w:tr>
      <w:tr w:rsidR="00AD11BD" w:rsidTr="00D86945" w14:paraId="247368E1" w14:textId="77777777">
        <w:tc>
          <w:tcPr>
            <w:tcW w:w="2410" w:type="dxa"/>
          </w:tcPr>
          <w:p w:rsidR="00AD11BD" w:rsidP="00D86945" w:rsidRDefault="00AD11BD" w14:paraId="21A9D755" w14:textId="1452E946">
            <w:r>
              <w:t>#3</w:t>
            </w:r>
            <w:r>
              <w:t>5</w:t>
            </w:r>
          </w:p>
        </w:tc>
        <w:tc>
          <w:tcPr>
            <w:tcW w:w="5093" w:type="dxa"/>
          </w:tcPr>
          <w:p w:rsidR="00AD11BD" w:rsidP="00D86945" w:rsidRDefault="00AD11BD" w14:paraId="0BB6A1B0" w14:textId="77777777">
            <w:r>
              <w:t>“young child*”.mp.</w:t>
            </w:r>
          </w:p>
        </w:tc>
        <w:tc>
          <w:tcPr>
            <w:tcW w:w="952" w:type="dxa"/>
          </w:tcPr>
          <w:p w:rsidR="00AD11BD" w:rsidP="00D86945" w:rsidRDefault="00AD11BD" w14:paraId="6AE669BD" w14:textId="5D0E193C">
            <w:r>
              <w:t>5664</w:t>
            </w:r>
          </w:p>
        </w:tc>
      </w:tr>
      <w:tr w:rsidR="00AD11BD" w:rsidTr="00D86945" w14:paraId="50C79E77" w14:textId="77777777">
        <w:tc>
          <w:tcPr>
            <w:tcW w:w="2410" w:type="dxa"/>
          </w:tcPr>
          <w:p w:rsidR="00AD11BD" w:rsidP="00D86945" w:rsidRDefault="00AD11BD" w14:paraId="7A8B44E5" w14:textId="3E1CC0B3">
            <w:r>
              <w:t>#36</w:t>
            </w:r>
          </w:p>
        </w:tc>
        <w:tc>
          <w:tcPr>
            <w:tcW w:w="5093" w:type="dxa"/>
          </w:tcPr>
          <w:p w:rsidR="00AD11BD" w:rsidP="00D86945" w:rsidRDefault="00AD11BD" w14:paraId="4BDEF822" w14:textId="77777777">
            <w:r>
              <w:t>infancy.mp.</w:t>
            </w:r>
          </w:p>
        </w:tc>
        <w:tc>
          <w:tcPr>
            <w:tcW w:w="952" w:type="dxa"/>
          </w:tcPr>
          <w:p w:rsidR="00AD11BD" w:rsidP="00D86945" w:rsidRDefault="00AD11BD" w14:paraId="4F9CE345" w14:textId="05CE9F02">
            <w:r>
              <w:t>2511</w:t>
            </w:r>
          </w:p>
        </w:tc>
      </w:tr>
      <w:tr w:rsidR="00AD11BD" w:rsidTr="00D86945" w14:paraId="2ADBD893" w14:textId="77777777">
        <w:tc>
          <w:tcPr>
            <w:tcW w:w="2410" w:type="dxa"/>
          </w:tcPr>
          <w:p w:rsidR="00AD11BD" w:rsidP="00D86945" w:rsidRDefault="00AD11BD" w14:paraId="15171140" w14:textId="1A489E19">
            <w:r>
              <w:lastRenderedPageBreak/>
              <w:t>#3</w:t>
            </w:r>
            <w:r>
              <w:t>7</w:t>
            </w:r>
          </w:p>
        </w:tc>
        <w:tc>
          <w:tcPr>
            <w:tcW w:w="5093" w:type="dxa"/>
          </w:tcPr>
          <w:p w:rsidR="00AD11BD" w:rsidP="00D86945" w:rsidRDefault="00AD11BD" w14:paraId="30FD8BCF" w14:textId="77777777">
            <w:r>
              <w:t>neonate*.mp.</w:t>
            </w:r>
          </w:p>
        </w:tc>
        <w:tc>
          <w:tcPr>
            <w:tcW w:w="952" w:type="dxa"/>
          </w:tcPr>
          <w:p w:rsidR="00AD11BD" w:rsidP="00D86945" w:rsidRDefault="00AD11BD" w14:paraId="55B8BA9C" w14:textId="544BC5E5">
            <w:r>
              <w:t>8374</w:t>
            </w:r>
          </w:p>
        </w:tc>
      </w:tr>
      <w:tr w:rsidR="00AD11BD" w:rsidTr="00D86945" w14:paraId="41629238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4F105A71" w14:textId="567D7D1A">
            <w:r>
              <w:t>#38</w:t>
            </w:r>
          </w:p>
        </w:tc>
        <w:tc>
          <w:tcPr>
            <w:tcW w:w="5093" w:type="dxa"/>
          </w:tcPr>
          <w:p w:rsidR="00AD11BD" w:rsidP="00D86945" w:rsidRDefault="00AD11BD" w14:paraId="416A6F20" w14:textId="77777777">
            <w:r>
              <w:t>NICU.mp.</w:t>
            </w:r>
          </w:p>
        </w:tc>
        <w:tc>
          <w:tcPr>
            <w:tcW w:w="952" w:type="dxa"/>
          </w:tcPr>
          <w:p w:rsidR="00AD11BD" w:rsidP="00D86945" w:rsidRDefault="00AD11BD" w14:paraId="52166D0E" w14:textId="2AA3C227">
            <w:r>
              <w:t>2221</w:t>
            </w:r>
          </w:p>
        </w:tc>
      </w:tr>
      <w:tr w:rsidR="00AD11BD" w:rsidTr="00D86945" w14:paraId="3C43E972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7D9049E7" w14:textId="118D3D7C">
            <w:r>
              <w:t>#39</w:t>
            </w:r>
          </w:p>
        </w:tc>
        <w:tc>
          <w:tcPr>
            <w:tcW w:w="5093" w:type="dxa"/>
          </w:tcPr>
          <w:p w:rsidR="00AD11BD" w:rsidP="00D86945" w:rsidRDefault="00AD11BD" w14:paraId="237021C6" w14:textId="1E248A4B">
            <w:r>
              <w:t>exp infant/</w:t>
            </w:r>
          </w:p>
        </w:tc>
        <w:tc>
          <w:tcPr>
            <w:tcW w:w="952" w:type="dxa"/>
          </w:tcPr>
          <w:p w:rsidR="00AD11BD" w:rsidP="00D86945" w:rsidRDefault="00AD11BD" w14:paraId="00FE710E" w14:textId="4EBA2942">
            <w:r>
              <w:t>30920</w:t>
            </w:r>
          </w:p>
        </w:tc>
      </w:tr>
      <w:tr w:rsidR="00AD11BD" w:rsidTr="00D86945" w14:paraId="591D7681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145F9F92" w14:textId="350BC2A9">
            <w:r>
              <w:t>#40</w:t>
            </w:r>
          </w:p>
        </w:tc>
        <w:tc>
          <w:tcPr>
            <w:tcW w:w="5093" w:type="dxa"/>
          </w:tcPr>
          <w:p w:rsidR="00AD11BD" w:rsidP="00D86945" w:rsidRDefault="00AD11BD" w14:paraId="33796B39" w14:textId="10A679C9">
            <w:r>
              <w:t>31 or 32 or 33 or 34 or 35 or 36 or 37 or 38</w:t>
            </w:r>
            <w:r>
              <w:t xml:space="preserve"> or 39</w:t>
            </w:r>
          </w:p>
        </w:tc>
        <w:tc>
          <w:tcPr>
            <w:tcW w:w="952" w:type="dxa"/>
          </w:tcPr>
          <w:p w:rsidR="00AD11BD" w:rsidP="00D86945" w:rsidRDefault="00AD11BD" w14:paraId="7F8980C1" w14:textId="56575B4B">
            <w:r>
              <w:t>74958</w:t>
            </w:r>
          </w:p>
        </w:tc>
      </w:tr>
      <w:tr w:rsidR="00AD11BD" w:rsidTr="00D86945" w14:paraId="262731A5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5A581F95" w14:textId="70636BFB">
            <w:r>
              <w:t>#41</w:t>
            </w:r>
          </w:p>
        </w:tc>
        <w:tc>
          <w:tcPr>
            <w:tcW w:w="5093" w:type="dxa"/>
          </w:tcPr>
          <w:p w:rsidR="00AD11BD" w:rsidP="00D86945" w:rsidRDefault="00AD11BD" w14:paraId="01C0867A" w14:textId="78003D8A">
            <w:r>
              <w:t xml:space="preserve">exp </w:t>
            </w:r>
            <w:r>
              <w:t>F</w:t>
            </w:r>
            <w:r>
              <w:t>athers/</w:t>
            </w:r>
          </w:p>
        </w:tc>
        <w:tc>
          <w:tcPr>
            <w:tcW w:w="952" w:type="dxa"/>
          </w:tcPr>
          <w:p w:rsidR="00AD11BD" w:rsidP="00D86945" w:rsidRDefault="00AD11BD" w14:paraId="0B4D0E38" w14:textId="0F8D9EEC">
            <w:r>
              <w:t>171</w:t>
            </w:r>
          </w:p>
        </w:tc>
      </w:tr>
      <w:tr w:rsidR="00AD11BD" w:rsidTr="00D86945" w14:paraId="5865CC97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48A83C5D" w14:textId="44668AFE">
            <w:r>
              <w:t>#42</w:t>
            </w:r>
          </w:p>
        </w:tc>
        <w:tc>
          <w:tcPr>
            <w:tcW w:w="5093" w:type="dxa"/>
          </w:tcPr>
          <w:p w:rsidR="00AD11BD" w:rsidP="00D86945" w:rsidRDefault="00AD11BD" w14:paraId="7920A92D" w14:textId="77777777">
            <w:r>
              <w:t>father*.mp.</w:t>
            </w:r>
          </w:p>
        </w:tc>
        <w:tc>
          <w:tcPr>
            <w:tcW w:w="952" w:type="dxa"/>
          </w:tcPr>
          <w:p w:rsidR="00AD11BD" w:rsidP="00D86945" w:rsidRDefault="00AD11BD" w14:paraId="2F0B1D0A" w14:textId="632EA809">
            <w:r>
              <w:t>1482</w:t>
            </w:r>
          </w:p>
        </w:tc>
      </w:tr>
      <w:tr w:rsidR="00AD11BD" w:rsidTr="00D86945" w14:paraId="18994159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5466B364" w14:textId="10203DEE">
            <w:r>
              <w:t>#43</w:t>
            </w:r>
          </w:p>
        </w:tc>
        <w:tc>
          <w:tcPr>
            <w:tcW w:w="5093" w:type="dxa"/>
          </w:tcPr>
          <w:p w:rsidR="00AD11BD" w:rsidP="00D86945" w:rsidRDefault="00AD11BD" w14:paraId="02FCEACF" w14:textId="77777777">
            <w:r>
              <w:t>paternal*.mp.</w:t>
            </w:r>
          </w:p>
        </w:tc>
        <w:tc>
          <w:tcPr>
            <w:tcW w:w="952" w:type="dxa"/>
          </w:tcPr>
          <w:p w:rsidR="00AD11BD" w:rsidP="00D86945" w:rsidRDefault="00AD11BD" w14:paraId="1DCB3ABE" w14:textId="4D34D159">
            <w:r>
              <w:t>511</w:t>
            </w:r>
          </w:p>
        </w:tc>
      </w:tr>
      <w:tr w:rsidR="00AD11BD" w:rsidTr="00D86945" w14:paraId="674EBFF3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4A6CC142" w14:textId="0D032E04">
            <w:r>
              <w:t>#44</w:t>
            </w:r>
          </w:p>
        </w:tc>
        <w:tc>
          <w:tcPr>
            <w:tcW w:w="5093" w:type="dxa"/>
          </w:tcPr>
          <w:p w:rsidR="00AD11BD" w:rsidP="00D86945" w:rsidRDefault="00AD11BD" w14:paraId="493ED738" w14:textId="77777777">
            <w:r>
              <w:t>dad.mp.</w:t>
            </w:r>
          </w:p>
        </w:tc>
        <w:tc>
          <w:tcPr>
            <w:tcW w:w="952" w:type="dxa"/>
          </w:tcPr>
          <w:p w:rsidR="00AD11BD" w:rsidP="00D86945" w:rsidRDefault="00AD11BD" w14:paraId="6975CD38" w14:textId="6DC56DCD">
            <w:r>
              <w:t>229</w:t>
            </w:r>
          </w:p>
        </w:tc>
      </w:tr>
      <w:tr w:rsidR="00AD11BD" w:rsidTr="00D86945" w14:paraId="5770A392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5326A89D" w14:textId="65EA832F">
            <w:r>
              <w:t>#45</w:t>
            </w:r>
          </w:p>
        </w:tc>
        <w:tc>
          <w:tcPr>
            <w:tcW w:w="5093" w:type="dxa"/>
          </w:tcPr>
          <w:p w:rsidR="00AD11BD" w:rsidP="00D86945" w:rsidRDefault="00AD11BD" w14:paraId="0D1F78FD" w14:textId="77777777">
            <w:r>
              <w:t>dads.mp.</w:t>
            </w:r>
          </w:p>
        </w:tc>
        <w:tc>
          <w:tcPr>
            <w:tcW w:w="952" w:type="dxa"/>
          </w:tcPr>
          <w:p w:rsidR="00AD11BD" w:rsidP="00D86945" w:rsidRDefault="00AD11BD" w14:paraId="102E333F" w14:textId="7AC11AC3">
            <w:r>
              <w:t>56</w:t>
            </w:r>
          </w:p>
        </w:tc>
      </w:tr>
      <w:tr w:rsidR="00AD11BD" w:rsidTr="00D86945" w14:paraId="3B2DB7D5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173FEDE9" w14:textId="3591DBBD">
            <w:r>
              <w:t>#46</w:t>
            </w:r>
          </w:p>
        </w:tc>
        <w:tc>
          <w:tcPr>
            <w:tcW w:w="5093" w:type="dxa"/>
          </w:tcPr>
          <w:p w:rsidR="00AD11BD" w:rsidP="00D86945" w:rsidRDefault="00AD11BD" w14:paraId="0A96BD45" w14:textId="77777777">
            <w:r>
              <w:t>stepfather*.mp.</w:t>
            </w:r>
          </w:p>
        </w:tc>
        <w:tc>
          <w:tcPr>
            <w:tcW w:w="952" w:type="dxa"/>
          </w:tcPr>
          <w:p w:rsidR="00AD11BD" w:rsidP="00D86945" w:rsidRDefault="00AD11BD" w14:paraId="790B223F" w14:textId="39E7C2A1">
            <w:r>
              <w:t>4</w:t>
            </w:r>
          </w:p>
        </w:tc>
      </w:tr>
      <w:tr w:rsidR="00AD11BD" w:rsidTr="00D86945" w14:paraId="07206116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63F24469" w14:textId="7115E46D">
            <w:r>
              <w:t>#4</w:t>
            </w:r>
            <w:r>
              <w:t>7</w:t>
            </w:r>
          </w:p>
        </w:tc>
        <w:tc>
          <w:tcPr>
            <w:tcW w:w="5093" w:type="dxa"/>
          </w:tcPr>
          <w:p w:rsidR="00AD11BD" w:rsidP="00D86945" w:rsidRDefault="00AD11BD" w14:paraId="60376EC6" w14:textId="77777777">
            <w:r>
              <w:t>stepdad*.mp.</w:t>
            </w:r>
          </w:p>
        </w:tc>
        <w:tc>
          <w:tcPr>
            <w:tcW w:w="952" w:type="dxa"/>
          </w:tcPr>
          <w:p w:rsidR="00AD11BD" w:rsidP="00D86945" w:rsidRDefault="00AD11BD" w14:paraId="52EDC80C" w14:textId="415A48C5">
            <w:r>
              <w:t>0</w:t>
            </w:r>
          </w:p>
        </w:tc>
      </w:tr>
      <w:tr w:rsidR="00AD11BD" w:rsidTr="00D86945" w14:paraId="102D91D1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00392B9D" w14:textId="5E7F9498">
            <w:r>
              <w:t>#4</w:t>
            </w:r>
            <w:r>
              <w:t>8</w:t>
            </w:r>
          </w:p>
        </w:tc>
        <w:tc>
          <w:tcPr>
            <w:tcW w:w="5093" w:type="dxa"/>
          </w:tcPr>
          <w:p w:rsidR="00AD11BD" w:rsidP="00D86945" w:rsidRDefault="00AD11BD" w14:paraId="2C4AD65E" w14:textId="77777777">
            <w:r>
              <w:t>daddy.mp.</w:t>
            </w:r>
          </w:p>
        </w:tc>
        <w:tc>
          <w:tcPr>
            <w:tcW w:w="952" w:type="dxa"/>
          </w:tcPr>
          <w:p w:rsidR="00AD11BD" w:rsidP="00D86945" w:rsidRDefault="00AD11BD" w14:paraId="1F5EBAB6" w14:textId="13B10FF2">
            <w:r>
              <w:t>6</w:t>
            </w:r>
          </w:p>
        </w:tc>
      </w:tr>
      <w:tr w:rsidR="00AD11BD" w:rsidTr="00D86945" w14:paraId="3C81821C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3F3FAD28" w14:textId="7083EF96">
            <w:r>
              <w:t>#49</w:t>
            </w:r>
          </w:p>
        </w:tc>
        <w:tc>
          <w:tcPr>
            <w:tcW w:w="5093" w:type="dxa"/>
          </w:tcPr>
          <w:p w:rsidR="00AD11BD" w:rsidP="00D86945" w:rsidRDefault="00AD11BD" w14:paraId="08E2B425" w14:textId="526EA2E5">
            <w:r>
              <w:t xml:space="preserve">41 or 42 or 43 or 44 or 45 or 46 or 47 </w:t>
            </w:r>
            <w:r>
              <w:t>or 48</w:t>
            </w:r>
          </w:p>
        </w:tc>
        <w:tc>
          <w:tcPr>
            <w:tcW w:w="952" w:type="dxa"/>
          </w:tcPr>
          <w:p w:rsidR="00AD11BD" w:rsidP="00D86945" w:rsidRDefault="00AD11BD" w14:paraId="4DD3416B" w14:textId="760E138B">
            <w:r>
              <w:t>2033</w:t>
            </w:r>
          </w:p>
        </w:tc>
      </w:tr>
      <w:tr w:rsidR="00AD11BD" w:rsidTr="00D86945" w14:paraId="0B853582" w14:textId="77777777">
        <w:trPr>
          <w:trHeight w:val="70"/>
        </w:trPr>
        <w:tc>
          <w:tcPr>
            <w:tcW w:w="2410" w:type="dxa"/>
          </w:tcPr>
          <w:p w:rsidR="00AD11BD" w:rsidP="00D86945" w:rsidRDefault="00AD11BD" w14:paraId="4F6936A6" w14:textId="511B17C4">
            <w:r>
              <w:t>#</w:t>
            </w:r>
            <w:r>
              <w:t>50</w:t>
            </w:r>
          </w:p>
        </w:tc>
        <w:tc>
          <w:tcPr>
            <w:tcW w:w="5093" w:type="dxa"/>
          </w:tcPr>
          <w:p w:rsidR="00AD11BD" w:rsidP="00D86945" w:rsidRDefault="00AD11BD" w14:paraId="12626D47" w14:textId="4D02A5B6">
            <w:r>
              <w:t>30</w:t>
            </w:r>
            <w:r>
              <w:t xml:space="preserve"> and </w:t>
            </w:r>
            <w:r>
              <w:t>40</w:t>
            </w:r>
            <w:r>
              <w:t xml:space="preserve"> and 4</w:t>
            </w:r>
            <w:r>
              <w:t>9</w:t>
            </w:r>
          </w:p>
        </w:tc>
        <w:tc>
          <w:tcPr>
            <w:tcW w:w="952" w:type="dxa"/>
          </w:tcPr>
          <w:p w:rsidR="00AD11BD" w:rsidP="00D86945" w:rsidRDefault="00AD11BD" w14:paraId="564AB817" w14:textId="7EFAF5C3">
            <w:r>
              <w:t>85</w:t>
            </w:r>
          </w:p>
        </w:tc>
      </w:tr>
    </w:tbl>
    <w:p w:rsidR="002E4AE0" w:rsidRDefault="002E4AE0" w14:paraId="737CD602" w14:textId="521CD64D"/>
    <w:p w:rsidR="0058083A" w:rsidRDefault="0058083A" w14:paraId="37563A9D" w14:textId="02136F6E"/>
    <w:p w:rsidR="0058083A" w:rsidRDefault="0058083A" w14:paraId="3EA692FF" w14:textId="176217C9"/>
    <w:p w:rsidR="0058083A" w:rsidRDefault="0058083A" w14:paraId="293727A7" w14:textId="43F8FCE5"/>
    <w:p w:rsidR="0058083A" w:rsidRDefault="0058083A" w14:paraId="420AC51E" w14:textId="3238E744"/>
    <w:p w:rsidR="0058083A" w:rsidRDefault="0058083A" w14:paraId="4C0CED99" w14:textId="2703F4E1"/>
    <w:p w:rsidR="0058083A" w:rsidRDefault="0058083A" w14:paraId="5DD61D99" w14:textId="7A3A69D2"/>
    <w:p w:rsidR="0058083A" w:rsidRDefault="0058083A" w14:paraId="2DFA8511" w14:textId="7ECFA6AD"/>
    <w:p w:rsidR="0058083A" w:rsidRDefault="0058083A" w14:paraId="7F3A4251" w14:textId="790F06D9"/>
    <w:p w:rsidR="0058083A" w:rsidRDefault="0058083A" w14:paraId="5086A28D" w14:textId="5816CE78"/>
    <w:p w:rsidR="0058083A" w:rsidRDefault="0058083A" w14:paraId="7DFBA3DD" w14:textId="39CA400F"/>
    <w:p w:rsidR="0058083A" w:rsidRDefault="0058083A" w14:paraId="1F085325" w14:textId="1D6A8829"/>
    <w:p w:rsidR="0058083A" w:rsidRDefault="0058083A" w14:paraId="1AF65EF2" w14:textId="78A5196A"/>
    <w:p w:rsidR="0058083A" w:rsidRDefault="0058083A" w14:paraId="70CCFDDA" w14:textId="03338843"/>
    <w:p w:rsidR="0058083A" w:rsidRDefault="0058083A" w14:paraId="6AFF33C0" w14:textId="5B713C8B"/>
    <w:p w:rsidR="0058083A" w:rsidRDefault="0058083A" w14:paraId="222C91B7" w14:textId="22DEDE91"/>
    <w:p w:rsidR="0058083A" w:rsidRDefault="0058083A" w14:paraId="5B0D2648" w14:textId="22828E8C"/>
    <w:p w:rsidR="0058083A" w:rsidRDefault="0058083A" w14:paraId="05A3440A" w14:textId="6375E96E"/>
    <w:p w:rsidR="0058083A" w:rsidRDefault="0058083A" w14:paraId="3D890AD6" w14:textId="4D718078"/>
    <w:p w:rsidR="0058083A" w:rsidRDefault="0058083A" w14:paraId="165A5570" w14:textId="228C5500"/>
    <w:p w:rsidR="0058083A" w:rsidRDefault="0058083A" w14:paraId="7CA59406" w14:textId="772C9EC4"/>
    <w:p w:rsidR="0058083A" w:rsidRDefault="0058083A" w14:paraId="05D3B753" w14:textId="68DAA89B">
      <w:r>
        <w:t xml:space="preserve">Table </w:t>
      </w:r>
      <w:r w:rsidR="004D0788">
        <w:t>S3</w:t>
      </w:r>
      <w:r>
        <w:t xml:space="preserve">. Embase search 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398"/>
        <w:gridCol w:w="5540"/>
        <w:gridCol w:w="997"/>
      </w:tblGrid>
      <w:tr w:rsidR="00AD11BD" w:rsidTr="00AD11BD" w14:paraId="08CE4810" w14:textId="77777777">
        <w:tc>
          <w:tcPr>
            <w:tcW w:w="2398" w:type="dxa"/>
          </w:tcPr>
          <w:p w:rsidR="00AD11BD" w:rsidP="00D86945" w:rsidRDefault="00AD11BD" w14:paraId="19144D54" w14:textId="347A003F">
            <w:r>
              <w:t xml:space="preserve">Database: </w:t>
            </w:r>
            <w:r>
              <w:t>Embase</w:t>
            </w:r>
          </w:p>
          <w:p w:rsidR="00AD11BD" w:rsidP="00D86945" w:rsidRDefault="00AD11BD" w14:paraId="3AE761A3" w14:textId="07F068C5">
            <w:r>
              <w:t>Date: 2020/05/1</w:t>
            </w:r>
            <w:r>
              <w:t>4</w:t>
            </w:r>
          </w:p>
        </w:tc>
        <w:tc>
          <w:tcPr>
            <w:tcW w:w="5540" w:type="dxa"/>
          </w:tcPr>
          <w:p w:rsidR="00AD11BD" w:rsidP="00D86945" w:rsidRDefault="00AD11BD" w14:paraId="5999870D" w14:textId="77777777">
            <w:r>
              <w:t xml:space="preserve">Search words </w:t>
            </w:r>
          </w:p>
        </w:tc>
        <w:tc>
          <w:tcPr>
            <w:tcW w:w="519" w:type="dxa"/>
          </w:tcPr>
          <w:p w:rsidR="00AD11BD" w:rsidP="00D86945" w:rsidRDefault="00AD11BD" w14:paraId="0D4E1D7F" w14:textId="77777777">
            <w:r>
              <w:t xml:space="preserve">Number of records </w:t>
            </w:r>
          </w:p>
        </w:tc>
      </w:tr>
      <w:tr w:rsidR="00AD11BD" w:rsidTr="00AD11BD" w14:paraId="6F1135F0" w14:textId="77777777">
        <w:tc>
          <w:tcPr>
            <w:tcW w:w="2398" w:type="dxa"/>
          </w:tcPr>
          <w:p w:rsidR="00AD11BD" w:rsidP="00D86945" w:rsidRDefault="00AD11BD" w14:paraId="6CAF46C1" w14:textId="77777777">
            <w:r>
              <w:t>#1</w:t>
            </w:r>
          </w:p>
        </w:tc>
        <w:tc>
          <w:tcPr>
            <w:tcW w:w="5540" w:type="dxa"/>
          </w:tcPr>
          <w:p w:rsidR="00AD11BD" w:rsidP="00D86945" w:rsidRDefault="00AD11BD" w14:paraId="1B3A5C1E" w14:textId="77777777">
            <w:r>
              <w:t>exp Telecommunications/</w:t>
            </w:r>
          </w:p>
        </w:tc>
        <w:tc>
          <w:tcPr>
            <w:tcW w:w="519" w:type="dxa"/>
          </w:tcPr>
          <w:p w:rsidR="00AD11BD" w:rsidP="00D86945" w:rsidRDefault="00AD11BD" w14:paraId="195F10B9" w14:textId="157404F9">
            <w:r>
              <w:t>68877</w:t>
            </w:r>
          </w:p>
        </w:tc>
      </w:tr>
      <w:tr w:rsidR="00AD11BD" w:rsidTr="00AD11BD" w14:paraId="165299BD" w14:textId="77777777">
        <w:tc>
          <w:tcPr>
            <w:tcW w:w="2398" w:type="dxa"/>
          </w:tcPr>
          <w:p w:rsidR="00AD11BD" w:rsidP="00D86945" w:rsidRDefault="00AD11BD" w14:paraId="024F22E4" w14:textId="77777777">
            <w:r>
              <w:t>#2</w:t>
            </w:r>
          </w:p>
        </w:tc>
        <w:tc>
          <w:tcPr>
            <w:tcW w:w="5540" w:type="dxa"/>
          </w:tcPr>
          <w:p w:rsidR="00AD11BD" w:rsidP="00D86945" w:rsidRDefault="00AD11BD" w14:paraId="30FA2B1E" w14:textId="2CF00C0F">
            <w:r>
              <w:t xml:space="preserve">exp computer system/ </w:t>
            </w:r>
          </w:p>
        </w:tc>
        <w:tc>
          <w:tcPr>
            <w:tcW w:w="519" w:type="dxa"/>
          </w:tcPr>
          <w:p w:rsidR="00AD11BD" w:rsidP="00D86945" w:rsidRDefault="00AD11BD" w14:paraId="3DA5A25D" w14:textId="3DF667B8">
            <w:r>
              <w:t>25277</w:t>
            </w:r>
          </w:p>
        </w:tc>
      </w:tr>
      <w:tr w:rsidR="00AD11BD" w:rsidTr="00AD11BD" w14:paraId="2852DA5F" w14:textId="77777777">
        <w:tc>
          <w:tcPr>
            <w:tcW w:w="2398" w:type="dxa"/>
          </w:tcPr>
          <w:p w:rsidR="00AD11BD" w:rsidP="00D86945" w:rsidRDefault="00AD11BD" w14:paraId="79E093DD" w14:textId="77777777">
            <w:r>
              <w:t>#3</w:t>
            </w:r>
          </w:p>
        </w:tc>
        <w:tc>
          <w:tcPr>
            <w:tcW w:w="5540" w:type="dxa"/>
          </w:tcPr>
          <w:p w:rsidR="00AD11BD" w:rsidP="00D86945" w:rsidRDefault="00AD11BD" w14:paraId="37958BEF" w14:textId="100B61A9">
            <w:r>
              <w:t>exp computer/</w:t>
            </w:r>
          </w:p>
        </w:tc>
        <w:tc>
          <w:tcPr>
            <w:tcW w:w="519" w:type="dxa"/>
          </w:tcPr>
          <w:p w:rsidR="00AD11BD" w:rsidP="00D86945" w:rsidRDefault="00AD11BD" w14:paraId="72B5177C" w14:textId="35683D9B">
            <w:r>
              <w:t>132607</w:t>
            </w:r>
          </w:p>
        </w:tc>
      </w:tr>
      <w:tr w:rsidR="00AD11BD" w:rsidTr="00AD11BD" w14:paraId="1812C6D1" w14:textId="77777777">
        <w:tc>
          <w:tcPr>
            <w:tcW w:w="2398" w:type="dxa"/>
          </w:tcPr>
          <w:p w:rsidR="00AD11BD" w:rsidP="00D86945" w:rsidRDefault="00AD11BD" w14:paraId="0D903EC3" w14:textId="77777777">
            <w:r>
              <w:t>#4</w:t>
            </w:r>
          </w:p>
        </w:tc>
        <w:tc>
          <w:tcPr>
            <w:tcW w:w="5540" w:type="dxa"/>
          </w:tcPr>
          <w:p w:rsidR="00AD11BD" w:rsidP="00D86945" w:rsidRDefault="00AD11BD" w14:paraId="71C486EB" w14:textId="41E907AF">
            <w:r>
              <w:t xml:space="preserve">exp </w:t>
            </w:r>
            <w:r>
              <w:t xml:space="preserve">mobile </w:t>
            </w:r>
            <w:r>
              <w:t>phone/</w:t>
            </w:r>
          </w:p>
        </w:tc>
        <w:tc>
          <w:tcPr>
            <w:tcW w:w="519" w:type="dxa"/>
          </w:tcPr>
          <w:p w:rsidR="00AD11BD" w:rsidP="00D86945" w:rsidRDefault="00AD11BD" w14:paraId="068ADB7C" w14:textId="1D07AF0C">
            <w:r>
              <w:t>27817</w:t>
            </w:r>
          </w:p>
        </w:tc>
      </w:tr>
      <w:tr w:rsidR="00AD11BD" w:rsidTr="00AD11BD" w14:paraId="6F13A76C" w14:textId="77777777">
        <w:tc>
          <w:tcPr>
            <w:tcW w:w="2398" w:type="dxa"/>
          </w:tcPr>
          <w:p w:rsidR="00AD11BD" w:rsidP="00D86945" w:rsidRDefault="00AD11BD" w14:paraId="2361FE31" w14:textId="77777777">
            <w:r>
              <w:t>#5</w:t>
            </w:r>
          </w:p>
        </w:tc>
        <w:tc>
          <w:tcPr>
            <w:tcW w:w="5540" w:type="dxa"/>
          </w:tcPr>
          <w:p w:rsidR="00AD11BD" w:rsidP="00D86945" w:rsidRDefault="00AD11BD" w14:paraId="01617579" w14:textId="77777777">
            <w:r>
              <w:t>eHealth.mp.</w:t>
            </w:r>
          </w:p>
        </w:tc>
        <w:tc>
          <w:tcPr>
            <w:tcW w:w="519" w:type="dxa"/>
          </w:tcPr>
          <w:p w:rsidR="00AD11BD" w:rsidP="00D86945" w:rsidRDefault="00AD11BD" w14:paraId="5A1191CF" w14:textId="4CC26349">
            <w:r>
              <w:t>3856</w:t>
            </w:r>
          </w:p>
        </w:tc>
      </w:tr>
      <w:tr w:rsidR="00AD11BD" w:rsidTr="00AD11BD" w14:paraId="2E0184A8" w14:textId="77777777">
        <w:tc>
          <w:tcPr>
            <w:tcW w:w="2398" w:type="dxa"/>
          </w:tcPr>
          <w:p w:rsidR="00AD11BD" w:rsidP="00D86945" w:rsidRDefault="00AD11BD" w14:paraId="600ACE12" w14:textId="77777777">
            <w:r>
              <w:t>#6</w:t>
            </w:r>
          </w:p>
        </w:tc>
        <w:tc>
          <w:tcPr>
            <w:tcW w:w="5540" w:type="dxa"/>
          </w:tcPr>
          <w:p w:rsidR="00AD11BD" w:rsidP="00D86945" w:rsidRDefault="00AD11BD" w14:paraId="199081DA" w14:textId="77777777">
            <w:r>
              <w:t>e-Health.mp.</w:t>
            </w:r>
          </w:p>
        </w:tc>
        <w:tc>
          <w:tcPr>
            <w:tcW w:w="519" w:type="dxa"/>
          </w:tcPr>
          <w:p w:rsidR="00AD11BD" w:rsidP="00D86945" w:rsidRDefault="00AD11BD" w14:paraId="37B8221D" w14:textId="06FEA11E">
            <w:r>
              <w:t>3794</w:t>
            </w:r>
          </w:p>
        </w:tc>
      </w:tr>
      <w:tr w:rsidR="00AD11BD" w:rsidTr="00AD11BD" w14:paraId="3FFC7E84" w14:textId="77777777">
        <w:tc>
          <w:tcPr>
            <w:tcW w:w="2398" w:type="dxa"/>
          </w:tcPr>
          <w:p w:rsidR="00AD11BD" w:rsidP="00D86945" w:rsidRDefault="00AD11BD" w14:paraId="0B4AFDDF" w14:textId="77777777">
            <w:r>
              <w:t>#7</w:t>
            </w:r>
          </w:p>
        </w:tc>
        <w:tc>
          <w:tcPr>
            <w:tcW w:w="5540" w:type="dxa"/>
          </w:tcPr>
          <w:p w:rsidR="00AD11BD" w:rsidP="00D86945" w:rsidRDefault="00AD11BD" w14:paraId="56FA0982" w14:textId="77777777">
            <w:r>
              <w:t>online.mp.</w:t>
            </w:r>
          </w:p>
        </w:tc>
        <w:tc>
          <w:tcPr>
            <w:tcW w:w="519" w:type="dxa"/>
          </w:tcPr>
          <w:p w:rsidR="00AD11BD" w:rsidP="00D86945" w:rsidRDefault="00AD11BD" w14:paraId="605BE211" w14:textId="544D0D23">
            <w:r>
              <w:t>179870</w:t>
            </w:r>
          </w:p>
        </w:tc>
      </w:tr>
      <w:tr w:rsidR="00AD11BD" w:rsidTr="00AD11BD" w14:paraId="66DC2E94" w14:textId="77777777">
        <w:tc>
          <w:tcPr>
            <w:tcW w:w="2398" w:type="dxa"/>
          </w:tcPr>
          <w:p w:rsidR="00AD11BD" w:rsidP="00D86945" w:rsidRDefault="00AD11BD" w14:paraId="548E6DB6" w14:textId="77777777">
            <w:r>
              <w:t>#8</w:t>
            </w:r>
          </w:p>
        </w:tc>
        <w:tc>
          <w:tcPr>
            <w:tcW w:w="5540" w:type="dxa"/>
          </w:tcPr>
          <w:p w:rsidR="00AD11BD" w:rsidP="00D86945" w:rsidRDefault="00AD11BD" w14:paraId="7713BE33" w14:textId="77777777">
            <w:r>
              <w:t>on-line.mp.</w:t>
            </w:r>
          </w:p>
        </w:tc>
        <w:tc>
          <w:tcPr>
            <w:tcW w:w="519" w:type="dxa"/>
          </w:tcPr>
          <w:p w:rsidR="00AD11BD" w:rsidP="00D86945" w:rsidRDefault="00AD11BD" w14:paraId="52E99A95" w14:textId="06AF226D">
            <w:r>
              <w:t>35528</w:t>
            </w:r>
          </w:p>
        </w:tc>
      </w:tr>
      <w:tr w:rsidR="00AD11BD" w:rsidTr="00AD11BD" w14:paraId="1714A45B" w14:textId="77777777">
        <w:tc>
          <w:tcPr>
            <w:tcW w:w="2398" w:type="dxa"/>
          </w:tcPr>
          <w:p w:rsidR="00AD11BD" w:rsidP="00D86945" w:rsidRDefault="00AD11BD" w14:paraId="27F3C58D" w14:textId="77777777">
            <w:r>
              <w:t>#9</w:t>
            </w:r>
          </w:p>
        </w:tc>
        <w:tc>
          <w:tcPr>
            <w:tcW w:w="5540" w:type="dxa"/>
          </w:tcPr>
          <w:p w:rsidR="00AD11BD" w:rsidP="00D86945" w:rsidRDefault="00AD11BD" w14:paraId="4DEE6745" w14:textId="77777777">
            <w:r>
              <w:t>internet*.mp.</w:t>
            </w:r>
          </w:p>
        </w:tc>
        <w:tc>
          <w:tcPr>
            <w:tcW w:w="519" w:type="dxa"/>
          </w:tcPr>
          <w:p w:rsidR="00AD11BD" w:rsidP="00D86945" w:rsidRDefault="00AD11BD" w14:paraId="726B3D1E" w14:textId="28EE7269">
            <w:r>
              <w:t>132643</w:t>
            </w:r>
          </w:p>
        </w:tc>
      </w:tr>
      <w:tr w:rsidR="00AD11BD" w:rsidTr="00AD11BD" w14:paraId="25427346" w14:textId="77777777">
        <w:tc>
          <w:tcPr>
            <w:tcW w:w="2398" w:type="dxa"/>
          </w:tcPr>
          <w:p w:rsidR="00AD11BD" w:rsidP="00D86945" w:rsidRDefault="00AD11BD" w14:paraId="0DF205A9" w14:textId="77777777">
            <w:r>
              <w:t>#10</w:t>
            </w:r>
          </w:p>
        </w:tc>
        <w:tc>
          <w:tcPr>
            <w:tcW w:w="5540" w:type="dxa"/>
          </w:tcPr>
          <w:p w:rsidR="00AD11BD" w:rsidP="00D86945" w:rsidRDefault="00AD11BD" w14:paraId="18CFECA1" w14:textId="77777777">
            <w:r>
              <w:t>website*.mp.</w:t>
            </w:r>
          </w:p>
        </w:tc>
        <w:tc>
          <w:tcPr>
            <w:tcW w:w="519" w:type="dxa"/>
          </w:tcPr>
          <w:p w:rsidR="00AD11BD" w:rsidP="00D86945" w:rsidRDefault="00AD11BD" w14:paraId="7FF641AC" w14:textId="4D448C6C">
            <w:r>
              <w:t>39672</w:t>
            </w:r>
          </w:p>
        </w:tc>
      </w:tr>
      <w:tr w:rsidR="00AD11BD" w:rsidTr="00AD11BD" w14:paraId="6A17C107" w14:textId="77777777">
        <w:tc>
          <w:tcPr>
            <w:tcW w:w="2398" w:type="dxa"/>
          </w:tcPr>
          <w:p w:rsidR="00AD11BD" w:rsidP="00D86945" w:rsidRDefault="00AD11BD" w14:paraId="014D0DCA" w14:textId="77777777">
            <w:r>
              <w:t>#11</w:t>
            </w:r>
          </w:p>
        </w:tc>
        <w:tc>
          <w:tcPr>
            <w:tcW w:w="5540" w:type="dxa"/>
          </w:tcPr>
          <w:p w:rsidR="00AD11BD" w:rsidP="00D86945" w:rsidRDefault="00AD11BD" w14:paraId="0416AB32" w14:textId="77777777">
            <w:r>
              <w:t>computer*.mp.</w:t>
            </w:r>
          </w:p>
        </w:tc>
        <w:tc>
          <w:tcPr>
            <w:tcW w:w="519" w:type="dxa"/>
          </w:tcPr>
          <w:p w:rsidR="00AD11BD" w:rsidP="00D86945" w:rsidRDefault="00AD11BD" w14:paraId="759ED9D5" w14:textId="52755DB8">
            <w:r>
              <w:t>1558709</w:t>
            </w:r>
          </w:p>
        </w:tc>
      </w:tr>
      <w:tr w:rsidR="00AD11BD" w:rsidTr="00AD11BD" w14:paraId="7A1313C0" w14:textId="77777777">
        <w:tc>
          <w:tcPr>
            <w:tcW w:w="2398" w:type="dxa"/>
          </w:tcPr>
          <w:p w:rsidR="00AD11BD" w:rsidP="00D86945" w:rsidRDefault="00AD11BD" w14:paraId="2C55251A" w14:textId="77777777">
            <w:r>
              <w:t>#12</w:t>
            </w:r>
          </w:p>
        </w:tc>
        <w:tc>
          <w:tcPr>
            <w:tcW w:w="5540" w:type="dxa"/>
          </w:tcPr>
          <w:p w:rsidR="00AD11BD" w:rsidP="00D86945" w:rsidRDefault="00AD11BD" w14:paraId="597D1E13" w14:textId="77777777">
            <w:r>
              <w:t>mHealth.mp.</w:t>
            </w:r>
          </w:p>
        </w:tc>
        <w:tc>
          <w:tcPr>
            <w:tcW w:w="519" w:type="dxa"/>
          </w:tcPr>
          <w:p w:rsidR="00AD11BD" w:rsidP="00D86945" w:rsidRDefault="00AD11BD" w14:paraId="4C65D7C2" w14:textId="5EB6E6B8">
            <w:r>
              <w:t>4012</w:t>
            </w:r>
          </w:p>
        </w:tc>
      </w:tr>
      <w:tr w:rsidR="00AD11BD" w:rsidTr="00AD11BD" w14:paraId="56B69976" w14:textId="77777777">
        <w:tc>
          <w:tcPr>
            <w:tcW w:w="2398" w:type="dxa"/>
          </w:tcPr>
          <w:p w:rsidR="00AD11BD" w:rsidP="00D86945" w:rsidRDefault="00AD11BD" w14:paraId="48E9AAA1" w14:textId="77777777">
            <w:r>
              <w:t>#13</w:t>
            </w:r>
          </w:p>
        </w:tc>
        <w:tc>
          <w:tcPr>
            <w:tcW w:w="5540" w:type="dxa"/>
          </w:tcPr>
          <w:p w:rsidR="00AD11BD" w:rsidP="00D86945" w:rsidRDefault="00AD11BD" w14:paraId="4743C252" w14:textId="77777777">
            <w:r>
              <w:t>(smartphone* or “smart phone*”).mp.</w:t>
            </w:r>
          </w:p>
        </w:tc>
        <w:tc>
          <w:tcPr>
            <w:tcW w:w="519" w:type="dxa"/>
          </w:tcPr>
          <w:p w:rsidR="00AD11BD" w:rsidP="00D86945" w:rsidRDefault="00AD11BD" w14:paraId="68BA8614" w14:textId="446DC9D6">
            <w:r>
              <w:t>18631</w:t>
            </w:r>
          </w:p>
        </w:tc>
      </w:tr>
      <w:tr w:rsidR="00AD11BD" w:rsidTr="00AD11BD" w14:paraId="28C6E515" w14:textId="77777777">
        <w:tc>
          <w:tcPr>
            <w:tcW w:w="2398" w:type="dxa"/>
          </w:tcPr>
          <w:p w:rsidR="00AD11BD" w:rsidP="00D86945" w:rsidRDefault="00AD11BD" w14:paraId="362A28CC" w14:textId="77777777">
            <w:r>
              <w:t>#14</w:t>
            </w:r>
          </w:p>
        </w:tc>
        <w:tc>
          <w:tcPr>
            <w:tcW w:w="5540" w:type="dxa"/>
          </w:tcPr>
          <w:p w:rsidR="00AD11BD" w:rsidP="00D86945" w:rsidRDefault="00AD11BD" w14:paraId="0A6BE74A" w14:textId="77777777">
            <w:r>
              <w:t>app.mp.</w:t>
            </w:r>
          </w:p>
        </w:tc>
        <w:tc>
          <w:tcPr>
            <w:tcW w:w="519" w:type="dxa"/>
          </w:tcPr>
          <w:p w:rsidR="00AD11BD" w:rsidP="00D86945" w:rsidRDefault="00AD11BD" w14:paraId="2C829625" w14:textId="531475C1">
            <w:r>
              <w:t>35786</w:t>
            </w:r>
          </w:p>
        </w:tc>
      </w:tr>
      <w:tr w:rsidR="00AD11BD" w:rsidTr="00AD11BD" w14:paraId="2731F9CF" w14:textId="77777777">
        <w:tc>
          <w:tcPr>
            <w:tcW w:w="2398" w:type="dxa"/>
          </w:tcPr>
          <w:p w:rsidR="00AD11BD" w:rsidP="00D86945" w:rsidRDefault="00AD11BD" w14:paraId="714F0FB9" w14:textId="77777777">
            <w:r>
              <w:t>#15</w:t>
            </w:r>
          </w:p>
        </w:tc>
        <w:tc>
          <w:tcPr>
            <w:tcW w:w="5540" w:type="dxa"/>
          </w:tcPr>
          <w:p w:rsidR="00AD11BD" w:rsidP="00D86945" w:rsidRDefault="00AD11BD" w14:paraId="011B15C9" w14:textId="77777777">
            <w:r>
              <w:t>apps.mp.</w:t>
            </w:r>
          </w:p>
        </w:tc>
        <w:tc>
          <w:tcPr>
            <w:tcW w:w="519" w:type="dxa"/>
          </w:tcPr>
          <w:p w:rsidR="00AD11BD" w:rsidP="00D86945" w:rsidRDefault="00AD11BD" w14:paraId="5C3CE535" w14:textId="02F004E2">
            <w:r>
              <w:t>7133</w:t>
            </w:r>
          </w:p>
        </w:tc>
      </w:tr>
      <w:tr w:rsidR="00AD11BD" w:rsidTr="00AD11BD" w14:paraId="2F356A43" w14:textId="77777777">
        <w:tc>
          <w:tcPr>
            <w:tcW w:w="2398" w:type="dxa"/>
          </w:tcPr>
          <w:p w:rsidR="00AD11BD" w:rsidP="00D86945" w:rsidRDefault="00AD11BD" w14:paraId="43494A5F" w14:textId="77777777">
            <w:r>
              <w:t>#16</w:t>
            </w:r>
          </w:p>
        </w:tc>
        <w:tc>
          <w:tcPr>
            <w:tcW w:w="5540" w:type="dxa"/>
          </w:tcPr>
          <w:p w:rsidR="00AD11BD" w:rsidP="00D86945" w:rsidRDefault="00AD11BD" w14:paraId="6DB705FC" w14:textId="77777777">
            <w:r>
              <w:t>“social media”.mp.</w:t>
            </w:r>
          </w:p>
        </w:tc>
        <w:tc>
          <w:tcPr>
            <w:tcW w:w="519" w:type="dxa"/>
          </w:tcPr>
          <w:p w:rsidR="00AD11BD" w:rsidP="00D86945" w:rsidRDefault="00AD11BD" w14:paraId="030D45A5" w14:textId="095D79EE">
            <w:r>
              <w:t>22038</w:t>
            </w:r>
          </w:p>
        </w:tc>
      </w:tr>
      <w:tr w:rsidR="00AD11BD" w:rsidTr="00AD11BD" w14:paraId="53883238" w14:textId="77777777">
        <w:tc>
          <w:tcPr>
            <w:tcW w:w="2398" w:type="dxa"/>
          </w:tcPr>
          <w:p w:rsidR="00AD11BD" w:rsidP="00D86945" w:rsidRDefault="00AD11BD" w14:paraId="2F3A6356" w14:textId="77777777">
            <w:r>
              <w:t>#17</w:t>
            </w:r>
          </w:p>
        </w:tc>
        <w:tc>
          <w:tcPr>
            <w:tcW w:w="5540" w:type="dxa"/>
          </w:tcPr>
          <w:p w:rsidR="00AD11BD" w:rsidP="00D86945" w:rsidRDefault="00AD11BD" w14:paraId="6E01A04C" w14:textId="77777777">
            <w:r>
              <w:t>web-base*.mp.</w:t>
            </w:r>
          </w:p>
        </w:tc>
        <w:tc>
          <w:tcPr>
            <w:tcW w:w="519" w:type="dxa"/>
          </w:tcPr>
          <w:p w:rsidR="00AD11BD" w:rsidP="00D86945" w:rsidRDefault="00AD11BD" w14:paraId="032C3F62" w14:textId="4D909A47">
            <w:r>
              <w:t>42625</w:t>
            </w:r>
          </w:p>
        </w:tc>
      </w:tr>
      <w:tr w:rsidR="00AD11BD" w:rsidTr="00AD11BD" w14:paraId="7E3C718F" w14:textId="77777777">
        <w:tc>
          <w:tcPr>
            <w:tcW w:w="2398" w:type="dxa"/>
          </w:tcPr>
          <w:p w:rsidR="00AD11BD" w:rsidP="00D86945" w:rsidRDefault="00AD11BD" w14:paraId="2AFB8136" w14:textId="77777777">
            <w:r>
              <w:t>#18</w:t>
            </w:r>
          </w:p>
        </w:tc>
        <w:tc>
          <w:tcPr>
            <w:tcW w:w="5540" w:type="dxa"/>
          </w:tcPr>
          <w:p w:rsidR="00AD11BD" w:rsidP="00D86945" w:rsidRDefault="00AD11BD" w14:paraId="0D98D08F" w14:textId="77777777">
            <w:r>
              <w:t>mobile*.mp.</w:t>
            </w:r>
          </w:p>
        </w:tc>
        <w:tc>
          <w:tcPr>
            <w:tcW w:w="519" w:type="dxa"/>
          </w:tcPr>
          <w:p w:rsidR="00AD11BD" w:rsidP="00D86945" w:rsidRDefault="00AD11BD" w14:paraId="35399CAD" w14:textId="17B3F9CF">
            <w:r>
              <w:t>143915</w:t>
            </w:r>
          </w:p>
        </w:tc>
      </w:tr>
      <w:tr w:rsidR="00AD11BD" w:rsidTr="00AD11BD" w14:paraId="76C03070" w14:textId="77777777">
        <w:tc>
          <w:tcPr>
            <w:tcW w:w="2398" w:type="dxa"/>
          </w:tcPr>
          <w:p w:rsidR="00AD11BD" w:rsidP="00D86945" w:rsidRDefault="00AD11BD" w14:paraId="6FDD7D8C" w14:textId="77777777">
            <w:r>
              <w:t>#19</w:t>
            </w:r>
          </w:p>
        </w:tc>
        <w:tc>
          <w:tcPr>
            <w:tcW w:w="5540" w:type="dxa"/>
          </w:tcPr>
          <w:p w:rsidR="00AD11BD" w:rsidP="00D86945" w:rsidRDefault="00AD11BD" w14:paraId="1F2654C7" w14:textId="77777777">
            <w:r>
              <w:t>exp telemedicine/</w:t>
            </w:r>
          </w:p>
        </w:tc>
        <w:tc>
          <w:tcPr>
            <w:tcW w:w="519" w:type="dxa"/>
          </w:tcPr>
          <w:p w:rsidR="00AD11BD" w:rsidP="00D86945" w:rsidRDefault="00AD11BD" w14:paraId="3AAF6B9D" w14:textId="0C7C5741">
            <w:r>
              <w:t>38574</w:t>
            </w:r>
          </w:p>
        </w:tc>
      </w:tr>
      <w:tr w:rsidR="00AD11BD" w:rsidTr="00AD11BD" w14:paraId="0435C0A8" w14:textId="77777777">
        <w:tc>
          <w:tcPr>
            <w:tcW w:w="2398" w:type="dxa"/>
          </w:tcPr>
          <w:p w:rsidR="00AD11BD" w:rsidP="00D86945" w:rsidRDefault="00AD11BD" w14:paraId="460F20B0" w14:textId="77777777">
            <w:r>
              <w:t>#20</w:t>
            </w:r>
          </w:p>
        </w:tc>
        <w:tc>
          <w:tcPr>
            <w:tcW w:w="5540" w:type="dxa"/>
          </w:tcPr>
          <w:p w:rsidR="00AD11BD" w:rsidP="00D86945" w:rsidRDefault="00AD11BD" w14:paraId="4D65DE46" w14:textId="77777777">
            <w:r>
              <w:t>application*.mp.</w:t>
            </w:r>
          </w:p>
        </w:tc>
        <w:tc>
          <w:tcPr>
            <w:tcW w:w="519" w:type="dxa"/>
          </w:tcPr>
          <w:p w:rsidR="00AD11BD" w:rsidP="00D86945" w:rsidRDefault="00AD11BD" w14:paraId="038E4690" w14:textId="2AB45E83">
            <w:r>
              <w:t>1389152</w:t>
            </w:r>
          </w:p>
        </w:tc>
      </w:tr>
      <w:tr w:rsidR="00AD11BD" w:rsidTr="00AD11BD" w14:paraId="0FCD7E73" w14:textId="77777777">
        <w:tc>
          <w:tcPr>
            <w:tcW w:w="2398" w:type="dxa"/>
          </w:tcPr>
          <w:p w:rsidR="00AD11BD" w:rsidP="00D86945" w:rsidRDefault="00AD11BD" w14:paraId="1D2CA54E" w14:textId="77777777">
            <w:r>
              <w:t>#21</w:t>
            </w:r>
          </w:p>
        </w:tc>
        <w:tc>
          <w:tcPr>
            <w:tcW w:w="5540" w:type="dxa"/>
          </w:tcPr>
          <w:p w:rsidR="00AD11BD" w:rsidP="00D86945" w:rsidRDefault="00AD11BD" w14:paraId="54CE649F" w14:textId="23D891E7">
            <w:r>
              <w:t>exp mobile application/</w:t>
            </w:r>
          </w:p>
        </w:tc>
        <w:tc>
          <w:tcPr>
            <w:tcW w:w="519" w:type="dxa"/>
          </w:tcPr>
          <w:p w:rsidR="00AD11BD" w:rsidP="00D86945" w:rsidRDefault="00AD11BD" w14:paraId="7BABFB1D" w14:textId="7BF84081">
            <w:r>
              <w:t>11241</w:t>
            </w:r>
          </w:p>
        </w:tc>
      </w:tr>
      <w:tr w:rsidR="00AD11BD" w:rsidTr="00AD11BD" w14:paraId="22DFD9F3" w14:textId="77777777">
        <w:tc>
          <w:tcPr>
            <w:tcW w:w="2398" w:type="dxa"/>
          </w:tcPr>
          <w:p w:rsidR="00AD11BD" w:rsidP="00D86945" w:rsidRDefault="00AD11BD" w14:paraId="5978BF71" w14:textId="77777777">
            <w:r>
              <w:t>#22</w:t>
            </w:r>
          </w:p>
        </w:tc>
        <w:tc>
          <w:tcPr>
            <w:tcW w:w="5540" w:type="dxa"/>
          </w:tcPr>
          <w:p w:rsidR="00AD11BD" w:rsidP="00D86945" w:rsidRDefault="00AD11BD" w14:paraId="08553EB3" w14:textId="77777777">
            <w:r>
              <w:t>“cell* phone*”.mp.</w:t>
            </w:r>
          </w:p>
        </w:tc>
        <w:tc>
          <w:tcPr>
            <w:tcW w:w="519" w:type="dxa"/>
          </w:tcPr>
          <w:p w:rsidR="00AD11BD" w:rsidP="00D86945" w:rsidRDefault="00AD11BD" w14:paraId="14412973" w14:textId="765D8A5D">
            <w:r>
              <w:t>5278</w:t>
            </w:r>
          </w:p>
        </w:tc>
      </w:tr>
      <w:tr w:rsidR="00AD11BD" w:rsidTr="00AD11BD" w14:paraId="4BB4DA48" w14:textId="77777777">
        <w:tc>
          <w:tcPr>
            <w:tcW w:w="2398" w:type="dxa"/>
          </w:tcPr>
          <w:p w:rsidR="00AD11BD" w:rsidP="00D86945" w:rsidRDefault="00AD11BD" w14:paraId="00B90976" w14:textId="77777777">
            <w:r>
              <w:t>#23</w:t>
            </w:r>
          </w:p>
        </w:tc>
        <w:tc>
          <w:tcPr>
            <w:tcW w:w="5540" w:type="dxa"/>
          </w:tcPr>
          <w:p w:rsidR="00AD11BD" w:rsidP="00D86945" w:rsidRDefault="00AD11BD" w14:paraId="55ACA099" w14:textId="77777777">
            <w:r>
              <w:t>telehealth.mp.</w:t>
            </w:r>
          </w:p>
        </w:tc>
        <w:tc>
          <w:tcPr>
            <w:tcW w:w="519" w:type="dxa"/>
          </w:tcPr>
          <w:p w:rsidR="00AD11BD" w:rsidP="00D86945" w:rsidRDefault="00AD11BD" w14:paraId="5FD6BA45" w14:textId="619A6856">
            <w:r>
              <w:t>9646</w:t>
            </w:r>
          </w:p>
        </w:tc>
      </w:tr>
      <w:tr w:rsidR="00AD11BD" w:rsidTr="00AD11BD" w14:paraId="3F6EBA7D" w14:textId="77777777">
        <w:tc>
          <w:tcPr>
            <w:tcW w:w="2398" w:type="dxa"/>
          </w:tcPr>
          <w:p w:rsidR="00AD11BD" w:rsidP="00D86945" w:rsidRDefault="00AD11BD" w14:paraId="7426E79A" w14:textId="77777777">
            <w:r>
              <w:t>#24</w:t>
            </w:r>
          </w:p>
        </w:tc>
        <w:tc>
          <w:tcPr>
            <w:tcW w:w="5540" w:type="dxa"/>
          </w:tcPr>
          <w:p w:rsidR="00AD11BD" w:rsidP="00D86945" w:rsidRDefault="00AD11BD" w14:paraId="138FEAEC" w14:textId="38A6D6A6">
            <w:r>
              <w:t xml:space="preserve">exp </w:t>
            </w:r>
            <w:r>
              <w:t>online social network</w:t>
            </w:r>
            <w:r>
              <w:t>/</w:t>
            </w:r>
          </w:p>
        </w:tc>
        <w:tc>
          <w:tcPr>
            <w:tcW w:w="519" w:type="dxa"/>
          </w:tcPr>
          <w:p w:rsidR="00AD11BD" w:rsidP="00D86945" w:rsidRDefault="00AD11BD" w14:paraId="4E5C211A" w14:textId="56786AC7">
            <w:r>
              <w:t>213</w:t>
            </w:r>
          </w:p>
        </w:tc>
      </w:tr>
      <w:tr w:rsidR="00AD11BD" w:rsidTr="00AD11BD" w14:paraId="222D9AD6" w14:textId="77777777">
        <w:tc>
          <w:tcPr>
            <w:tcW w:w="2398" w:type="dxa"/>
          </w:tcPr>
          <w:p w:rsidR="00AD11BD" w:rsidP="00D86945" w:rsidRDefault="00AD11BD" w14:paraId="15F5114C" w14:textId="77777777">
            <w:r>
              <w:t>#25</w:t>
            </w:r>
          </w:p>
        </w:tc>
        <w:tc>
          <w:tcPr>
            <w:tcW w:w="5540" w:type="dxa"/>
          </w:tcPr>
          <w:p w:rsidR="00AD11BD" w:rsidP="00D86945" w:rsidRDefault="00AD11BD" w14:paraId="75A559D0" w14:textId="77777777">
            <w:r>
              <w:t>exp social media/</w:t>
            </w:r>
          </w:p>
        </w:tc>
        <w:tc>
          <w:tcPr>
            <w:tcW w:w="519" w:type="dxa"/>
          </w:tcPr>
          <w:p w:rsidR="00AD11BD" w:rsidP="00D86945" w:rsidRDefault="00AD11BD" w14:paraId="5E093470" w14:textId="65D1C99C">
            <w:r>
              <w:t>19342</w:t>
            </w:r>
          </w:p>
        </w:tc>
      </w:tr>
      <w:tr w:rsidR="00AD11BD" w:rsidTr="00AD11BD" w14:paraId="4B4F77A1" w14:textId="77777777">
        <w:tc>
          <w:tcPr>
            <w:tcW w:w="2398" w:type="dxa"/>
          </w:tcPr>
          <w:p w:rsidR="00AD11BD" w:rsidP="00D86945" w:rsidRDefault="00AD11BD" w14:paraId="4A99B7AB" w14:textId="77777777">
            <w:r>
              <w:t>#26</w:t>
            </w:r>
          </w:p>
        </w:tc>
        <w:tc>
          <w:tcPr>
            <w:tcW w:w="5540" w:type="dxa"/>
          </w:tcPr>
          <w:p w:rsidR="00AD11BD" w:rsidP="00D86945" w:rsidRDefault="00AD11BD" w14:paraId="0627F03E" w14:textId="73856CD4">
            <w:r>
              <w:t>exp video game/</w:t>
            </w:r>
          </w:p>
        </w:tc>
        <w:tc>
          <w:tcPr>
            <w:tcW w:w="519" w:type="dxa"/>
          </w:tcPr>
          <w:p w:rsidR="00AD11BD" w:rsidP="00D86945" w:rsidRDefault="00AD11BD" w14:paraId="194370EA" w14:textId="1098D4F8">
            <w:r>
              <w:t>3389</w:t>
            </w:r>
          </w:p>
        </w:tc>
      </w:tr>
      <w:tr w:rsidR="00AD11BD" w:rsidTr="00AD11BD" w14:paraId="7884D5DE" w14:textId="77777777">
        <w:tc>
          <w:tcPr>
            <w:tcW w:w="2398" w:type="dxa"/>
          </w:tcPr>
          <w:p w:rsidR="00AD11BD" w:rsidP="00D86945" w:rsidRDefault="00AD11BD" w14:paraId="42AD454A" w14:textId="77777777">
            <w:r>
              <w:t>#27</w:t>
            </w:r>
          </w:p>
        </w:tc>
        <w:tc>
          <w:tcPr>
            <w:tcW w:w="5540" w:type="dxa"/>
          </w:tcPr>
          <w:p w:rsidR="00AD11BD" w:rsidP="00D86945" w:rsidRDefault="00AD11BD" w14:paraId="0C47EDA5" w14:textId="77777777">
            <w:r>
              <w:t>“text messag*”.mp.</w:t>
            </w:r>
          </w:p>
        </w:tc>
        <w:tc>
          <w:tcPr>
            <w:tcW w:w="519" w:type="dxa"/>
          </w:tcPr>
          <w:p w:rsidR="00AD11BD" w:rsidP="00D86945" w:rsidRDefault="00AD11BD" w14:paraId="17F3A16F" w14:textId="51320A01">
            <w:r>
              <w:t>7237</w:t>
            </w:r>
          </w:p>
        </w:tc>
      </w:tr>
      <w:tr w:rsidR="00AD11BD" w:rsidTr="00AD11BD" w14:paraId="6B2A6FE5" w14:textId="77777777">
        <w:tc>
          <w:tcPr>
            <w:tcW w:w="2398" w:type="dxa"/>
          </w:tcPr>
          <w:p w:rsidR="00AD11BD" w:rsidP="00D86945" w:rsidRDefault="00AD11BD" w14:paraId="1B0DAED8" w14:textId="77777777">
            <w:r>
              <w:t>#28</w:t>
            </w:r>
          </w:p>
        </w:tc>
        <w:tc>
          <w:tcPr>
            <w:tcW w:w="5540" w:type="dxa"/>
          </w:tcPr>
          <w:p w:rsidR="00AD11BD" w:rsidP="00D86945" w:rsidRDefault="00AD11BD" w14:paraId="76F95E6C" w14:textId="77777777">
            <w:r>
              <w:t>SMS.mp.</w:t>
            </w:r>
          </w:p>
        </w:tc>
        <w:tc>
          <w:tcPr>
            <w:tcW w:w="519" w:type="dxa"/>
          </w:tcPr>
          <w:p w:rsidR="00AD11BD" w:rsidP="00D86945" w:rsidRDefault="00AD11BD" w14:paraId="6BBDCB3A" w14:textId="14AB416F">
            <w:r>
              <w:t>8505</w:t>
            </w:r>
          </w:p>
        </w:tc>
      </w:tr>
      <w:tr w:rsidR="00AD11BD" w:rsidTr="00AD11BD" w14:paraId="7A3BFE37" w14:textId="77777777">
        <w:tc>
          <w:tcPr>
            <w:tcW w:w="2398" w:type="dxa"/>
          </w:tcPr>
          <w:p w:rsidR="00AD11BD" w:rsidP="00D86945" w:rsidRDefault="00AD11BD" w14:paraId="56139FE6" w14:textId="77777777">
            <w:r>
              <w:t>#29</w:t>
            </w:r>
          </w:p>
        </w:tc>
        <w:tc>
          <w:tcPr>
            <w:tcW w:w="5540" w:type="dxa"/>
          </w:tcPr>
          <w:p w:rsidR="00AD11BD" w:rsidP="00D86945" w:rsidRDefault="00AD11BD" w14:paraId="49EA1033" w14:textId="3829A914">
            <w:r>
              <w:t>exp computer network/</w:t>
            </w:r>
          </w:p>
        </w:tc>
        <w:tc>
          <w:tcPr>
            <w:tcW w:w="519" w:type="dxa"/>
          </w:tcPr>
          <w:p w:rsidR="00AD11BD" w:rsidP="00D86945" w:rsidRDefault="00AD11BD" w14:paraId="40A0F74C" w14:textId="0F705A60">
            <w:r>
              <w:t>14737</w:t>
            </w:r>
          </w:p>
        </w:tc>
      </w:tr>
      <w:tr w:rsidR="00AD11BD" w:rsidTr="00AD11BD" w14:paraId="6C8DDB77" w14:textId="77777777">
        <w:tc>
          <w:tcPr>
            <w:tcW w:w="2398" w:type="dxa"/>
          </w:tcPr>
          <w:p w:rsidR="00AD11BD" w:rsidP="00D86945" w:rsidRDefault="00AD11BD" w14:paraId="6A947B7D" w14:textId="77777777">
            <w:r>
              <w:t>#30</w:t>
            </w:r>
          </w:p>
        </w:tc>
        <w:tc>
          <w:tcPr>
            <w:tcW w:w="5540" w:type="dxa"/>
          </w:tcPr>
          <w:p w:rsidR="00AD11BD" w:rsidP="00D86945" w:rsidRDefault="00AD11BD" w14:paraId="5D525FD2" w14:textId="77777777">
            <w:r>
              <w:t>1 or 2 or 3 or 4 or 5 or 6 or 7 or 8 or 9 or 10 or 11 or 12 or 13 or 14 or 15 or 16 or 17 or 18 or 19 or 20 or 21 or 22 or 23 or 24 or 25 or 26 or 27 or 28 or 29</w:t>
            </w:r>
          </w:p>
        </w:tc>
        <w:tc>
          <w:tcPr>
            <w:tcW w:w="519" w:type="dxa"/>
          </w:tcPr>
          <w:p w:rsidR="00AD11BD" w:rsidP="00D86945" w:rsidRDefault="00AD11BD" w14:paraId="08C79AE4" w14:textId="7C368750">
            <w:r>
              <w:t>3318356</w:t>
            </w:r>
          </w:p>
        </w:tc>
      </w:tr>
      <w:tr w:rsidR="00AD11BD" w:rsidTr="00AD11BD" w14:paraId="0B74567B" w14:textId="77777777">
        <w:tc>
          <w:tcPr>
            <w:tcW w:w="2398" w:type="dxa"/>
          </w:tcPr>
          <w:p w:rsidR="00AD11BD" w:rsidP="00D86945" w:rsidRDefault="00AD11BD" w14:paraId="19295EBE" w14:textId="77777777">
            <w:r>
              <w:t>#31</w:t>
            </w:r>
          </w:p>
        </w:tc>
        <w:tc>
          <w:tcPr>
            <w:tcW w:w="5540" w:type="dxa"/>
          </w:tcPr>
          <w:p w:rsidR="00AD11BD" w:rsidP="00D86945" w:rsidRDefault="00AD11BD" w14:paraId="632451E6" w14:textId="77777777">
            <w:r>
              <w:t>infant*.mp.</w:t>
            </w:r>
          </w:p>
        </w:tc>
        <w:tc>
          <w:tcPr>
            <w:tcW w:w="519" w:type="dxa"/>
          </w:tcPr>
          <w:p w:rsidR="00AD11BD" w:rsidP="00D86945" w:rsidRDefault="00AD11BD" w14:paraId="198E8440" w14:textId="714690DA">
            <w:r>
              <w:t>857374</w:t>
            </w:r>
          </w:p>
        </w:tc>
      </w:tr>
      <w:tr w:rsidR="00AD11BD" w:rsidTr="00AD11BD" w14:paraId="5917788A" w14:textId="77777777">
        <w:tc>
          <w:tcPr>
            <w:tcW w:w="2398" w:type="dxa"/>
          </w:tcPr>
          <w:p w:rsidR="00AD11BD" w:rsidP="00D86945" w:rsidRDefault="00AD11BD" w14:paraId="09266E40" w14:textId="77777777">
            <w:r>
              <w:t>#32</w:t>
            </w:r>
          </w:p>
        </w:tc>
        <w:tc>
          <w:tcPr>
            <w:tcW w:w="5540" w:type="dxa"/>
          </w:tcPr>
          <w:p w:rsidR="00AD11BD" w:rsidP="00D86945" w:rsidRDefault="00AD11BD" w14:paraId="22603E41" w14:textId="77777777">
            <w:r>
              <w:t>baby.mp.</w:t>
            </w:r>
          </w:p>
        </w:tc>
        <w:tc>
          <w:tcPr>
            <w:tcW w:w="519" w:type="dxa"/>
          </w:tcPr>
          <w:p w:rsidR="00AD11BD" w:rsidP="00D86945" w:rsidRDefault="00AD11BD" w14:paraId="18E30A86" w14:textId="18F8825F">
            <w:r>
              <w:t>64623</w:t>
            </w:r>
          </w:p>
        </w:tc>
      </w:tr>
      <w:tr w:rsidR="00AD11BD" w:rsidTr="00AD11BD" w14:paraId="142733F7" w14:textId="77777777">
        <w:tc>
          <w:tcPr>
            <w:tcW w:w="2398" w:type="dxa"/>
          </w:tcPr>
          <w:p w:rsidR="00AD11BD" w:rsidP="00D86945" w:rsidRDefault="00AD11BD" w14:paraId="7478395F" w14:textId="77777777">
            <w:r>
              <w:t>#33</w:t>
            </w:r>
          </w:p>
        </w:tc>
        <w:tc>
          <w:tcPr>
            <w:tcW w:w="5540" w:type="dxa"/>
          </w:tcPr>
          <w:p w:rsidR="00AD11BD" w:rsidP="00D86945" w:rsidRDefault="00AD11BD" w14:paraId="433DD94A" w14:textId="77777777">
            <w:r>
              <w:t>newborn*.mp.</w:t>
            </w:r>
          </w:p>
        </w:tc>
        <w:tc>
          <w:tcPr>
            <w:tcW w:w="519" w:type="dxa"/>
          </w:tcPr>
          <w:p w:rsidR="00AD11BD" w:rsidP="00D86945" w:rsidRDefault="00AD11BD" w14:paraId="59CC7812" w14:textId="0450752C">
            <w:r>
              <w:t>640884</w:t>
            </w:r>
          </w:p>
        </w:tc>
      </w:tr>
      <w:tr w:rsidR="00AD11BD" w:rsidTr="00AD11BD" w14:paraId="72543B58" w14:textId="77777777">
        <w:tc>
          <w:tcPr>
            <w:tcW w:w="2398" w:type="dxa"/>
          </w:tcPr>
          <w:p w:rsidR="00AD11BD" w:rsidP="00D86945" w:rsidRDefault="00AD11BD" w14:paraId="3F015403" w14:textId="77777777">
            <w:r>
              <w:t>#34</w:t>
            </w:r>
          </w:p>
        </w:tc>
        <w:tc>
          <w:tcPr>
            <w:tcW w:w="5540" w:type="dxa"/>
          </w:tcPr>
          <w:p w:rsidR="00AD11BD" w:rsidP="00D86945" w:rsidRDefault="00AD11BD" w14:paraId="3100C34B" w14:textId="77777777">
            <w:r>
              <w:t>babies.mp.</w:t>
            </w:r>
          </w:p>
        </w:tc>
        <w:tc>
          <w:tcPr>
            <w:tcW w:w="519" w:type="dxa"/>
          </w:tcPr>
          <w:p w:rsidR="00AD11BD" w:rsidP="00D86945" w:rsidRDefault="00AD11BD" w14:paraId="0B3B05A5" w14:textId="64327D79">
            <w:r>
              <w:t>51167</w:t>
            </w:r>
          </w:p>
        </w:tc>
      </w:tr>
      <w:tr w:rsidR="00AD11BD" w:rsidTr="00AD11BD" w14:paraId="15D5EB1B" w14:textId="77777777">
        <w:tc>
          <w:tcPr>
            <w:tcW w:w="2398" w:type="dxa"/>
          </w:tcPr>
          <w:p w:rsidR="00AD11BD" w:rsidP="00D86945" w:rsidRDefault="00AD11BD" w14:paraId="247585D9" w14:textId="77777777">
            <w:r>
              <w:t>#35</w:t>
            </w:r>
          </w:p>
        </w:tc>
        <w:tc>
          <w:tcPr>
            <w:tcW w:w="5540" w:type="dxa"/>
          </w:tcPr>
          <w:p w:rsidR="00AD11BD" w:rsidP="00D86945" w:rsidRDefault="00AD11BD" w14:paraId="4B9C9871" w14:textId="77777777">
            <w:r>
              <w:t>“young child*”.mp.</w:t>
            </w:r>
          </w:p>
        </w:tc>
        <w:tc>
          <w:tcPr>
            <w:tcW w:w="519" w:type="dxa"/>
          </w:tcPr>
          <w:p w:rsidR="00AD11BD" w:rsidP="00D86945" w:rsidRDefault="00AD11BD" w14:paraId="459C3CD1" w14:textId="6F37A915">
            <w:r>
              <w:t>63732</w:t>
            </w:r>
          </w:p>
        </w:tc>
      </w:tr>
      <w:tr w:rsidR="00AD11BD" w:rsidTr="00AD11BD" w14:paraId="161C1A46" w14:textId="77777777">
        <w:tc>
          <w:tcPr>
            <w:tcW w:w="2398" w:type="dxa"/>
          </w:tcPr>
          <w:p w:rsidR="00AD11BD" w:rsidP="00D86945" w:rsidRDefault="00AD11BD" w14:paraId="4AA921BB" w14:textId="77777777">
            <w:r>
              <w:t>#36</w:t>
            </w:r>
          </w:p>
        </w:tc>
        <w:tc>
          <w:tcPr>
            <w:tcW w:w="5540" w:type="dxa"/>
          </w:tcPr>
          <w:p w:rsidR="00AD11BD" w:rsidP="00D86945" w:rsidRDefault="00AD11BD" w14:paraId="557FE23E" w14:textId="77777777">
            <w:r>
              <w:t>infancy.mp.</w:t>
            </w:r>
          </w:p>
        </w:tc>
        <w:tc>
          <w:tcPr>
            <w:tcW w:w="519" w:type="dxa"/>
          </w:tcPr>
          <w:p w:rsidR="00AD11BD" w:rsidP="00D86945" w:rsidRDefault="00AD11BD" w14:paraId="6505445A" w14:textId="234B2538">
            <w:r>
              <w:t>68357</w:t>
            </w:r>
          </w:p>
        </w:tc>
      </w:tr>
      <w:tr w:rsidR="00AD11BD" w:rsidTr="00AD11BD" w14:paraId="430F3444" w14:textId="77777777">
        <w:tc>
          <w:tcPr>
            <w:tcW w:w="2398" w:type="dxa"/>
          </w:tcPr>
          <w:p w:rsidR="00AD11BD" w:rsidP="00D86945" w:rsidRDefault="00AD11BD" w14:paraId="4F28A048" w14:textId="77777777">
            <w:r>
              <w:t>#37</w:t>
            </w:r>
          </w:p>
        </w:tc>
        <w:tc>
          <w:tcPr>
            <w:tcW w:w="5540" w:type="dxa"/>
          </w:tcPr>
          <w:p w:rsidR="00AD11BD" w:rsidP="00D86945" w:rsidRDefault="00AD11BD" w14:paraId="6499D47A" w14:textId="77777777">
            <w:r>
              <w:t>neonate*.mp.</w:t>
            </w:r>
          </w:p>
        </w:tc>
        <w:tc>
          <w:tcPr>
            <w:tcW w:w="519" w:type="dxa"/>
          </w:tcPr>
          <w:p w:rsidR="00AD11BD" w:rsidP="00D86945" w:rsidRDefault="00AD11BD" w14:paraId="5306B309" w14:textId="6C52C201">
            <w:r>
              <w:t>123329</w:t>
            </w:r>
          </w:p>
        </w:tc>
      </w:tr>
      <w:tr w:rsidR="00AD11BD" w:rsidTr="00AD11BD" w14:paraId="2D00EE3A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3954DFEF" w14:textId="77777777">
            <w:r>
              <w:t>#38</w:t>
            </w:r>
          </w:p>
        </w:tc>
        <w:tc>
          <w:tcPr>
            <w:tcW w:w="5540" w:type="dxa"/>
          </w:tcPr>
          <w:p w:rsidR="00AD11BD" w:rsidP="00D86945" w:rsidRDefault="00AD11BD" w14:paraId="081F9564" w14:textId="77777777">
            <w:r>
              <w:t>NICU.mp.</w:t>
            </w:r>
          </w:p>
        </w:tc>
        <w:tc>
          <w:tcPr>
            <w:tcW w:w="519" w:type="dxa"/>
          </w:tcPr>
          <w:p w:rsidR="00AD11BD" w:rsidP="00D86945" w:rsidRDefault="00AD11BD" w14:paraId="6CA264C6" w14:textId="2350A2A3">
            <w:r>
              <w:t>17836</w:t>
            </w:r>
          </w:p>
        </w:tc>
      </w:tr>
      <w:tr w:rsidR="00AD11BD" w:rsidTr="00AD11BD" w14:paraId="650595D7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17BFE8EF" w14:textId="77777777">
            <w:r>
              <w:lastRenderedPageBreak/>
              <w:t>#39</w:t>
            </w:r>
          </w:p>
        </w:tc>
        <w:tc>
          <w:tcPr>
            <w:tcW w:w="5540" w:type="dxa"/>
          </w:tcPr>
          <w:p w:rsidR="00AD11BD" w:rsidP="00D86945" w:rsidRDefault="00AD11BD" w14:paraId="3857E5B4" w14:textId="77777777">
            <w:r>
              <w:t>exp infant/</w:t>
            </w:r>
          </w:p>
        </w:tc>
        <w:tc>
          <w:tcPr>
            <w:tcW w:w="519" w:type="dxa"/>
          </w:tcPr>
          <w:p w:rsidR="00AD11BD" w:rsidP="00D86945" w:rsidRDefault="00AD11BD" w14:paraId="5A4A0744" w14:textId="0CB010D2">
            <w:r>
              <w:t>973880</w:t>
            </w:r>
          </w:p>
        </w:tc>
      </w:tr>
      <w:tr w:rsidR="00AD11BD" w:rsidTr="00AD11BD" w14:paraId="0E6C8664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225246A7" w14:textId="77777777">
            <w:r>
              <w:t>#40</w:t>
            </w:r>
          </w:p>
        </w:tc>
        <w:tc>
          <w:tcPr>
            <w:tcW w:w="5540" w:type="dxa"/>
          </w:tcPr>
          <w:p w:rsidR="00AD11BD" w:rsidP="00D86945" w:rsidRDefault="00AD11BD" w14:paraId="496D3D93" w14:textId="77777777">
            <w:r>
              <w:t>31 or 32 or 33 or 34 or 35 or 36 or 37 or 38 or 39</w:t>
            </w:r>
          </w:p>
        </w:tc>
        <w:tc>
          <w:tcPr>
            <w:tcW w:w="519" w:type="dxa"/>
          </w:tcPr>
          <w:p w:rsidR="00AD11BD" w:rsidP="00D86945" w:rsidRDefault="00AD11BD" w14:paraId="7271AFA7" w14:textId="25A6AB2B">
            <w:r>
              <w:t>1347445</w:t>
            </w:r>
          </w:p>
        </w:tc>
      </w:tr>
      <w:tr w:rsidR="00AD11BD" w:rsidTr="00AD11BD" w14:paraId="08CCC3CE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746C7361" w14:textId="77777777">
            <w:r>
              <w:t>#41</w:t>
            </w:r>
          </w:p>
        </w:tc>
        <w:tc>
          <w:tcPr>
            <w:tcW w:w="5540" w:type="dxa"/>
          </w:tcPr>
          <w:p w:rsidR="00AD11BD" w:rsidP="00D86945" w:rsidRDefault="00AD11BD" w14:paraId="7F935442" w14:textId="059DB6F6">
            <w:r>
              <w:t xml:space="preserve">exp </w:t>
            </w:r>
            <w:r>
              <w:t>f</w:t>
            </w:r>
            <w:r>
              <w:t>ather/</w:t>
            </w:r>
          </w:p>
        </w:tc>
        <w:tc>
          <w:tcPr>
            <w:tcW w:w="519" w:type="dxa"/>
          </w:tcPr>
          <w:p w:rsidR="00AD11BD" w:rsidP="00D86945" w:rsidRDefault="00AD11BD" w14:paraId="743DFAD5" w14:textId="695D4493">
            <w:r>
              <w:t>27676</w:t>
            </w:r>
          </w:p>
        </w:tc>
      </w:tr>
      <w:tr w:rsidR="00AD11BD" w:rsidTr="00AD11BD" w14:paraId="14D05AED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32806438" w14:textId="77777777">
            <w:r>
              <w:t>#42</w:t>
            </w:r>
          </w:p>
        </w:tc>
        <w:tc>
          <w:tcPr>
            <w:tcW w:w="5540" w:type="dxa"/>
          </w:tcPr>
          <w:p w:rsidR="00AD11BD" w:rsidP="00D86945" w:rsidRDefault="00AD11BD" w14:paraId="02917C88" w14:textId="77777777">
            <w:r>
              <w:t>father*.mp.</w:t>
            </w:r>
          </w:p>
        </w:tc>
        <w:tc>
          <w:tcPr>
            <w:tcW w:w="519" w:type="dxa"/>
          </w:tcPr>
          <w:p w:rsidR="00AD11BD" w:rsidP="00D86945" w:rsidRDefault="00AD11BD" w14:paraId="51A07C60" w14:textId="2B0EF59F">
            <w:r>
              <w:t>58393</w:t>
            </w:r>
          </w:p>
        </w:tc>
      </w:tr>
      <w:tr w:rsidR="00AD11BD" w:rsidTr="00AD11BD" w14:paraId="340C0C8F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183CE6BB" w14:textId="77777777">
            <w:r>
              <w:t>#43</w:t>
            </w:r>
          </w:p>
        </w:tc>
        <w:tc>
          <w:tcPr>
            <w:tcW w:w="5540" w:type="dxa"/>
          </w:tcPr>
          <w:p w:rsidR="00AD11BD" w:rsidP="00D86945" w:rsidRDefault="00AD11BD" w14:paraId="736C42FC" w14:textId="77777777">
            <w:r>
              <w:t>paternal*.mp.</w:t>
            </w:r>
          </w:p>
        </w:tc>
        <w:tc>
          <w:tcPr>
            <w:tcW w:w="519" w:type="dxa"/>
          </w:tcPr>
          <w:p w:rsidR="00AD11BD" w:rsidP="00D86945" w:rsidRDefault="00AD11BD" w14:paraId="50ADBBD7" w14:textId="7EC14EB1">
            <w:r>
              <w:t>37925</w:t>
            </w:r>
          </w:p>
        </w:tc>
      </w:tr>
      <w:tr w:rsidR="00AD11BD" w:rsidTr="00AD11BD" w14:paraId="49910F8B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4D4AA18A" w14:textId="77777777">
            <w:r>
              <w:t>#44</w:t>
            </w:r>
          </w:p>
        </w:tc>
        <w:tc>
          <w:tcPr>
            <w:tcW w:w="5540" w:type="dxa"/>
          </w:tcPr>
          <w:p w:rsidR="00AD11BD" w:rsidP="00D86945" w:rsidRDefault="00AD11BD" w14:paraId="432411EF" w14:textId="77777777">
            <w:r>
              <w:t>dad.mp.</w:t>
            </w:r>
          </w:p>
        </w:tc>
        <w:tc>
          <w:tcPr>
            <w:tcW w:w="519" w:type="dxa"/>
          </w:tcPr>
          <w:p w:rsidR="00AD11BD" w:rsidP="00D86945" w:rsidRDefault="00AD11BD" w14:paraId="3D24D877" w14:textId="395D3A36">
            <w:r>
              <w:t>10392</w:t>
            </w:r>
          </w:p>
        </w:tc>
      </w:tr>
      <w:tr w:rsidR="00AD11BD" w:rsidTr="00AD11BD" w14:paraId="643C538C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5D0E17D1" w14:textId="77777777">
            <w:r>
              <w:t>#45</w:t>
            </w:r>
          </w:p>
        </w:tc>
        <w:tc>
          <w:tcPr>
            <w:tcW w:w="5540" w:type="dxa"/>
          </w:tcPr>
          <w:p w:rsidR="00AD11BD" w:rsidP="00D86945" w:rsidRDefault="00AD11BD" w14:paraId="00B4A258" w14:textId="77777777">
            <w:r>
              <w:t>dads.mp.</w:t>
            </w:r>
          </w:p>
        </w:tc>
        <w:tc>
          <w:tcPr>
            <w:tcW w:w="519" w:type="dxa"/>
          </w:tcPr>
          <w:p w:rsidR="00AD11BD" w:rsidP="00D86945" w:rsidRDefault="00AD11BD" w14:paraId="10854888" w14:textId="24C22290">
            <w:r>
              <w:t>1251</w:t>
            </w:r>
          </w:p>
        </w:tc>
      </w:tr>
      <w:tr w:rsidR="00AD11BD" w:rsidTr="00AD11BD" w14:paraId="77EE8187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795E04A6" w14:textId="77777777">
            <w:r>
              <w:t>#46</w:t>
            </w:r>
          </w:p>
        </w:tc>
        <w:tc>
          <w:tcPr>
            <w:tcW w:w="5540" w:type="dxa"/>
          </w:tcPr>
          <w:p w:rsidR="00AD11BD" w:rsidP="00D86945" w:rsidRDefault="00AD11BD" w14:paraId="26E55449" w14:textId="77777777">
            <w:r>
              <w:t>stepfather*.mp.</w:t>
            </w:r>
          </w:p>
        </w:tc>
        <w:tc>
          <w:tcPr>
            <w:tcW w:w="519" w:type="dxa"/>
          </w:tcPr>
          <w:p w:rsidR="00AD11BD" w:rsidP="00D86945" w:rsidRDefault="00AD11BD" w14:paraId="7B72A345" w14:textId="2AF553EA">
            <w:r>
              <w:t>283</w:t>
            </w:r>
          </w:p>
        </w:tc>
      </w:tr>
      <w:tr w:rsidR="00AD11BD" w:rsidTr="00AD11BD" w14:paraId="439B105C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13EC14CD" w14:textId="77777777">
            <w:r>
              <w:t>#47</w:t>
            </w:r>
          </w:p>
        </w:tc>
        <w:tc>
          <w:tcPr>
            <w:tcW w:w="5540" w:type="dxa"/>
          </w:tcPr>
          <w:p w:rsidR="00AD11BD" w:rsidP="00D86945" w:rsidRDefault="00AD11BD" w14:paraId="62E6C095" w14:textId="77777777">
            <w:r>
              <w:t>stepdad*.mp.</w:t>
            </w:r>
          </w:p>
        </w:tc>
        <w:tc>
          <w:tcPr>
            <w:tcW w:w="519" w:type="dxa"/>
          </w:tcPr>
          <w:p w:rsidR="00AD11BD" w:rsidP="00D86945" w:rsidRDefault="00AD11BD" w14:paraId="7337ED64" w14:textId="58F54007">
            <w:r>
              <w:t>0</w:t>
            </w:r>
          </w:p>
        </w:tc>
      </w:tr>
      <w:tr w:rsidR="00AD11BD" w:rsidTr="00AD11BD" w14:paraId="0BE06A1C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2ECF7D27" w14:textId="77777777">
            <w:r>
              <w:t>#48</w:t>
            </w:r>
          </w:p>
        </w:tc>
        <w:tc>
          <w:tcPr>
            <w:tcW w:w="5540" w:type="dxa"/>
          </w:tcPr>
          <w:p w:rsidR="00AD11BD" w:rsidP="00D86945" w:rsidRDefault="00AD11BD" w14:paraId="690111F0" w14:textId="77777777">
            <w:r>
              <w:t>daddy.mp.</w:t>
            </w:r>
          </w:p>
        </w:tc>
        <w:tc>
          <w:tcPr>
            <w:tcW w:w="519" w:type="dxa"/>
          </w:tcPr>
          <w:p w:rsidR="00AD11BD" w:rsidP="00D86945" w:rsidRDefault="00AD11BD" w14:paraId="29D92EAD" w14:textId="3B2086AF">
            <w:r>
              <w:t>172</w:t>
            </w:r>
          </w:p>
        </w:tc>
      </w:tr>
      <w:tr w:rsidR="00AD11BD" w:rsidTr="00AD11BD" w14:paraId="044FD326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3B535DAF" w14:textId="77777777">
            <w:r>
              <w:t>#49</w:t>
            </w:r>
          </w:p>
        </w:tc>
        <w:tc>
          <w:tcPr>
            <w:tcW w:w="5540" w:type="dxa"/>
          </w:tcPr>
          <w:p w:rsidR="00AD11BD" w:rsidP="00D86945" w:rsidRDefault="00AD11BD" w14:paraId="083DCE2E" w14:textId="77777777">
            <w:r>
              <w:t>41 or 42 or 43 or 44 or 45 or 46 or 47 or 48</w:t>
            </w:r>
          </w:p>
        </w:tc>
        <w:tc>
          <w:tcPr>
            <w:tcW w:w="519" w:type="dxa"/>
          </w:tcPr>
          <w:p w:rsidR="00AD11BD" w:rsidP="00D86945" w:rsidRDefault="00AD11BD" w14:paraId="26F446E0" w14:textId="5EB53D50">
            <w:r>
              <w:t>98816</w:t>
            </w:r>
          </w:p>
        </w:tc>
      </w:tr>
      <w:tr w:rsidR="00AD11BD" w:rsidTr="00AD11BD" w14:paraId="30D34581" w14:textId="77777777">
        <w:trPr>
          <w:trHeight w:val="70"/>
        </w:trPr>
        <w:tc>
          <w:tcPr>
            <w:tcW w:w="2398" w:type="dxa"/>
          </w:tcPr>
          <w:p w:rsidR="00AD11BD" w:rsidP="00D86945" w:rsidRDefault="00AD11BD" w14:paraId="05640F22" w14:textId="77777777">
            <w:r>
              <w:t>#50</w:t>
            </w:r>
          </w:p>
        </w:tc>
        <w:tc>
          <w:tcPr>
            <w:tcW w:w="5540" w:type="dxa"/>
          </w:tcPr>
          <w:p w:rsidR="00AD11BD" w:rsidP="00D86945" w:rsidRDefault="00AD11BD" w14:paraId="6AA532E9" w14:textId="77777777">
            <w:r>
              <w:t>30 and 40 and 49</w:t>
            </w:r>
          </w:p>
        </w:tc>
        <w:tc>
          <w:tcPr>
            <w:tcW w:w="519" w:type="dxa"/>
          </w:tcPr>
          <w:p w:rsidR="00AD11BD" w:rsidP="00D86945" w:rsidRDefault="00AD11BD" w14:paraId="1765A0B7" w14:textId="070EA66B">
            <w:r>
              <w:t>804</w:t>
            </w:r>
          </w:p>
        </w:tc>
      </w:tr>
    </w:tbl>
    <w:p w:rsidR="002C5776" w:rsidRDefault="002C5776" w14:paraId="66AD153A" w14:textId="27833B9F"/>
    <w:p w:rsidR="004D0788" w:rsidRDefault="004D0788" w14:paraId="7092F928" w14:textId="516D6ECA"/>
    <w:p w:rsidR="004D0788" w:rsidRDefault="004D0788" w14:paraId="6E400D94" w14:textId="2A55CA92"/>
    <w:p w:rsidR="004D0788" w:rsidRDefault="004D0788" w14:paraId="38491AC8" w14:textId="67953907"/>
    <w:p w:rsidR="004D0788" w:rsidRDefault="004D0788" w14:paraId="62B9C198" w14:textId="0B44CE52"/>
    <w:p w:rsidR="004D0788" w:rsidRDefault="004D0788" w14:paraId="69ABDB0E" w14:textId="00FF9BEE"/>
    <w:p w:rsidR="004D0788" w:rsidRDefault="004D0788" w14:paraId="690DA5E4" w14:textId="4BA21104"/>
    <w:p w:rsidR="004D0788" w:rsidRDefault="004D0788" w14:paraId="2373AF0E" w14:textId="280F7571"/>
    <w:p w:rsidR="004D0788" w:rsidRDefault="004D0788" w14:paraId="74194338" w14:textId="0834AD04"/>
    <w:p w:rsidR="004D0788" w:rsidRDefault="004D0788" w14:paraId="67DE14B1" w14:textId="4DCCCAE1"/>
    <w:p w:rsidR="004D0788" w:rsidRDefault="004D0788" w14:paraId="448FE7E3" w14:textId="5FBFDA9C"/>
    <w:p w:rsidR="004D0788" w:rsidRDefault="004D0788" w14:paraId="5E328922" w14:textId="53C3BDDC"/>
    <w:p w:rsidR="004D0788" w:rsidRDefault="004D0788" w14:paraId="175778F7" w14:textId="11C85F9E"/>
    <w:p w:rsidR="004D0788" w:rsidRDefault="004D0788" w14:paraId="4F08F99A" w14:textId="265C748B"/>
    <w:p w:rsidR="004D0788" w:rsidRDefault="004D0788" w14:paraId="43EFCC0B" w14:textId="617389C7"/>
    <w:p w:rsidR="004D0788" w:rsidRDefault="004D0788" w14:paraId="28797195" w14:textId="5607363F"/>
    <w:p w:rsidR="004D0788" w:rsidRDefault="004D0788" w14:paraId="6DB8F5E9" w14:textId="6BBEE27A"/>
    <w:p w:rsidR="004D0788" w:rsidRDefault="004D0788" w14:paraId="150365D3" w14:textId="3E65FABD"/>
    <w:p w:rsidR="004D0788" w:rsidRDefault="004D0788" w14:paraId="6950E924" w14:textId="600D0B07"/>
    <w:p w:rsidR="004D0788" w:rsidRDefault="004D0788" w14:paraId="6F6CFC88" w14:textId="4320EA50"/>
    <w:p w:rsidR="004D0788" w:rsidRDefault="004D0788" w14:paraId="60C9D11B" w14:textId="77777777"/>
    <w:p w:rsidR="0058083A" w:rsidRDefault="0058083A" w14:paraId="1D349199" w14:textId="2EF75B07">
      <w:r>
        <w:lastRenderedPageBreak/>
        <w:t xml:space="preserve">Table </w:t>
      </w:r>
      <w:r w:rsidR="004D0788">
        <w:t>S4</w:t>
      </w:r>
      <w:r>
        <w:t xml:space="preserve">. CINAHL search 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397"/>
        <w:gridCol w:w="5825"/>
        <w:gridCol w:w="997"/>
      </w:tblGrid>
      <w:tr w:rsidR="00AD11BD" w:rsidTr="00AD11BD" w14:paraId="64FCA3F9" w14:textId="77777777">
        <w:tc>
          <w:tcPr>
            <w:tcW w:w="2397" w:type="dxa"/>
          </w:tcPr>
          <w:p w:rsidR="00AD11BD" w:rsidP="00D86945" w:rsidRDefault="00AD11BD" w14:paraId="689477CB" w14:textId="2F1B5007">
            <w:r>
              <w:t>Database: E</w:t>
            </w:r>
            <w:r>
              <w:t xml:space="preserve">bsco </w:t>
            </w:r>
          </w:p>
          <w:p w:rsidR="00AD11BD" w:rsidP="00D86945" w:rsidRDefault="00AD11BD" w14:paraId="22C48EC0" w14:textId="77777777">
            <w:r>
              <w:t>Date: 2020/05/14</w:t>
            </w:r>
          </w:p>
        </w:tc>
        <w:tc>
          <w:tcPr>
            <w:tcW w:w="5825" w:type="dxa"/>
          </w:tcPr>
          <w:p w:rsidR="00AD11BD" w:rsidP="00D86945" w:rsidRDefault="00AD11BD" w14:paraId="69A513B8" w14:textId="77777777">
            <w:r>
              <w:t xml:space="preserve">Search words </w:t>
            </w:r>
          </w:p>
        </w:tc>
        <w:tc>
          <w:tcPr>
            <w:tcW w:w="236" w:type="dxa"/>
          </w:tcPr>
          <w:p w:rsidR="00AD11BD" w:rsidP="00D86945" w:rsidRDefault="00AD11BD" w14:paraId="7B7224D9" w14:textId="77777777">
            <w:r>
              <w:t xml:space="preserve">Number of records </w:t>
            </w:r>
          </w:p>
        </w:tc>
      </w:tr>
      <w:tr w:rsidR="00AD11BD" w:rsidTr="00AD11BD" w14:paraId="79A93E0B" w14:textId="77777777">
        <w:tc>
          <w:tcPr>
            <w:tcW w:w="2397" w:type="dxa"/>
          </w:tcPr>
          <w:p w:rsidR="00AD11BD" w:rsidP="00D86945" w:rsidRDefault="00AD11BD" w14:paraId="4B2B6D22" w14:textId="77777777">
            <w:r>
              <w:t>#1</w:t>
            </w:r>
          </w:p>
        </w:tc>
        <w:tc>
          <w:tcPr>
            <w:tcW w:w="5825" w:type="dxa"/>
          </w:tcPr>
          <w:p w:rsidR="00AD11BD" w:rsidP="00D86945" w:rsidRDefault="00AD11BD" w14:paraId="5C069DD9" w14:textId="0C81C424">
            <w:r>
              <w:t>(MH “Telecommunications+”) OR (MH “Telehealth+”)</w:t>
            </w:r>
          </w:p>
        </w:tc>
        <w:tc>
          <w:tcPr>
            <w:tcW w:w="236" w:type="dxa"/>
          </w:tcPr>
          <w:p w:rsidR="00AD11BD" w:rsidP="00D86945" w:rsidRDefault="00AD11BD" w14:paraId="7CC7021E" w14:textId="2C4910A9">
            <w:r>
              <w:t>140899</w:t>
            </w:r>
          </w:p>
        </w:tc>
      </w:tr>
      <w:tr w:rsidR="00AD11BD" w:rsidTr="00AD11BD" w14:paraId="5131BB5D" w14:textId="77777777">
        <w:tc>
          <w:tcPr>
            <w:tcW w:w="2397" w:type="dxa"/>
          </w:tcPr>
          <w:p w:rsidR="00AD11BD" w:rsidP="00D86945" w:rsidRDefault="00AD11BD" w14:paraId="6CBE23A7" w14:textId="77777777">
            <w:r>
              <w:t>#2</w:t>
            </w:r>
          </w:p>
        </w:tc>
        <w:tc>
          <w:tcPr>
            <w:tcW w:w="5825" w:type="dxa"/>
          </w:tcPr>
          <w:p w:rsidR="00AD11BD" w:rsidP="00D86945" w:rsidRDefault="00AD11BD" w14:paraId="556AC104" w14:textId="33B5A4E8">
            <w:r>
              <w:t>(MH “Computer Systems+”</w:t>
            </w:r>
            <w:r>
              <w:t xml:space="preserve"> </w:t>
            </w:r>
          </w:p>
        </w:tc>
        <w:tc>
          <w:tcPr>
            <w:tcW w:w="236" w:type="dxa"/>
          </w:tcPr>
          <w:p w:rsidR="00AD11BD" w:rsidP="00D86945" w:rsidRDefault="00AD11BD" w14:paraId="50C2833E" w14:textId="0F54F7A1">
            <w:r>
              <w:t>503061</w:t>
            </w:r>
          </w:p>
        </w:tc>
      </w:tr>
      <w:tr w:rsidR="00AD11BD" w:rsidTr="00AD11BD" w14:paraId="727B1FFD" w14:textId="77777777">
        <w:tc>
          <w:tcPr>
            <w:tcW w:w="2397" w:type="dxa"/>
          </w:tcPr>
          <w:p w:rsidR="00AD11BD" w:rsidP="00D86945" w:rsidRDefault="00AD11BD" w14:paraId="7BEDB074" w14:textId="77777777">
            <w:r>
              <w:t>#3</w:t>
            </w:r>
          </w:p>
        </w:tc>
        <w:tc>
          <w:tcPr>
            <w:tcW w:w="5825" w:type="dxa"/>
          </w:tcPr>
          <w:p w:rsidR="00AD11BD" w:rsidP="00D86945" w:rsidRDefault="00AD11BD" w14:paraId="689751E4" w14:textId="77610A29">
            <w:r>
              <w:t>(MH “Computer Communication Networks+”) OR (MH “Email”) OR (MH “Online Services”)</w:t>
            </w:r>
          </w:p>
        </w:tc>
        <w:tc>
          <w:tcPr>
            <w:tcW w:w="236" w:type="dxa"/>
          </w:tcPr>
          <w:p w:rsidR="00AD11BD" w:rsidP="00D86945" w:rsidRDefault="00AD11BD" w14:paraId="3E73907F" w14:textId="50C83667">
            <w:r>
              <w:t>166197</w:t>
            </w:r>
          </w:p>
        </w:tc>
      </w:tr>
      <w:tr w:rsidR="00AD11BD" w:rsidTr="00AD11BD" w14:paraId="590C0212" w14:textId="77777777">
        <w:tc>
          <w:tcPr>
            <w:tcW w:w="2397" w:type="dxa"/>
          </w:tcPr>
          <w:p w:rsidR="00AD11BD" w:rsidP="00D86945" w:rsidRDefault="00AD11BD" w14:paraId="78873487" w14:textId="77777777">
            <w:r>
              <w:t>#4</w:t>
            </w:r>
          </w:p>
        </w:tc>
        <w:tc>
          <w:tcPr>
            <w:tcW w:w="5825" w:type="dxa"/>
          </w:tcPr>
          <w:p w:rsidR="00AD11BD" w:rsidP="00D86945" w:rsidRDefault="00AD11BD" w14:paraId="75F7168D" w14:textId="64148C40">
            <w:r>
              <w:t>(MH “Video Games+”) OR (MH “Virtual Reality+”) OR (MH “Artificial Intelligence+”) OR (MH “Computer Simulation+”)</w:t>
            </w:r>
          </w:p>
        </w:tc>
        <w:tc>
          <w:tcPr>
            <w:tcW w:w="236" w:type="dxa"/>
          </w:tcPr>
          <w:p w:rsidR="00AD11BD" w:rsidP="00D86945" w:rsidRDefault="00AD11BD" w14:paraId="7A097CF7" w14:textId="53ECD9E6">
            <w:r>
              <w:t>44386</w:t>
            </w:r>
          </w:p>
        </w:tc>
      </w:tr>
      <w:tr w:rsidR="00AD11BD" w:rsidTr="00AD11BD" w14:paraId="68078E50" w14:textId="77777777">
        <w:tc>
          <w:tcPr>
            <w:tcW w:w="2397" w:type="dxa"/>
          </w:tcPr>
          <w:p w:rsidR="00AD11BD" w:rsidP="00D86945" w:rsidRDefault="00AD11BD" w14:paraId="3CB84D92" w14:textId="77777777">
            <w:r>
              <w:t>#5</w:t>
            </w:r>
          </w:p>
        </w:tc>
        <w:tc>
          <w:tcPr>
            <w:tcW w:w="5825" w:type="dxa"/>
          </w:tcPr>
          <w:p w:rsidR="00AD11BD" w:rsidP="00D86945" w:rsidRDefault="00AD11BD" w14:paraId="0584BC80" w14:textId="630F4D94">
            <w:r>
              <w:t>TI ( eHealth OR e</w:t>
            </w:r>
            <w:r>
              <w:t>-</w:t>
            </w:r>
            <w:r>
              <w:t>Health OR online OR on-line OR internet* OR website* OR computer* OR mHealth OR smartphone* OR "smart phone*" OR app OR apps OR "social media" OR web-base* OR mobile* OR application OR "cell* phone*" OR telehealth OR "text messag* OR SMS) ) OR AB ( eHealth OR e</w:t>
            </w:r>
            <w:r>
              <w:t>-</w:t>
            </w:r>
            <w:r>
              <w:t>Health OR online OR</w:t>
            </w:r>
            <w:r>
              <w:t xml:space="preserve"> </w:t>
            </w:r>
            <w:r>
              <w:t>on-line OR internet* OR website* OR computer* OR mHealth OR smartphone* OR "smart phone*" OR app OR apps OR "social media" OR web-base* OR mobile* OR application OR "cell* phone*" OR telehealth OR "text messag* OR SMS) )</w:t>
            </w:r>
          </w:p>
        </w:tc>
        <w:tc>
          <w:tcPr>
            <w:tcW w:w="236" w:type="dxa"/>
          </w:tcPr>
          <w:p w:rsidR="00AD11BD" w:rsidP="00D86945" w:rsidRDefault="00AD11BD" w14:paraId="475376F6" w14:textId="2D8B84CF">
            <w:r>
              <w:t>438998</w:t>
            </w:r>
          </w:p>
        </w:tc>
      </w:tr>
      <w:tr w:rsidR="00AD11BD" w:rsidTr="00AD11BD" w14:paraId="1839F7AE" w14:textId="77777777">
        <w:tc>
          <w:tcPr>
            <w:tcW w:w="2397" w:type="dxa"/>
          </w:tcPr>
          <w:p w:rsidR="00AD11BD" w:rsidP="00D86945" w:rsidRDefault="00AD11BD" w14:paraId="04EB6FD4" w14:textId="77777777">
            <w:r>
              <w:t>#6</w:t>
            </w:r>
          </w:p>
        </w:tc>
        <w:tc>
          <w:tcPr>
            <w:tcW w:w="5825" w:type="dxa"/>
          </w:tcPr>
          <w:p w:rsidR="00AD11BD" w:rsidP="00D86945" w:rsidRDefault="00AD11BD" w14:paraId="572DC68C" w14:textId="59F30F11">
            <w:r>
              <w:t xml:space="preserve">1 or 2 or 3 or 4 or 5 </w:t>
            </w:r>
          </w:p>
        </w:tc>
        <w:tc>
          <w:tcPr>
            <w:tcW w:w="236" w:type="dxa"/>
          </w:tcPr>
          <w:p w:rsidR="00AD11BD" w:rsidP="00D86945" w:rsidRDefault="00AD11BD" w14:paraId="72E00C04" w14:textId="07D0C60E">
            <w:r>
              <w:t>1046486</w:t>
            </w:r>
          </w:p>
        </w:tc>
      </w:tr>
      <w:tr w:rsidR="00AD11BD" w:rsidTr="00AD11BD" w14:paraId="2F18F70C" w14:textId="77777777">
        <w:tc>
          <w:tcPr>
            <w:tcW w:w="2397" w:type="dxa"/>
          </w:tcPr>
          <w:p w:rsidR="00AD11BD" w:rsidP="00D86945" w:rsidRDefault="00AD11BD" w14:paraId="02DF9C5D" w14:textId="77777777">
            <w:r>
              <w:t>#7</w:t>
            </w:r>
          </w:p>
        </w:tc>
        <w:tc>
          <w:tcPr>
            <w:tcW w:w="5825" w:type="dxa"/>
          </w:tcPr>
          <w:p w:rsidR="00AD11BD" w:rsidP="00D86945" w:rsidRDefault="00AD11BD" w14:paraId="577E6091" w14:textId="5951E7F0">
            <w:r>
              <w:t>(MH "Infant+") OR (MH "Infant Behavior")</w:t>
            </w:r>
          </w:p>
        </w:tc>
        <w:tc>
          <w:tcPr>
            <w:tcW w:w="236" w:type="dxa"/>
          </w:tcPr>
          <w:p w:rsidR="00AD11BD" w:rsidP="00D86945" w:rsidRDefault="00AD11BD" w14:paraId="3C0BE33A" w14:textId="363BBD3A"/>
        </w:tc>
      </w:tr>
      <w:tr w:rsidR="00AD11BD" w:rsidTr="00AD11BD" w14:paraId="485BF06D" w14:textId="77777777">
        <w:tc>
          <w:tcPr>
            <w:tcW w:w="2397" w:type="dxa"/>
          </w:tcPr>
          <w:p w:rsidR="00AD11BD" w:rsidP="00D86945" w:rsidRDefault="00AD11BD" w14:paraId="6BCA4C11" w14:textId="77777777">
            <w:r>
              <w:t>#8</w:t>
            </w:r>
          </w:p>
        </w:tc>
        <w:tc>
          <w:tcPr>
            <w:tcW w:w="5825" w:type="dxa"/>
          </w:tcPr>
          <w:p w:rsidR="00AD11BD" w:rsidP="00D86945" w:rsidRDefault="00AD11BD" w14:paraId="4AD517AB" w14:textId="2D7F4998">
            <w:r>
              <w:t>TI infant* OR AB infant*</w:t>
            </w:r>
          </w:p>
        </w:tc>
        <w:tc>
          <w:tcPr>
            <w:tcW w:w="236" w:type="dxa"/>
          </w:tcPr>
          <w:p w:rsidR="00AD11BD" w:rsidP="00D86945" w:rsidRDefault="00AD11BD" w14:paraId="6C09A06A" w14:textId="66FB9ECE"/>
        </w:tc>
      </w:tr>
      <w:tr w:rsidR="00AD11BD" w:rsidTr="00AD11BD" w14:paraId="7F6531B1" w14:textId="77777777">
        <w:tc>
          <w:tcPr>
            <w:tcW w:w="2397" w:type="dxa"/>
          </w:tcPr>
          <w:p w:rsidR="00AD11BD" w:rsidP="00D86945" w:rsidRDefault="00AD11BD" w14:paraId="0A23716C" w14:textId="77777777">
            <w:r>
              <w:t>#9</w:t>
            </w:r>
          </w:p>
        </w:tc>
        <w:tc>
          <w:tcPr>
            <w:tcW w:w="5825" w:type="dxa"/>
          </w:tcPr>
          <w:p w:rsidR="00AD11BD" w:rsidP="00D86945" w:rsidRDefault="00AD11BD" w14:paraId="0CC2FE53" w14:textId="0FFDA432">
            <w:r>
              <w:t>TI infancy OR AB infancy</w:t>
            </w:r>
          </w:p>
        </w:tc>
        <w:tc>
          <w:tcPr>
            <w:tcW w:w="236" w:type="dxa"/>
          </w:tcPr>
          <w:p w:rsidR="00AD11BD" w:rsidP="00D86945" w:rsidRDefault="00AD11BD" w14:paraId="2C48C974" w14:textId="1090DB72"/>
        </w:tc>
      </w:tr>
      <w:tr w:rsidR="00AD11BD" w:rsidTr="00AD11BD" w14:paraId="6486C0DE" w14:textId="77777777">
        <w:tc>
          <w:tcPr>
            <w:tcW w:w="2397" w:type="dxa"/>
          </w:tcPr>
          <w:p w:rsidR="00AD11BD" w:rsidP="00D86945" w:rsidRDefault="00AD11BD" w14:paraId="6830493C" w14:textId="77777777">
            <w:r>
              <w:t>#10</w:t>
            </w:r>
          </w:p>
        </w:tc>
        <w:tc>
          <w:tcPr>
            <w:tcW w:w="5825" w:type="dxa"/>
          </w:tcPr>
          <w:p w:rsidR="00AD11BD" w:rsidP="00D86945" w:rsidRDefault="00AD11BD" w14:paraId="1F767F68" w14:textId="4376A7BC">
            <w:r>
              <w:t>TI (newborn* OR neonate*) OR AB (newborn* OR neonate*)</w:t>
            </w:r>
          </w:p>
        </w:tc>
        <w:tc>
          <w:tcPr>
            <w:tcW w:w="236" w:type="dxa"/>
          </w:tcPr>
          <w:p w:rsidR="00AD11BD" w:rsidP="00D86945" w:rsidRDefault="00AD11BD" w14:paraId="18648D20" w14:textId="3D672CB0">
            <w:r>
              <w:t>50103</w:t>
            </w:r>
          </w:p>
        </w:tc>
      </w:tr>
      <w:tr w:rsidR="00AD11BD" w:rsidTr="00AD11BD" w14:paraId="2FB2F100" w14:textId="77777777">
        <w:tc>
          <w:tcPr>
            <w:tcW w:w="2397" w:type="dxa"/>
          </w:tcPr>
          <w:p w:rsidR="00AD11BD" w:rsidP="00D86945" w:rsidRDefault="00AD11BD" w14:paraId="20A1DFFD" w14:textId="77777777">
            <w:r>
              <w:t>#11</w:t>
            </w:r>
          </w:p>
        </w:tc>
        <w:tc>
          <w:tcPr>
            <w:tcW w:w="5825" w:type="dxa"/>
          </w:tcPr>
          <w:p w:rsidR="00AD11BD" w:rsidP="00D86945" w:rsidRDefault="00AD11BD" w14:paraId="7D1AB07E" w14:textId="0553C38E">
            <w:r>
              <w:t>TI baby OR AB baby</w:t>
            </w:r>
          </w:p>
        </w:tc>
        <w:tc>
          <w:tcPr>
            <w:tcW w:w="236" w:type="dxa"/>
          </w:tcPr>
          <w:p w:rsidR="00AD11BD" w:rsidP="00D86945" w:rsidRDefault="00AD11BD" w14:paraId="6E25802B" w14:textId="7981E192"/>
        </w:tc>
      </w:tr>
      <w:tr w:rsidR="00AD11BD" w:rsidTr="00AD11BD" w14:paraId="202EBD28" w14:textId="77777777">
        <w:tc>
          <w:tcPr>
            <w:tcW w:w="2397" w:type="dxa"/>
          </w:tcPr>
          <w:p w:rsidR="00AD11BD" w:rsidP="00D86945" w:rsidRDefault="00AD11BD" w14:paraId="7ED45EBE" w14:textId="77777777">
            <w:r>
              <w:t>#12</w:t>
            </w:r>
          </w:p>
        </w:tc>
        <w:tc>
          <w:tcPr>
            <w:tcW w:w="5825" w:type="dxa"/>
          </w:tcPr>
          <w:p w:rsidR="00AD11BD" w:rsidP="00D86945" w:rsidRDefault="00AD11BD" w14:paraId="3443A5BF" w14:textId="07AFF0CC">
            <w:r>
              <w:t>TI babies OR AB babies</w:t>
            </w:r>
          </w:p>
        </w:tc>
        <w:tc>
          <w:tcPr>
            <w:tcW w:w="236" w:type="dxa"/>
          </w:tcPr>
          <w:p w:rsidR="00AD11BD" w:rsidP="00D86945" w:rsidRDefault="00AD11BD" w14:paraId="33B41FA5" w14:textId="03B569E6"/>
        </w:tc>
      </w:tr>
      <w:tr w:rsidR="00AD11BD" w:rsidTr="00AD11BD" w14:paraId="19C64A29" w14:textId="77777777">
        <w:tc>
          <w:tcPr>
            <w:tcW w:w="2397" w:type="dxa"/>
          </w:tcPr>
          <w:p w:rsidR="00AD11BD" w:rsidP="00D86945" w:rsidRDefault="00AD11BD" w14:paraId="3C1B748F" w14:textId="77777777">
            <w:r>
              <w:t>#13</w:t>
            </w:r>
          </w:p>
        </w:tc>
        <w:tc>
          <w:tcPr>
            <w:tcW w:w="5825" w:type="dxa"/>
          </w:tcPr>
          <w:p w:rsidR="00AD11BD" w:rsidP="00D86945" w:rsidRDefault="00AD11BD" w14:paraId="0453614D" w14:textId="10ED1F2C">
            <w:r>
              <w:t>TI ("young child*") OR AB ("young child*")</w:t>
            </w:r>
          </w:p>
        </w:tc>
        <w:tc>
          <w:tcPr>
            <w:tcW w:w="236" w:type="dxa"/>
          </w:tcPr>
          <w:p w:rsidR="00AD11BD" w:rsidP="00D86945" w:rsidRDefault="00AD11BD" w14:paraId="611C67C8" w14:textId="62109471">
            <w:r>
              <w:t>21770</w:t>
            </w:r>
          </w:p>
        </w:tc>
      </w:tr>
      <w:tr w:rsidR="00AD11BD" w:rsidTr="00AD11BD" w14:paraId="25E052C5" w14:textId="77777777">
        <w:tc>
          <w:tcPr>
            <w:tcW w:w="2397" w:type="dxa"/>
          </w:tcPr>
          <w:p w:rsidR="00AD11BD" w:rsidP="00D86945" w:rsidRDefault="00AD11BD" w14:paraId="6717CCF3" w14:textId="77777777">
            <w:r>
              <w:t>#14</w:t>
            </w:r>
          </w:p>
        </w:tc>
        <w:tc>
          <w:tcPr>
            <w:tcW w:w="5825" w:type="dxa"/>
          </w:tcPr>
          <w:p w:rsidR="00AD11BD" w:rsidP="00D86945" w:rsidRDefault="00AD11BD" w14:paraId="171E801D" w14:textId="70D7FA51">
            <w:r>
              <w:t>TI NICU OR AB NICU</w:t>
            </w:r>
          </w:p>
        </w:tc>
        <w:tc>
          <w:tcPr>
            <w:tcW w:w="236" w:type="dxa"/>
          </w:tcPr>
          <w:p w:rsidR="00AD11BD" w:rsidP="00D86945" w:rsidRDefault="00AD11BD" w14:paraId="2578C9BE" w14:textId="0F6F77F3">
            <w:r>
              <w:t>7394</w:t>
            </w:r>
          </w:p>
        </w:tc>
      </w:tr>
      <w:tr w:rsidR="00AD11BD" w:rsidTr="00AD11BD" w14:paraId="489FD2F7" w14:textId="77777777">
        <w:tc>
          <w:tcPr>
            <w:tcW w:w="2397" w:type="dxa"/>
          </w:tcPr>
          <w:p w:rsidR="00AD11BD" w:rsidP="00D86945" w:rsidRDefault="00AD11BD" w14:paraId="29D413C1" w14:textId="77777777">
            <w:r>
              <w:t>#15</w:t>
            </w:r>
          </w:p>
        </w:tc>
        <w:tc>
          <w:tcPr>
            <w:tcW w:w="5825" w:type="dxa"/>
          </w:tcPr>
          <w:p w:rsidR="00AD11BD" w:rsidP="00D86945" w:rsidRDefault="00AD11BD" w14:paraId="480691D4" w14:textId="698D0D00">
            <w:r>
              <w:t>7 or 8 or 9 or 10 or 11 or 12 or 13 or 14</w:t>
            </w:r>
          </w:p>
        </w:tc>
        <w:tc>
          <w:tcPr>
            <w:tcW w:w="236" w:type="dxa"/>
          </w:tcPr>
          <w:p w:rsidR="00AD11BD" w:rsidP="00D86945" w:rsidRDefault="00AD11BD" w14:paraId="2F3CC009" w14:textId="3253AC3D">
            <w:r>
              <w:t>346345</w:t>
            </w:r>
          </w:p>
        </w:tc>
      </w:tr>
      <w:tr w:rsidR="00AD11BD" w:rsidTr="00AD11BD" w14:paraId="15A27711" w14:textId="77777777">
        <w:tc>
          <w:tcPr>
            <w:tcW w:w="2397" w:type="dxa"/>
          </w:tcPr>
          <w:p w:rsidR="00AD11BD" w:rsidP="00D86945" w:rsidRDefault="00AD11BD" w14:paraId="366D2253" w14:textId="77777777">
            <w:r>
              <w:t>#16</w:t>
            </w:r>
          </w:p>
        </w:tc>
        <w:tc>
          <w:tcPr>
            <w:tcW w:w="5825" w:type="dxa"/>
          </w:tcPr>
          <w:p w:rsidR="00AD11BD" w:rsidP="00D86945" w:rsidRDefault="00AD11BD" w14:paraId="13CAA6C4" w14:textId="4A02DE0C">
            <w:r>
              <w:t>(MH “Fathers+”)</w:t>
            </w:r>
          </w:p>
        </w:tc>
        <w:tc>
          <w:tcPr>
            <w:tcW w:w="236" w:type="dxa"/>
          </w:tcPr>
          <w:p w:rsidR="00AD11BD" w:rsidP="00D86945" w:rsidRDefault="00AD11BD" w14:paraId="3BB12342" w14:textId="62A07490">
            <w:r>
              <w:t>7471</w:t>
            </w:r>
          </w:p>
        </w:tc>
      </w:tr>
      <w:tr w:rsidR="00AD11BD" w:rsidTr="00AD11BD" w14:paraId="259B2D6E" w14:textId="77777777">
        <w:tc>
          <w:tcPr>
            <w:tcW w:w="2397" w:type="dxa"/>
          </w:tcPr>
          <w:p w:rsidR="00AD11BD" w:rsidP="00D86945" w:rsidRDefault="00AD11BD" w14:paraId="14BE83B9" w14:textId="77777777">
            <w:r>
              <w:t>#17</w:t>
            </w:r>
          </w:p>
        </w:tc>
        <w:tc>
          <w:tcPr>
            <w:tcW w:w="5825" w:type="dxa"/>
          </w:tcPr>
          <w:p w:rsidR="00AD11BD" w:rsidP="00D86945" w:rsidRDefault="00AD11BD" w14:paraId="6BCFFAB0" w14:textId="3968D889">
            <w:r>
              <w:t>(MH "Paternal Behavior") OR (MH "Paternal Attitudes") OR (MH "Paternal Role") OR (MH "Paternal Age")</w:t>
            </w:r>
          </w:p>
        </w:tc>
        <w:tc>
          <w:tcPr>
            <w:tcW w:w="236" w:type="dxa"/>
          </w:tcPr>
          <w:p w:rsidR="00AD11BD" w:rsidP="00D86945" w:rsidRDefault="00AD11BD" w14:paraId="086F018D" w14:textId="4BEC51DC">
            <w:r>
              <w:t>2505</w:t>
            </w:r>
          </w:p>
        </w:tc>
      </w:tr>
      <w:tr w:rsidR="00AD11BD" w:rsidTr="00AD11BD" w14:paraId="42706600" w14:textId="77777777">
        <w:tc>
          <w:tcPr>
            <w:tcW w:w="2397" w:type="dxa"/>
          </w:tcPr>
          <w:p w:rsidR="00AD11BD" w:rsidP="00D86945" w:rsidRDefault="00AD11BD" w14:paraId="4D2A9912" w14:textId="77777777">
            <w:r>
              <w:t>#18</w:t>
            </w:r>
          </w:p>
        </w:tc>
        <w:tc>
          <w:tcPr>
            <w:tcW w:w="5825" w:type="dxa"/>
          </w:tcPr>
          <w:p w:rsidR="00AD11BD" w:rsidP="00D86945" w:rsidRDefault="00AD11BD" w14:paraId="763F25A5" w14:textId="455FE220">
            <w:r>
              <w:t>TI ( father* OR paternal* OR dad OR dads OR stepfather* OR stepdad* OR daddy ) AND AB ( father* OR paternal* OR dad OR dads OR stepfather* OR stepdad* OR daddy )</w:t>
            </w:r>
          </w:p>
        </w:tc>
        <w:tc>
          <w:tcPr>
            <w:tcW w:w="236" w:type="dxa"/>
          </w:tcPr>
          <w:p w:rsidR="00AD11BD" w:rsidP="00D86945" w:rsidRDefault="00AD11BD" w14:paraId="2316F2E1" w14:textId="3E2E8F97">
            <w:r>
              <w:t>4640</w:t>
            </w:r>
          </w:p>
        </w:tc>
      </w:tr>
      <w:tr w:rsidR="00AD11BD" w:rsidTr="00AD11BD" w14:paraId="081231DC" w14:textId="77777777">
        <w:tc>
          <w:tcPr>
            <w:tcW w:w="2397" w:type="dxa"/>
          </w:tcPr>
          <w:p w:rsidR="00AD11BD" w:rsidP="00D86945" w:rsidRDefault="00AD11BD" w14:paraId="6D05D3AE" w14:textId="77777777">
            <w:r>
              <w:t>#19</w:t>
            </w:r>
          </w:p>
        </w:tc>
        <w:tc>
          <w:tcPr>
            <w:tcW w:w="5825" w:type="dxa"/>
          </w:tcPr>
          <w:p w:rsidR="00AD11BD" w:rsidP="00D86945" w:rsidRDefault="00AD11BD" w14:paraId="1396B792" w14:textId="04B2AA21">
            <w:r>
              <w:t>16 or 17 or 18</w:t>
            </w:r>
          </w:p>
        </w:tc>
        <w:tc>
          <w:tcPr>
            <w:tcW w:w="236" w:type="dxa"/>
          </w:tcPr>
          <w:p w:rsidR="00AD11BD" w:rsidP="00D86945" w:rsidRDefault="00AD11BD" w14:paraId="47725420" w14:textId="4ACC47AA">
            <w:r>
              <w:t>10709</w:t>
            </w:r>
          </w:p>
        </w:tc>
      </w:tr>
      <w:tr w:rsidR="00AD11BD" w:rsidTr="00AD11BD" w14:paraId="3F3F01B2" w14:textId="77777777">
        <w:tc>
          <w:tcPr>
            <w:tcW w:w="2397" w:type="dxa"/>
          </w:tcPr>
          <w:p w:rsidR="00AD11BD" w:rsidP="00D86945" w:rsidRDefault="00AD11BD" w14:paraId="3D0F7D6B" w14:textId="77777777">
            <w:r>
              <w:t>#20</w:t>
            </w:r>
          </w:p>
        </w:tc>
        <w:tc>
          <w:tcPr>
            <w:tcW w:w="5825" w:type="dxa"/>
          </w:tcPr>
          <w:p w:rsidR="00AD11BD" w:rsidP="00D86945" w:rsidRDefault="00AD11BD" w14:paraId="164B4A11" w14:textId="70AEF4B4">
            <w:r>
              <w:t>6 and 15 NS 19</w:t>
            </w:r>
          </w:p>
        </w:tc>
        <w:tc>
          <w:tcPr>
            <w:tcW w:w="236" w:type="dxa"/>
          </w:tcPr>
          <w:p w:rsidR="00AD11BD" w:rsidP="00D86945" w:rsidRDefault="00AD11BD" w14:paraId="7E95432D" w14:textId="284C4781">
            <w:r>
              <w:t>576</w:t>
            </w:r>
          </w:p>
        </w:tc>
      </w:tr>
    </w:tbl>
    <w:p w:rsidR="0058083A" w:rsidRDefault="0058083A" w14:paraId="246C44B4" w14:textId="5D7FD742"/>
    <w:p w:rsidR="276BFD98" w:rsidP="276BFD98" w:rsidRDefault="276BFD98" w14:paraId="6EC53AB3" w14:textId="48857201">
      <w:pPr>
        <w:pStyle w:val="Normal"/>
      </w:pPr>
    </w:p>
    <w:p w:rsidR="276BFD98" w:rsidP="276BFD98" w:rsidRDefault="276BFD98" w14:paraId="37C54A00" w14:textId="152D04AD">
      <w:pPr>
        <w:pStyle w:val="Normal"/>
      </w:pPr>
    </w:p>
    <w:p w:rsidR="276BFD98" w:rsidP="276BFD98" w:rsidRDefault="276BFD98" w14:paraId="0F207A9F" w14:textId="5500DF45">
      <w:pPr>
        <w:pStyle w:val="Normal"/>
      </w:pPr>
    </w:p>
    <w:p w:rsidR="276BFD98" w:rsidP="276BFD98" w:rsidRDefault="276BFD98" w14:paraId="2A0A0FFD" w14:textId="4249F2AA">
      <w:pPr>
        <w:pStyle w:val="Normal"/>
      </w:pPr>
      <w:r w:rsidR="276BFD98">
        <w:rPr/>
        <w:t>Note:</w:t>
      </w:r>
    </w:p>
    <w:p w:rsidR="276BFD98" w:rsidP="276BFD98" w:rsidRDefault="276BFD98" w14:paraId="34BF2811" w14:textId="70E1FF8A">
      <w:pPr>
        <w:pStyle w:val="Normal"/>
      </w:pPr>
      <w:r w:rsidR="276BFD98">
        <w:rPr/>
        <w:t>The search strategies above were re-run in May/June 2022 for updates results prior to manuscript submission. The updated search resulted:</w:t>
      </w:r>
    </w:p>
    <w:p w:rsidR="276BFD98" w:rsidP="276BFD98" w:rsidRDefault="276BFD98" w14:paraId="7D7C108D" w14:textId="22C962E3">
      <w:pPr>
        <w:pStyle w:val="Normal"/>
      </w:pPr>
      <w:r w:rsidR="276BFD98">
        <w:rPr/>
        <w:t>-221 new articles from Embase</w:t>
      </w:r>
    </w:p>
    <w:p w:rsidR="276BFD98" w:rsidP="276BFD98" w:rsidRDefault="276BFD98" w14:paraId="1B219403" w14:textId="0274C5AF">
      <w:pPr>
        <w:pStyle w:val="Normal"/>
      </w:pPr>
      <w:r w:rsidR="276BFD98">
        <w:rPr/>
        <w:t>-48 new articles from PsycInfo</w:t>
      </w:r>
    </w:p>
    <w:p w:rsidR="276BFD98" w:rsidP="276BFD98" w:rsidRDefault="276BFD98" w14:paraId="7EA6EF7A" w14:textId="175404E8">
      <w:pPr>
        <w:pStyle w:val="Normal"/>
      </w:pPr>
      <w:r w:rsidR="276BFD98">
        <w:rPr/>
        <w:t xml:space="preserve">-32 new articles from Medline </w:t>
      </w:r>
    </w:p>
    <w:p w:rsidR="276BFD98" w:rsidP="276BFD98" w:rsidRDefault="276BFD98" w14:paraId="1D6FCB6F" w14:textId="05731889">
      <w:pPr>
        <w:pStyle w:val="Normal"/>
      </w:pPr>
      <w:r w:rsidR="276BFD98">
        <w:rPr/>
        <w:t>-66 new articles from CINAHL</w:t>
      </w:r>
    </w:p>
    <w:p w:rsidR="276BFD98" w:rsidP="276BFD98" w:rsidRDefault="276BFD98" w14:paraId="003214E6" w14:textId="127A28DF">
      <w:pPr>
        <w:pStyle w:val="Normal"/>
      </w:pPr>
      <w:r w:rsidR="276BFD98">
        <w:rPr/>
        <w:t xml:space="preserve">-28 new articles from Cochrane </w:t>
      </w:r>
    </w:p>
    <w:p w:rsidR="276BFD98" w:rsidP="276BFD98" w:rsidRDefault="276BFD98" w14:paraId="564E293E" w14:textId="0F209CAA">
      <w:pPr>
        <w:pStyle w:val="Normal"/>
      </w:pPr>
    </w:p>
    <w:sectPr w:rsidR="0058083A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ED"/>
    <w:rsid w:val="000D02B5"/>
    <w:rsid w:val="00107A25"/>
    <w:rsid w:val="00133A70"/>
    <w:rsid w:val="00186A52"/>
    <w:rsid w:val="001C1266"/>
    <w:rsid w:val="002C5776"/>
    <w:rsid w:val="002E4AE0"/>
    <w:rsid w:val="003253D7"/>
    <w:rsid w:val="003E2F85"/>
    <w:rsid w:val="004B33ED"/>
    <w:rsid w:val="004D0788"/>
    <w:rsid w:val="0058083A"/>
    <w:rsid w:val="005A4382"/>
    <w:rsid w:val="006141C8"/>
    <w:rsid w:val="00831B78"/>
    <w:rsid w:val="00835443"/>
    <w:rsid w:val="009265A1"/>
    <w:rsid w:val="00A3190A"/>
    <w:rsid w:val="00A73C9C"/>
    <w:rsid w:val="00A84134"/>
    <w:rsid w:val="00AD11BD"/>
    <w:rsid w:val="00AF7EBA"/>
    <w:rsid w:val="00B52194"/>
    <w:rsid w:val="00BE1B5C"/>
    <w:rsid w:val="00C72AC9"/>
    <w:rsid w:val="00D96D85"/>
    <w:rsid w:val="00F47ACE"/>
    <w:rsid w:val="276BFD98"/>
    <w:rsid w:val="604C8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FF8D"/>
  <w15:chartTrackingRefBased/>
  <w15:docId w15:val="{05422797-CB94-4E8D-9EE0-65D87C36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3E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sabeth Xie</dc:creator>
  <keywords/>
  <dc:description/>
  <lastModifiedBy>Bailin Xie</lastModifiedBy>
  <revision>12</revision>
  <dcterms:created xsi:type="dcterms:W3CDTF">2023-03-06T21:08:00.0000000Z</dcterms:created>
  <dcterms:modified xsi:type="dcterms:W3CDTF">2023-04-04T18:09:17.4292566Z</dcterms:modified>
</coreProperties>
</file>